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85CD5" w14:textId="77777777" w:rsidR="0059526F" w:rsidRPr="00D94C0E" w:rsidRDefault="005E5A8A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D94C0E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D94C0E" w:rsidRDefault="0059526F" w:rsidP="00ED415C">
      <w:pPr>
        <w:pStyle w:val="Tableofcontents"/>
      </w:pPr>
    </w:p>
    <w:p w14:paraId="13B93215" w14:textId="362AD3B0" w:rsidR="00A02672" w:rsidRPr="00D94C0E" w:rsidRDefault="005E5A8A" w:rsidP="00A02672">
      <w:pPr>
        <w:pStyle w:val="Title2"/>
        <w:spacing w:line="360" w:lineRule="auto"/>
        <w:rPr>
          <w:bCs/>
        </w:rPr>
      </w:pPr>
      <w:r w:rsidRPr="00D94C0E">
        <w:rPr>
          <w:bCs/>
        </w:rPr>
        <w:t xml:space="preserve">Preparation of </w:t>
      </w:r>
      <w:r w:rsidR="00832CD0" w:rsidRPr="00D94C0E">
        <w:rPr>
          <w:bCs/>
        </w:rPr>
        <w:t>B</w:t>
      </w:r>
      <w:r w:rsidRPr="00D94C0E">
        <w:rPr>
          <w:bCs/>
        </w:rPr>
        <w:t xml:space="preserve">ifunctional </w:t>
      </w:r>
      <w:proofErr w:type="spellStart"/>
      <w:r w:rsidR="00832CD0" w:rsidRPr="00D94C0E">
        <w:rPr>
          <w:bCs/>
        </w:rPr>
        <w:t>O</w:t>
      </w:r>
      <w:r w:rsidRPr="00D94C0E">
        <w:rPr>
          <w:bCs/>
        </w:rPr>
        <w:t>rthosilicophosphate</w:t>
      </w:r>
      <w:proofErr w:type="spellEnd"/>
      <w:r w:rsidRPr="00D94C0E">
        <w:rPr>
          <w:bCs/>
        </w:rPr>
        <w:t xml:space="preserve"> MgO-CaO-ZnO-P</w:t>
      </w:r>
      <w:r w:rsidRPr="00D94C0E">
        <w:rPr>
          <w:bCs/>
          <w:vertAlign w:val="subscript"/>
        </w:rPr>
        <w:t>2</w:t>
      </w:r>
      <w:r w:rsidRPr="00D94C0E">
        <w:rPr>
          <w:bCs/>
        </w:rPr>
        <w:t>O</w:t>
      </w:r>
      <w:r w:rsidRPr="00D94C0E">
        <w:rPr>
          <w:bCs/>
          <w:vertAlign w:val="subscript"/>
        </w:rPr>
        <w:t>5</w:t>
      </w:r>
      <w:r w:rsidRPr="00D94C0E">
        <w:rPr>
          <w:bCs/>
        </w:rPr>
        <w:t>-SiO</w:t>
      </w:r>
      <w:r w:rsidRPr="00D94C0E">
        <w:rPr>
          <w:bCs/>
          <w:vertAlign w:val="subscript"/>
        </w:rPr>
        <w:t>2</w:t>
      </w:r>
      <w:r w:rsidRPr="00D94C0E">
        <w:rPr>
          <w:bCs/>
        </w:rPr>
        <w:t xml:space="preserve"> </w:t>
      </w:r>
      <w:r w:rsidR="00832CD0" w:rsidRPr="00D94C0E">
        <w:rPr>
          <w:bCs/>
        </w:rPr>
        <w:t>G</w:t>
      </w:r>
      <w:r w:rsidRPr="00D94C0E">
        <w:rPr>
          <w:bCs/>
        </w:rPr>
        <w:t xml:space="preserve">lasses: </w:t>
      </w:r>
      <w:r w:rsidR="00F66C13" w:rsidRPr="00D94C0E">
        <w:rPr>
          <w:bCs/>
        </w:rPr>
        <w:br/>
      </w:r>
      <w:r w:rsidR="006D1D60" w:rsidRPr="00D94C0E">
        <w:rPr>
          <w:rFonts w:hint="eastAsia"/>
          <w:bCs/>
          <w:i/>
          <w:iCs/>
        </w:rPr>
        <w:t>i</w:t>
      </w:r>
      <w:r w:rsidRPr="00D94C0E">
        <w:rPr>
          <w:bCs/>
          <w:i/>
          <w:iCs/>
        </w:rPr>
        <w:t xml:space="preserve">n </w:t>
      </w:r>
      <w:r w:rsidR="006D1D60" w:rsidRPr="00D94C0E">
        <w:rPr>
          <w:rFonts w:hint="eastAsia"/>
          <w:bCs/>
          <w:i/>
          <w:iCs/>
        </w:rPr>
        <w:t>v</w:t>
      </w:r>
      <w:r w:rsidRPr="00D94C0E">
        <w:rPr>
          <w:bCs/>
          <w:i/>
          <w:iCs/>
        </w:rPr>
        <w:t>itro</w:t>
      </w:r>
      <w:r w:rsidRPr="00D94C0E">
        <w:rPr>
          <w:bCs/>
        </w:rPr>
        <w:t xml:space="preserve"> </w:t>
      </w:r>
      <w:r w:rsidR="00832CD0" w:rsidRPr="00D94C0E">
        <w:rPr>
          <w:bCs/>
        </w:rPr>
        <w:t>E</w:t>
      </w:r>
      <w:r w:rsidRPr="00D94C0E">
        <w:rPr>
          <w:bCs/>
        </w:rPr>
        <w:t xml:space="preserve">valuation of </w:t>
      </w:r>
      <w:r w:rsidR="00832CD0" w:rsidRPr="00D94C0E">
        <w:rPr>
          <w:bCs/>
        </w:rPr>
        <w:t>A</w:t>
      </w:r>
      <w:r w:rsidRPr="00D94C0E">
        <w:rPr>
          <w:bCs/>
        </w:rPr>
        <w:t xml:space="preserve">ntibacterial </w:t>
      </w:r>
      <w:r w:rsidR="00832CD0" w:rsidRPr="00D94C0E">
        <w:rPr>
          <w:bCs/>
        </w:rPr>
        <w:t>A</w:t>
      </w:r>
      <w:r w:rsidRPr="00D94C0E">
        <w:rPr>
          <w:bCs/>
        </w:rPr>
        <w:t xml:space="preserve">ctivity and </w:t>
      </w:r>
      <w:r w:rsidR="00832CD0" w:rsidRPr="00D94C0E">
        <w:rPr>
          <w:bCs/>
        </w:rPr>
        <w:t>O</w:t>
      </w:r>
      <w:r w:rsidRPr="00D94C0E">
        <w:rPr>
          <w:bCs/>
        </w:rPr>
        <w:t xml:space="preserve">steoblast </w:t>
      </w:r>
      <w:r w:rsidR="00832CD0" w:rsidRPr="00D94C0E">
        <w:rPr>
          <w:bCs/>
        </w:rPr>
        <w:t>G</w:t>
      </w:r>
      <w:r w:rsidRPr="00D94C0E">
        <w:rPr>
          <w:bCs/>
        </w:rPr>
        <w:t xml:space="preserve">ene </w:t>
      </w:r>
      <w:r w:rsidR="00832CD0" w:rsidRPr="00D94C0E">
        <w:rPr>
          <w:bCs/>
        </w:rPr>
        <w:t>E</w:t>
      </w:r>
      <w:r w:rsidRPr="00D94C0E">
        <w:rPr>
          <w:bCs/>
        </w:rPr>
        <w:t xml:space="preserve">xpression </w:t>
      </w:r>
      <w:r w:rsidR="00832CD0" w:rsidRPr="00D94C0E">
        <w:rPr>
          <w:bCs/>
        </w:rPr>
        <w:t>B</w:t>
      </w:r>
      <w:r w:rsidRPr="00D94C0E">
        <w:rPr>
          <w:bCs/>
        </w:rPr>
        <w:t>ehavior</w:t>
      </w:r>
    </w:p>
    <w:p w14:paraId="607CD7D5" w14:textId="77777777" w:rsidR="00F427A0" w:rsidRPr="00D94C0E" w:rsidRDefault="00F427A0" w:rsidP="00ED415C">
      <w:pPr>
        <w:pStyle w:val="Tableofcontents"/>
      </w:pPr>
    </w:p>
    <w:p w14:paraId="3070FD24" w14:textId="77777777" w:rsidR="00F427A0" w:rsidRPr="00D94C0E" w:rsidRDefault="005E5A8A" w:rsidP="00F427A0">
      <w:pPr>
        <w:pStyle w:val="AuthorsFull"/>
        <w:spacing w:line="360" w:lineRule="auto"/>
      </w:pPr>
      <w:r w:rsidRPr="00D94C0E">
        <w:t>Sungho Lee*, Hayato Asano, Makoto Sakurai, Takayoshi Nakano, and Toshihiro Kasuga</w:t>
      </w:r>
    </w:p>
    <w:p w14:paraId="5BF19AA3" w14:textId="77777777" w:rsidR="00F427A0" w:rsidRPr="00D94C0E" w:rsidRDefault="00F427A0" w:rsidP="00F427A0">
      <w:pPr>
        <w:pStyle w:val="Acknowledgements"/>
        <w:spacing w:line="360" w:lineRule="auto"/>
      </w:pPr>
    </w:p>
    <w:p w14:paraId="5EC64B09" w14:textId="77777777" w:rsidR="00F427A0" w:rsidRDefault="00F427A0" w:rsidP="00F427A0">
      <w:pPr>
        <w:pStyle w:val="Acknowledgements"/>
        <w:spacing w:line="360" w:lineRule="auto"/>
      </w:pPr>
    </w:p>
    <w:p w14:paraId="0AD7174A" w14:textId="77777777" w:rsidR="000528F4" w:rsidRPr="00D94C0E" w:rsidRDefault="000528F4" w:rsidP="00F427A0">
      <w:pPr>
        <w:pStyle w:val="Acknowledgements"/>
        <w:spacing w:line="360" w:lineRule="auto"/>
        <w:rPr>
          <w:rFonts w:hint="eastAsia"/>
        </w:rPr>
      </w:pPr>
    </w:p>
    <w:p w14:paraId="783980B7" w14:textId="7D084873" w:rsidR="00F427A0" w:rsidRPr="00D94C0E" w:rsidRDefault="009829B5" w:rsidP="00F427A0">
      <w:pPr>
        <w:pStyle w:val="Acknowledgements"/>
        <w:spacing w:line="360" w:lineRule="auto"/>
        <w:jc w:val="center"/>
      </w:pPr>
      <w:r w:rsidRPr="00D94C0E">
        <w:t xml:space="preserve"> </w:t>
      </w:r>
      <w:r w:rsidRPr="00D94C0E">
        <w:rPr>
          <w:noProof/>
        </w:rPr>
        <w:drawing>
          <wp:inline distT="0" distB="0" distL="0" distR="0" wp14:anchorId="7071BDEF" wp14:editId="5D4A29B2">
            <wp:extent cx="2880000" cy="3018953"/>
            <wp:effectExtent l="0" t="0" r="0" b="0"/>
            <wp:docPr id="1693844522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018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BF4A0" w14:textId="77777777" w:rsidR="00F427A0" w:rsidRPr="00D94C0E" w:rsidRDefault="005E5A8A" w:rsidP="000528F4">
      <w:pPr>
        <w:pStyle w:val="Legend"/>
        <w:spacing w:line="360" w:lineRule="auto"/>
        <w:jc w:val="center"/>
      </w:pPr>
      <w:r w:rsidRPr="00D94C0E">
        <w:rPr>
          <w:b/>
          <w:bCs/>
        </w:rPr>
        <w:t>Figure S1.</w:t>
      </w:r>
      <w:r w:rsidRPr="00D94C0E">
        <w:t xml:space="preserve"> XRD patterns of the glasses.</w:t>
      </w:r>
    </w:p>
    <w:p w14:paraId="52B4799D" w14:textId="77777777" w:rsidR="00F427A0" w:rsidRPr="00D94C0E" w:rsidRDefault="00F427A0" w:rsidP="00F427A0">
      <w:pPr>
        <w:pStyle w:val="Acknowledgements"/>
        <w:spacing w:line="360" w:lineRule="auto"/>
        <w:jc w:val="center"/>
      </w:pPr>
    </w:p>
    <w:p w14:paraId="70AA4D8E" w14:textId="77777777" w:rsidR="00F427A0" w:rsidRPr="00D94C0E" w:rsidRDefault="00F427A0" w:rsidP="00F427A0">
      <w:pPr>
        <w:pStyle w:val="Acknowledgements"/>
        <w:spacing w:line="360" w:lineRule="auto"/>
        <w:jc w:val="center"/>
      </w:pPr>
    </w:p>
    <w:p w14:paraId="506E3267" w14:textId="579F3CE9" w:rsidR="00F427A0" w:rsidRPr="00D94C0E" w:rsidRDefault="005E5A8A" w:rsidP="000528F4">
      <w:pPr>
        <w:pStyle w:val="Legend"/>
        <w:spacing w:line="360" w:lineRule="auto"/>
        <w:ind w:left="993" w:hangingChars="412" w:hanging="993"/>
        <w:jc w:val="both"/>
      </w:pPr>
      <w:r w:rsidRPr="00D94C0E">
        <w:rPr>
          <w:b/>
          <w:bCs/>
        </w:rPr>
        <w:t>Table S1.</w:t>
      </w:r>
      <w:r w:rsidRPr="00D94C0E">
        <w:t xml:space="preserve"> </w:t>
      </w:r>
      <w:proofErr w:type="gramStart"/>
      <w:r w:rsidR="004F5280" w:rsidRPr="00D94C0E">
        <w:t>I</w:t>
      </w:r>
      <w:r w:rsidRPr="00D94C0E">
        <w:t>ons</w:t>
      </w:r>
      <w:proofErr w:type="gramEnd"/>
      <w:r w:rsidRPr="00D94C0E">
        <w:t xml:space="preserve"> concentration</w:t>
      </w:r>
      <w:r w:rsidR="004F5280" w:rsidRPr="00D94C0E">
        <w:t>s</w:t>
      </w:r>
      <w:r w:rsidRPr="00D94C0E">
        <w:t xml:space="preserve"> of ion</w:t>
      </w:r>
      <w:r w:rsidR="00832CD0" w:rsidRPr="00D94C0E">
        <w:rPr>
          <w:b/>
          <w:bCs/>
        </w:rPr>
        <w:t>-</w:t>
      </w:r>
      <w:r w:rsidRPr="00D94C0E">
        <w:t>extract</w:t>
      </w:r>
      <w:r w:rsidR="00832CD0" w:rsidRPr="00D94C0E">
        <w:t>ion</w:t>
      </w:r>
      <w:r w:rsidRPr="00D94C0E">
        <w:t xml:space="preserve"> media. </w:t>
      </w:r>
      <w:r w:rsidR="00832CD0" w:rsidRPr="00D94C0E">
        <w:rPr>
          <w:b/>
          <w:bCs/>
        </w:rPr>
        <w:t>“</w:t>
      </w:r>
      <w:r w:rsidRPr="00D94C0E">
        <w:t>Control</w:t>
      </w:r>
      <w:r w:rsidR="00832CD0" w:rsidRPr="00D94C0E">
        <w:rPr>
          <w:b/>
          <w:bCs/>
        </w:rPr>
        <w:t>”</w:t>
      </w:r>
      <w:r w:rsidRPr="00D94C0E">
        <w:t xml:space="preserve"> represents McCoy’s 5A medium with 15% FBS and 1% penicillin-streptomycin solution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270"/>
        <w:gridCol w:w="1270"/>
        <w:gridCol w:w="1270"/>
        <w:gridCol w:w="1270"/>
        <w:gridCol w:w="1271"/>
      </w:tblGrid>
      <w:tr w:rsidR="00F37AED" w:rsidRPr="00D94C0E" w14:paraId="1F53430B" w14:textId="77777777" w:rsidTr="00AC3AA8">
        <w:trPr>
          <w:trHeight w:val="340"/>
          <w:jc w:val="center"/>
        </w:trPr>
        <w:tc>
          <w:tcPr>
            <w:tcW w:w="1531" w:type="dxa"/>
            <w:vMerge w:val="restart"/>
            <w:tcBorders>
              <w:top w:val="single" w:sz="12" w:space="0" w:color="auto"/>
            </w:tcBorders>
            <w:vAlign w:val="center"/>
          </w:tcPr>
          <w:p w14:paraId="2E906FF6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D94C0E">
              <w:rPr>
                <w:rFonts w:ascii="Arial" w:hAnsi="Arial" w:cs="Arial"/>
                <w:b/>
                <w:sz w:val="21"/>
                <w:szCs w:val="21"/>
              </w:rPr>
              <w:t>Sample</w:t>
            </w:r>
          </w:p>
          <w:p w14:paraId="76240256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D94C0E">
              <w:rPr>
                <w:rFonts w:ascii="Arial" w:hAnsi="Arial" w:cs="Arial"/>
                <w:b/>
                <w:sz w:val="21"/>
                <w:szCs w:val="21"/>
              </w:rPr>
              <w:t>code</w:t>
            </w:r>
          </w:p>
        </w:tc>
        <w:tc>
          <w:tcPr>
            <w:tcW w:w="6351" w:type="dxa"/>
            <w:gridSpan w:val="5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7A9281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D94C0E">
              <w:rPr>
                <w:rFonts w:ascii="Arial" w:hAnsi="Arial" w:cs="Arial"/>
                <w:b/>
                <w:sz w:val="21"/>
                <w:szCs w:val="21"/>
              </w:rPr>
              <w:t>Ion concentration / mg·L</w:t>
            </w:r>
            <w:r w:rsidRPr="00D94C0E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-1</w:t>
            </w:r>
          </w:p>
        </w:tc>
      </w:tr>
      <w:tr w:rsidR="00F37AED" w:rsidRPr="00D94C0E" w14:paraId="3EB6978F" w14:textId="77777777" w:rsidTr="00AC3AA8">
        <w:trPr>
          <w:trHeight w:val="340"/>
          <w:jc w:val="center"/>
        </w:trPr>
        <w:tc>
          <w:tcPr>
            <w:tcW w:w="1531" w:type="dxa"/>
            <w:vMerge/>
            <w:tcBorders>
              <w:bottom w:val="single" w:sz="6" w:space="0" w:color="auto"/>
            </w:tcBorders>
            <w:vAlign w:val="center"/>
          </w:tcPr>
          <w:p w14:paraId="583FD137" w14:textId="77777777" w:rsidR="00F427A0" w:rsidRPr="00D94C0E" w:rsidRDefault="00F427A0" w:rsidP="00AC3AA8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4A0B1E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D94C0E">
              <w:rPr>
                <w:rFonts w:ascii="Arial" w:hAnsi="Arial" w:cs="Arial"/>
                <w:b/>
                <w:sz w:val="21"/>
                <w:szCs w:val="21"/>
              </w:rPr>
              <w:t>Mg</w:t>
            </w:r>
          </w:p>
        </w:tc>
        <w:tc>
          <w:tcPr>
            <w:tcW w:w="12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993318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D94C0E">
              <w:rPr>
                <w:rFonts w:ascii="Arial" w:hAnsi="Arial" w:cs="Arial"/>
                <w:b/>
                <w:sz w:val="21"/>
                <w:szCs w:val="21"/>
              </w:rPr>
              <w:t>Ca</w:t>
            </w:r>
          </w:p>
        </w:tc>
        <w:tc>
          <w:tcPr>
            <w:tcW w:w="12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4A1E93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D94C0E">
              <w:rPr>
                <w:rFonts w:ascii="Arial" w:hAnsi="Arial" w:cs="Arial"/>
                <w:b/>
                <w:sz w:val="21"/>
                <w:szCs w:val="21"/>
              </w:rPr>
              <w:t>Zn</w:t>
            </w:r>
          </w:p>
        </w:tc>
        <w:tc>
          <w:tcPr>
            <w:tcW w:w="12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83B4BC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D94C0E">
              <w:rPr>
                <w:rFonts w:ascii="Arial" w:hAnsi="Arial" w:cs="Arial"/>
                <w:b/>
                <w:sz w:val="21"/>
                <w:szCs w:val="21"/>
              </w:rPr>
              <w:t>P</w:t>
            </w:r>
          </w:p>
        </w:tc>
        <w:tc>
          <w:tcPr>
            <w:tcW w:w="12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B96724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D94C0E">
              <w:rPr>
                <w:rFonts w:ascii="Arial" w:hAnsi="Arial" w:cs="Arial"/>
                <w:b/>
                <w:sz w:val="21"/>
                <w:szCs w:val="21"/>
              </w:rPr>
              <w:t>Si</w:t>
            </w:r>
          </w:p>
        </w:tc>
      </w:tr>
      <w:tr w:rsidR="00F37AED" w:rsidRPr="00D94C0E" w14:paraId="1FDB2486" w14:textId="77777777" w:rsidTr="00AC3AA8">
        <w:trPr>
          <w:trHeight w:val="340"/>
          <w:jc w:val="center"/>
        </w:trPr>
        <w:tc>
          <w:tcPr>
            <w:tcW w:w="1531" w:type="dxa"/>
            <w:tcBorders>
              <w:top w:val="single" w:sz="6" w:space="0" w:color="auto"/>
            </w:tcBorders>
            <w:vAlign w:val="center"/>
          </w:tcPr>
          <w:p w14:paraId="7DE12DB9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Control</w:t>
            </w:r>
          </w:p>
        </w:tc>
        <w:tc>
          <w:tcPr>
            <w:tcW w:w="1270" w:type="dxa"/>
            <w:tcBorders>
              <w:top w:val="single" w:sz="6" w:space="0" w:color="auto"/>
            </w:tcBorders>
            <w:vAlign w:val="center"/>
          </w:tcPr>
          <w:p w14:paraId="42A41E2C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17.6</w:t>
            </w:r>
          </w:p>
        </w:tc>
        <w:tc>
          <w:tcPr>
            <w:tcW w:w="1270" w:type="dxa"/>
            <w:tcBorders>
              <w:top w:val="single" w:sz="6" w:space="0" w:color="auto"/>
            </w:tcBorders>
            <w:vAlign w:val="center"/>
          </w:tcPr>
          <w:p w14:paraId="2D266384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31.0</w:t>
            </w:r>
          </w:p>
        </w:tc>
        <w:tc>
          <w:tcPr>
            <w:tcW w:w="1270" w:type="dxa"/>
            <w:tcBorders>
              <w:top w:val="single" w:sz="6" w:space="0" w:color="auto"/>
            </w:tcBorders>
            <w:vAlign w:val="center"/>
          </w:tcPr>
          <w:p w14:paraId="34C47726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270" w:type="dxa"/>
            <w:tcBorders>
              <w:top w:val="single" w:sz="6" w:space="0" w:color="auto"/>
            </w:tcBorders>
            <w:vAlign w:val="center"/>
          </w:tcPr>
          <w:p w14:paraId="701BCF7C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119.3</w:t>
            </w:r>
          </w:p>
        </w:tc>
        <w:tc>
          <w:tcPr>
            <w:tcW w:w="1271" w:type="dxa"/>
            <w:tcBorders>
              <w:top w:val="single" w:sz="6" w:space="0" w:color="auto"/>
            </w:tcBorders>
            <w:vAlign w:val="center"/>
          </w:tcPr>
          <w:p w14:paraId="75F3AA5A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-</w:t>
            </w:r>
          </w:p>
        </w:tc>
      </w:tr>
      <w:tr w:rsidR="00F37AED" w:rsidRPr="00D94C0E" w14:paraId="15F194D8" w14:textId="77777777" w:rsidTr="00AC3AA8">
        <w:trPr>
          <w:trHeight w:val="340"/>
          <w:jc w:val="center"/>
        </w:trPr>
        <w:tc>
          <w:tcPr>
            <w:tcW w:w="1531" w:type="dxa"/>
            <w:vAlign w:val="center"/>
          </w:tcPr>
          <w:p w14:paraId="3514FCD3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SPG-MC</w:t>
            </w:r>
          </w:p>
        </w:tc>
        <w:tc>
          <w:tcPr>
            <w:tcW w:w="1270" w:type="dxa"/>
            <w:vAlign w:val="center"/>
          </w:tcPr>
          <w:p w14:paraId="013403D2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23.0</w:t>
            </w:r>
          </w:p>
        </w:tc>
        <w:tc>
          <w:tcPr>
            <w:tcW w:w="1270" w:type="dxa"/>
            <w:vAlign w:val="center"/>
          </w:tcPr>
          <w:p w14:paraId="4383489C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41.3</w:t>
            </w:r>
          </w:p>
        </w:tc>
        <w:tc>
          <w:tcPr>
            <w:tcW w:w="1270" w:type="dxa"/>
            <w:vAlign w:val="center"/>
          </w:tcPr>
          <w:p w14:paraId="1E8560CB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270" w:type="dxa"/>
            <w:vAlign w:val="center"/>
          </w:tcPr>
          <w:p w14:paraId="7DDEFBB2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123.6</w:t>
            </w:r>
          </w:p>
        </w:tc>
        <w:tc>
          <w:tcPr>
            <w:tcW w:w="1271" w:type="dxa"/>
            <w:vAlign w:val="center"/>
          </w:tcPr>
          <w:p w14:paraId="6E6AE574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2.2</w:t>
            </w:r>
          </w:p>
        </w:tc>
      </w:tr>
      <w:tr w:rsidR="00F37AED" w:rsidRPr="00D94C0E" w14:paraId="5CC95CFA" w14:textId="77777777" w:rsidTr="00AC3AA8">
        <w:trPr>
          <w:trHeight w:val="340"/>
          <w:jc w:val="center"/>
        </w:trPr>
        <w:tc>
          <w:tcPr>
            <w:tcW w:w="1531" w:type="dxa"/>
            <w:vAlign w:val="center"/>
          </w:tcPr>
          <w:p w14:paraId="6FE7E620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SPG-CZ</w:t>
            </w:r>
          </w:p>
        </w:tc>
        <w:tc>
          <w:tcPr>
            <w:tcW w:w="1270" w:type="dxa"/>
            <w:vAlign w:val="center"/>
          </w:tcPr>
          <w:p w14:paraId="2E745AA7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17.3</w:t>
            </w:r>
          </w:p>
        </w:tc>
        <w:tc>
          <w:tcPr>
            <w:tcW w:w="1270" w:type="dxa"/>
            <w:vAlign w:val="center"/>
          </w:tcPr>
          <w:p w14:paraId="40C68A6A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40.5</w:t>
            </w:r>
          </w:p>
        </w:tc>
        <w:tc>
          <w:tcPr>
            <w:tcW w:w="1270" w:type="dxa"/>
            <w:vAlign w:val="center"/>
          </w:tcPr>
          <w:p w14:paraId="1BB8E4DE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0.9</w:t>
            </w:r>
          </w:p>
        </w:tc>
        <w:tc>
          <w:tcPr>
            <w:tcW w:w="1270" w:type="dxa"/>
            <w:vAlign w:val="center"/>
          </w:tcPr>
          <w:p w14:paraId="1F30E2C1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121.0</w:t>
            </w:r>
          </w:p>
        </w:tc>
        <w:tc>
          <w:tcPr>
            <w:tcW w:w="1271" w:type="dxa"/>
            <w:vAlign w:val="center"/>
          </w:tcPr>
          <w:p w14:paraId="3177D23E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0.2</w:t>
            </w:r>
          </w:p>
        </w:tc>
      </w:tr>
      <w:tr w:rsidR="00F37AED" w:rsidRPr="00D94C0E" w14:paraId="2CD037E0" w14:textId="77777777" w:rsidTr="00AC3AA8">
        <w:trPr>
          <w:trHeight w:val="340"/>
          <w:jc w:val="center"/>
        </w:trPr>
        <w:tc>
          <w:tcPr>
            <w:tcW w:w="1531" w:type="dxa"/>
            <w:vAlign w:val="center"/>
          </w:tcPr>
          <w:p w14:paraId="3400D576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SPG-MCZ</w:t>
            </w:r>
          </w:p>
        </w:tc>
        <w:tc>
          <w:tcPr>
            <w:tcW w:w="1270" w:type="dxa"/>
            <w:vAlign w:val="center"/>
          </w:tcPr>
          <w:p w14:paraId="1F09E643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18.8</w:t>
            </w:r>
          </w:p>
        </w:tc>
        <w:tc>
          <w:tcPr>
            <w:tcW w:w="1270" w:type="dxa"/>
            <w:vAlign w:val="center"/>
          </w:tcPr>
          <w:p w14:paraId="59D35C60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38.9</w:t>
            </w:r>
          </w:p>
        </w:tc>
        <w:tc>
          <w:tcPr>
            <w:tcW w:w="1270" w:type="dxa"/>
            <w:vAlign w:val="center"/>
          </w:tcPr>
          <w:p w14:paraId="1C8BA605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3.5</w:t>
            </w:r>
          </w:p>
        </w:tc>
        <w:tc>
          <w:tcPr>
            <w:tcW w:w="1270" w:type="dxa"/>
            <w:vAlign w:val="center"/>
          </w:tcPr>
          <w:p w14:paraId="346CCACF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117.8</w:t>
            </w:r>
          </w:p>
        </w:tc>
        <w:tc>
          <w:tcPr>
            <w:tcW w:w="1271" w:type="dxa"/>
            <w:vAlign w:val="center"/>
          </w:tcPr>
          <w:p w14:paraId="4CAD3B7E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1.0</w:t>
            </w:r>
          </w:p>
        </w:tc>
      </w:tr>
      <w:tr w:rsidR="00F37AED" w:rsidRPr="00D94C0E" w14:paraId="1D80AEAD" w14:textId="77777777" w:rsidTr="00AC3AA8">
        <w:trPr>
          <w:trHeight w:val="340"/>
          <w:jc w:val="center"/>
        </w:trPr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4AFC63D1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SPG-MZ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vAlign w:val="center"/>
          </w:tcPr>
          <w:p w14:paraId="4F8E21CA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19.9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vAlign w:val="center"/>
          </w:tcPr>
          <w:p w14:paraId="1AB32C8F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35.8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vAlign w:val="center"/>
          </w:tcPr>
          <w:p w14:paraId="66C12C2F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4.2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vAlign w:val="center"/>
          </w:tcPr>
          <w:p w14:paraId="1BC8F6CB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119.4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07B09CEC" w14:textId="77777777" w:rsidR="00F427A0" w:rsidRPr="00D94C0E" w:rsidRDefault="005E5A8A" w:rsidP="00AC3AA8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D94C0E">
              <w:rPr>
                <w:rFonts w:ascii="Arial" w:hAnsi="Arial" w:cs="Arial"/>
                <w:bCs/>
                <w:sz w:val="21"/>
                <w:szCs w:val="21"/>
              </w:rPr>
              <w:t>1.0</w:t>
            </w:r>
          </w:p>
        </w:tc>
      </w:tr>
    </w:tbl>
    <w:p w14:paraId="6CB9EB60" w14:textId="77777777" w:rsidR="00F427A0" w:rsidRPr="00D94C0E" w:rsidRDefault="00F427A0" w:rsidP="00F427A0">
      <w:pPr>
        <w:pStyle w:val="Acknowledgements"/>
        <w:spacing w:line="360" w:lineRule="auto"/>
      </w:pPr>
    </w:p>
    <w:p w14:paraId="3387BB7C" w14:textId="77777777" w:rsidR="00F427A0" w:rsidRPr="00D94C0E" w:rsidRDefault="00F427A0" w:rsidP="00F427A0">
      <w:pPr>
        <w:pStyle w:val="Acknowledgements"/>
        <w:spacing w:line="360" w:lineRule="auto"/>
      </w:pPr>
    </w:p>
    <w:p w14:paraId="79305664" w14:textId="77777777" w:rsidR="00F427A0" w:rsidRPr="00D94C0E" w:rsidRDefault="00F427A0" w:rsidP="00F427A0">
      <w:pPr>
        <w:pStyle w:val="Acknowledgements"/>
        <w:spacing w:line="360" w:lineRule="auto"/>
      </w:pPr>
    </w:p>
    <w:p w14:paraId="070488DA" w14:textId="77777777" w:rsidR="000528F4" w:rsidRPr="00D94C0E" w:rsidRDefault="000528F4" w:rsidP="00F427A0">
      <w:pPr>
        <w:pStyle w:val="Acknowledgements"/>
        <w:spacing w:line="360" w:lineRule="auto"/>
        <w:rPr>
          <w:rFonts w:hint="eastAsia"/>
        </w:rPr>
      </w:pPr>
    </w:p>
    <w:p w14:paraId="19FA7E31" w14:textId="37A9C763" w:rsidR="00F427A0" w:rsidRPr="00D94C0E" w:rsidRDefault="00B80C3F" w:rsidP="00F427A0">
      <w:pPr>
        <w:pStyle w:val="Acknowledgements"/>
        <w:spacing w:line="360" w:lineRule="auto"/>
        <w:jc w:val="center"/>
      </w:pPr>
      <w:r w:rsidRPr="00D94C0E">
        <w:rPr>
          <w:noProof/>
        </w:rPr>
        <w:drawing>
          <wp:inline distT="0" distB="0" distL="0" distR="0" wp14:anchorId="2D83EB2D" wp14:editId="5877878B">
            <wp:extent cx="2880000" cy="2912854"/>
            <wp:effectExtent l="0" t="0" r="0" b="0"/>
            <wp:docPr id="82108651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912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7D480" w14:textId="7D093FEE" w:rsidR="00F427A0" w:rsidRPr="00D94C0E" w:rsidRDefault="005E5A8A" w:rsidP="000528F4">
      <w:pPr>
        <w:pStyle w:val="Legend"/>
        <w:spacing w:line="360" w:lineRule="auto"/>
        <w:ind w:left="1132" w:hangingChars="470" w:hanging="1132"/>
      </w:pPr>
      <w:r w:rsidRPr="00D94C0E">
        <w:rPr>
          <w:b/>
          <w:bCs/>
        </w:rPr>
        <w:t>Figure S2.</w:t>
      </w:r>
      <w:r w:rsidRPr="00D94C0E">
        <w:t xml:space="preserve"> Zn</w:t>
      </w:r>
      <w:r w:rsidRPr="00D94C0E">
        <w:rPr>
          <w:vertAlign w:val="superscript"/>
        </w:rPr>
        <w:t>2+</w:t>
      </w:r>
      <w:r w:rsidRPr="00D94C0E">
        <w:t xml:space="preserve"> ion concentration in TBS from the glasses. The error bar represents the standard deviation. Lines are </w:t>
      </w:r>
      <w:r w:rsidR="00166806" w:rsidRPr="00D94C0E">
        <w:t xml:space="preserve">for visual </w:t>
      </w:r>
      <w:r w:rsidRPr="00D94C0E">
        <w:t>guid</w:t>
      </w:r>
      <w:r w:rsidR="00166806" w:rsidRPr="00D94C0E">
        <w:t>ance</w:t>
      </w:r>
      <w:r w:rsidRPr="00D94C0E">
        <w:t>.</w:t>
      </w:r>
    </w:p>
    <w:p w14:paraId="422FFCE7" w14:textId="77777777" w:rsidR="00F427A0" w:rsidRDefault="00F427A0" w:rsidP="00F427A0">
      <w:pPr>
        <w:pStyle w:val="Acknowledgements"/>
        <w:spacing w:line="360" w:lineRule="auto"/>
      </w:pPr>
    </w:p>
    <w:p w14:paraId="2FF4E8CF" w14:textId="77777777" w:rsidR="000528F4" w:rsidRPr="00D94C0E" w:rsidRDefault="000528F4" w:rsidP="00F427A0">
      <w:pPr>
        <w:pStyle w:val="Acknowledgements"/>
        <w:spacing w:line="360" w:lineRule="auto"/>
        <w:rPr>
          <w:rFonts w:hint="eastAsia"/>
        </w:rPr>
      </w:pPr>
    </w:p>
    <w:p w14:paraId="460611EB" w14:textId="77777777" w:rsidR="00F427A0" w:rsidRPr="00D94C0E" w:rsidRDefault="00F427A0" w:rsidP="00F427A0">
      <w:pPr>
        <w:pStyle w:val="Acknowledgements"/>
        <w:spacing w:line="360" w:lineRule="auto"/>
      </w:pPr>
    </w:p>
    <w:p w14:paraId="71EA42B4" w14:textId="254CFD7A" w:rsidR="00F427A0" w:rsidRPr="00D94C0E" w:rsidRDefault="00E241AB" w:rsidP="00F427A0">
      <w:pPr>
        <w:pStyle w:val="Acknowledgements"/>
        <w:spacing w:line="360" w:lineRule="auto"/>
        <w:jc w:val="center"/>
      </w:pPr>
      <w:r w:rsidRPr="00D94C0E">
        <w:rPr>
          <w:noProof/>
        </w:rPr>
        <w:drawing>
          <wp:inline distT="0" distB="0" distL="0" distR="0" wp14:anchorId="4A9950C8" wp14:editId="4232B031">
            <wp:extent cx="2880000" cy="3021425"/>
            <wp:effectExtent l="0" t="0" r="0" b="0"/>
            <wp:docPr id="1974713859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02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DE788" w14:textId="7B8C58A8" w:rsidR="00F427A0" w:rsidRPr="00FD5EDA" w:rsidRDefault="005E5A8A" w:rsidP="000528F4">
      <w:pPr>
        <w:pStyle w:val="Legend"/>
        <w:spacing w:line="360" w:lineRule="auto"/>
        <w:jc w:val="center"/>
      </w:pPr>
      <w:r w:rsidRPr="00D94C0E">
        <w:rPr>
          <w:b/>
          <w:bCs/>
        </w:rPr>
        <w:t>Figure S3.</w:t>
      </w:r>
      <w:r w:rsidRPr="00D94C0E">
        <w:t xml:space="preserve"> XRD patterns of the glasses after soaking for 7 d.</w:t>
      </w:r>
    </w:p>
    <w:sectPr w:rsidR="00F427A0" w:rsidRPr="00FD5EDA" w:rsidSect="00404548">
      <w:headerReference w:type="default" r:id="rId15"/>
      <w:footerReference w:type="default" r:id="rId16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B4111" w14:textId="77777777" w:rsidR="006C78E8" w:rsidRDefault="006C78E8">
      <w:r>
        <w:separator/>
      </w:r>
    </w:p>
  </w:endnote>
  <w:endnote w:type="continuationSeparator" w:id="0">
    <w:p w14:paraId="0E45C561" w14:textId="77777777" w:rsidR="006C78E8" w:rsidRDefault="006C7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77777777" w:rsidR="007B7A09" w:rsidRPr="00C278F8" w:rsidRDefault="005E5A8A">
    <w:pPr>
      <w:pStyle w:val="a8"/>
      <w:jc w:val="center"/>
    </w:pPr>
    <w:r w:rsidRPr="00C278F8">
      <w:fldChar w:fldCharType="begin"/>
    </w:r>
    <w:r w:rsidRPr="00C278F8">
      <w:instrText>PAGE   \* MERGEFORMAT</w:instrText>
    </w:r>
    <w:r w:rsidRPr="00C278F8">
      <w:fldChar w:fldCharType="separate"/>
    </w:r>
    <w:r w:rsidR="002F503D">
      <w:rPr>
        <w:noProof/>
      </w:rPr>
      <w:t>1</w:t>
    </w:r>
    <w:r w:rsidRPr="00C278F8">
      <w:fldChar w:fldCharType="end"/>
    </w:r>
  </w:p>
  <w:p w14:paraId="76AE581B" w14:textId="77777777" w:rsidR="00562E2B" w:rsidRPr="00C278F8" w:rsidRDefault="00562E2B" w:rsidP="00881456">
    <w:pPr>
      <w:pStyle w:val="a8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24765F" w14:textId="77777777" w:rsidR="006C78E8" w:rsidRDefault="006C78E8">
      <w:r>
        <w:separator/>
      </w:r>
    </w:p>
  </w:footnote>
  <w:footnote w:type="continuationSeparator" w:id="0">
    <w:p w14:paraId="5C81A594" w14:textId="77777777" w:rsidR="006C78E8" w:rsidRDefault="006C78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2FE9DBAF" w:rsidR="00562E2B" w:rsidRPr="00C278F8" w:rsidRDefault="005E5A8A" w:rsidP="009B44CC">
    <w:pPr>
      <w:pStyle w:val="a6"/>
      <w:tabs>
        <w:tab w:val="left" w:pos="5003"/>
      </w:tabs>
      <w:jc w:val="right"/>
      <w:rPr>
        <w:lang w:val="en-US"/>
      </w:rPr>
    </w:pPr>
    <w:r w:rsidRPr="00C278F8">
      <w:rPr>
        <w:lang w:val="en-US"/>
      </w:rPr>
      <w:tab/>
    </w:r>
    <w:r w:rsidR="00C56CD4" w:rsidRPr="00C278F8">
      <w:rPr>
        <w:noProof/>
        <w:lang w:val="en-IN" w:eastAsia="en-IN"/>
      </w:rPr>
      <w:drawing>
        <wp:inline distT="0" distB="0" distL="0" distR="0" wp14:anchorId="2C6A2F8E" wp14:editId="00AF351A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4E905AFC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213272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DateAndTime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HealthcMat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tddz0aqsefsre9ztlpva0tef2a592aw90d&quot;&gt;EndNote_LSH-Converted&lt;record-ids&gt;&lt;item&gt;25&lt;/item&gt;&lt;item&gt;32&lt;/item&gt;&lt;item&gt;69&lt;/item&gt;&lt;item&gt;70&lt;/item&gt;&lt;item&gt;83&lt;/item&gt;&lt;item&gt;106&lt;/item&gt;&lt;item&gt;120&lt;/item&gt;&lt;item&gt;121&lt;/item&gt;&lt;item&gt;122&lt;/item&gt;&lt;item&gt;129&lt;/item&gt;&lt;item&gt;182&lt;/item&gt;&lt;item&gt;239&lt;/item&gt;&lt;item&gt;240&lt;/item&gt;&lt;item&gt;285&lt;/item&gt;&lt;item&gt;300&lt;/item&gt;&lt;item&gt;348&lt;/item&gt;&lt;item&gt;388&lt;/item&gt;&lt;item&gt;404&lt;/item&gt;&lt;item&gt;414&lt;/item&gt;&lt;item&gt;432&lt;/item&gt;&lt;item&gt;440&lt;/item&gt;&lt;item&gt;444&lt;/item&gt;&lt;item&gt;445&lt;/item&gt;&lt;item&gt;448&lt;/item&gt;&lt;item&gt;454&lt;/item&gt;&lt;item&gt;487&lt;/item&gt;&lt;item&gt;489&lt;/item&gt;&lt;item&gt;490&lt;/item&gt;&lt;item&gt;508&lt;/item&gt;&lt;item&gt;509&lt;/item&gt;&lt;item&gt;527&lt;/item&gt;&lt;item&gt;529&lt;/item&gt;&lt;item&gt;533&lt;/item&gt;&lt;item&gt;541&lt;/item&gt;&lt;item&gt;546&lt;/item&gt;&lt;item&gt;549&lt;/item&gt;&lt;item&gt;573&lt;/item&gt;&lt;item&gt;578&lt;/item&gt;&lt;item&gt;585&lt;/item&gt;&lt;item&gt;625&lt;/item&gt;&lt;item&gt;660&lt;/item&gt;&lt;item&gt;688&lt;/item&gt;&lt;item&gt;693&lt;/item&gt;&lt;item&gt;735&lt;/item&gt;&lt;item&gt;786&lt;/item&gt;&lt;item&gt;790&lt;/item&gt;&lt;item&gt;791&lt;/item&gt;&lt;item&gt;792&lt;/item&gt;&lt;item&gt;793&lt;/item&gt;&lt;item&gt;794&lt;/item&gt;&lt;item&gt;795&lt;/item&gt;&lt;item&gt;829&lt;/item&gt;&lt;item&gt;833&lt;/item&gt;&lt;item&gt;860&lt;/item&gt;&lt;item&gt;862&lt;/item&gt;&lt;item&gt;865&lt;/item&gt;&lt;item&gt;868&lt;/item&gt;&lt;item&gt;869&lt;/item&gt;&lt;item&gt;871&lt;/item&gt;&lt;item&gt;880&lt;/item&gt;&lt;item&gt;883&lt;/item&gt;&lt;item&gt;884&lt;/item&gt;&lt;item&gt;888&lt;/item&gt;&lt;item&gt;889&lt;/item&gt;&lt;item&gt;896&lt;/item&gt;&lt;item&gt;900&lt;/item&gt;&lt;item&gt;906&lt;/item&gt;&lt;item&gt;911&lt;/item&gt;&lt;item&gt;943&lt;/item&gt;&lt;item&gt;1008&lt;/item&gt;&lt;item&gt;1128&lt;/item&gt;&lt;item&gt;1129&lt;/item&gt;&lt;item&gt;1151&lt;/item&gt;&lt;item&gt;1208&lt;/item&gt;&lt;item&gt;1215&lt;/item&gt;&lt;item&gt;1254&lt;/item&gt;&lt;item&gt;1261&lt;/item&gt;&lt;item&gt;1263&lt;/item&gt;&lt;item&gt;1264&lt;/item&gt;&lt;item&gt;1265&lt;/item&gt;&lt;item&gt;1266&lt;/item&gt;&lt;item&gt;1272&lt;/item&gt;&lt;item&gt;1281&lt;/item&gt;&lt;item&gt;1282&lt;/item&gt;&lt;item&gt;1284&lt;/item&gt;&lt;item&gt;1285&lt;/item&gt;&lt;item&gt;1286&lt;/item&gt;&lt;item&gt;1287&lt;/item&gt;&lt;item&gt;1288&lt;/item&gt;&lt;item&gt;1289&lt;/item&gt;&lt;/record-ids&gt;&lt;/item&gt;&lt;/Libraries&gt;"/>
    <w:docVar w:name="EN.UseJSCitationFormat" w:val="False"/>
  </w:docVars>
  <w:rsids>
    <w:rsidRoot w:val="002D16A0"/>
    <w:rsid w:val="000003BB"/>
    <w:rsid w:val="000005DB"/>
    <w:rsid w:val="00000E95"/>
    <w:rsid w:val="00001CF6"/>
    <w:rsid w:val="000029C6"/>
    <w:rsid w:val="0000374D"/>
    <w:rsid w:val="00004A23"/>
    <w:rsid w:val="00004B4E"/>
    <w:rsid w:val="00004C95"/>
    <w:rsid w:val="000051D8"/>
    <w:rsid w:val="00005C52"/>
    <w:rsid w:val="00005D0E"/>
    <w:rsid w:val="000069FD"/>
    <w:rsid w:val="00006A0A"/>
    <w:rsid w:val="0000703E"/>
    <w:rsid w:val="0001063A"/>
    <w:rsid w:val="000112FC"/>
    <w:rsid w:val="000118B0"/>
    <w:rsid w:val="00011C49"/>
    <w:rsid w:val="00011F40"/>
    <w:rsid w:val="0001230C"/>
    <w:rsid w:val="00012833"/>
    <w:rsid w:val="00012D0E"/>
    <w:rsid w:val="0001403D"/>
    <w:rsid w:val="0001454A"/>
    <w:rsid w:val="00014DBD"/>
    <w:rsid w:val="00014EE6"/>
    <w:rsid w:val="00015284"/>
    <w:rsid w:val="0001683C"/>
    <w:rsid w:val="0001700A"/>
    <w:rsid w:val="0001708A"/>
    <w:rsid w:val="000172E7"/>
    <w:rsid w:val="00017652"/>
    <w:rsid w:val="000176A3"/>
    <w:rsid w:val="000211E8"/>
    <w:rsid w:val="000214A8"/>
    <w:rsid w:val="00022692"/>
    <w:rsid w:val="00022BE7"/>
    <w:rsid w:val="000234A7"/>
    <w:rsid w:val="00023F64"/>
    <w:rsid w:val="000246BD"/>
    <w:rsid w:val="000256D6"/>
    <w:rsid w:val="0002720E"/>
    <w:rsid w:val="00027CCE"/>
    <w:rsid w:val="00027FB5"/>
    <w:rsid w:val="00030561"/>
    <w:rsid w:val="000314D2"/>
    <w:rsid w:val="00031FF0"/>
    <w:rsid w:val="000328D5"/>
    <w:rsid w:val="0003318F"/>
    <w:rsid w:val="00033CC3"/>
    <w:rsid w:val="00033F3C"/>
    <w:rsid w:val="00034BAE"/>
    <w:rsid w:val="00035C4E"/>
    <w:rsid w:val="000365FA"/>
    <w:rsid w:val="00036E8E"/>
    <w:rsid w:val="00037BE2"/>
    <w:rsid w:val="000402D9"/>
    <w:rsid w:val="000404B2"/>
    <w:rsid w:val="0004094E"/>
    <w:rsid w:val="00040B7B"/>
    <w:rsid w:val="00040F8E"/>
    <w:rsid w:val="00041569"/>
    <w:rsid w:val="00041C1B"/>
    <w:rsid w:val="00042007"/>
    <w:rsid w:val="0004270B"/>
    <w:rsid w:val="00042771"/>
    <w:rsid w:val="000437F7"/>
    <w:rsid w:val="00044001"/>
    <w:rsid w:val="00044EEB"/>
    <w:rsid w:val="00045B6F"/>
    <w:rsid w:val="00047BB6"/>
    <w:rsid w:val="000503D8"/>
    <w:rsid w:val="00050985"/>
    <w:rsid w:val="00051B3E"/>
    <w:rsid w:val="000528F4"/>
    <w:rsid w:val="00052D43"/>
    <w:rsid w:val="0005337A"/>
    <w:rsid w:val="000536F5"/>
    <w:rsid w:val="00053DFE"/>
    <w:rsid w:val="000548C9"/>
    <w:rsid w:val="0005501E"/>
    <w:rsid w:val="0005517F"/>
    <w:rsid w:val="00055883"/>
    <w:rsid w:val="00056442"/>
    <w:rsid w:val="00056A23"/>
    <w:rsid w:val="0006044D"/>
    <w:rsid w:val="00060475"/>
    <w:rsid w:val="00060718"/>
    <w:rsid w:val="00060866"/>
    <w:rsid w:val="00060A54"/>
    <w:rsid w:val="00060D37"/>
    <w:rsid w:val="00061BB9"/>
    <w:rsid w:val="00062324"/>
    <w:rsid w:val="0006242E"/>
    <w:rsid w:val="000632A6"/>
    <w:rsid w:val="0006341D"/>
    <w:rsid w:val="00063535"/>
    <w:rsid w:val="00063C0E"/>
    <w:rsid w:val="00063C25"/>
    <w:rsid w:val="00063E21"/>
    <w:rsid w:val="00064FD5"/>
    <w:rsid w:val="000663F5"/>
    <w:rsid w:val="000668FD"/>
    <w:rsid w:val="00067C29"/>
    <w:rsid w:val="00067E56"/>
    <w:rsid w:val="00070310"/>
    <w:rsid w:val="000716F6"/>
    <w:rsid w:val="00071A89"/>
    <w:rsid w:val="000728F1"/>
    <w:rsid w:val="0007299D"/>
    <w:rsid w:val="00072EA7"/>
    <w:rsid w:val="00072EAE"/>
    <w:rsid w:val="00074F2B"/>
    <w:rsid w:val="00074FDE"/>
    <w:rsid w:val="00075771"/>
    <w:rsid w:val="00075B72"/>
    <w:rsid w:val="00076DD9"/>
    <w:rsid w:val="00076E57"/>
    <w:rsid w:val="00076EAD"/>
    <w:rsid w:val="00080898"/>
    <w:rsid w:val="00080A17"/>
    <w:rsid w:val="0008133F"/>
    <w:rsid w:val="0008287E"/>
    <w:rsid w:val="00083031"/>
    <w:rsid w:val="00083C56"/>
    <w:rsid w:val="000862C1"/>
    <w:rsid w:val="000867F7"/>
    <w:rsid w:val="00086D34"/>
    <w:rsid w:val="000870B9"/>
    <w:rsid w:val="000873C0"/>
    <w:rsid w:val="0008740B"/>
    <w:rsid w:val="00087A8E"/>
    <w:rsid w:val="000904D3"/>
    <w:rsid w:val="0009052E"/>
    <w:rsid w:val="00091024"/>
    <w:rsid w:val="00091A84"/>
    <w:rsid w:val="00091D46"/>
    <w:rsid w:val="00092DAB"/>
    <w:rsid w:val="00092F99"/>
    <w:rsid w:val="0009309C"/>
    <w:rsid w:val="000932F2"/>
    <w:rsid w:val="00093F1B"/>
    <w:rsid w:val="00094352"/>
    <w:rsid w:val="0009469B"/>
    <w:rsid w:val="00094B3C"/>
    <w:rsid w:val="00094F11"/>
    <w:rsid w:val="0009518C"/>
    <w:rsid w:val="00095BF6"/>
    <w:rsid w:val="00095EF6"/>
    <w:rsid w:val="00096783"/>
    <w:rsid w:val="0009719F"/>
    <w:rsid w:val="000A110D"/>
    <w:rsid w:val="000A1656"/>
    <w:rsid w:val="000A1EE1"/>
    <w:rsid w:val="000A1F4B"/>
    <w:rsid w:val="000A21A9"/>
    <w:rsid w:val="000A269A"/>
    <w:rsid w:val="000A38D2"/>
    <w:rsid w:val="000A3933"/>
    <w:rsid w:val="000A3E93"/>
    <w:rsid w:val="000A426E"/>
    <w:rsid w:val="000A472C"/>
    <w:rsid w:val="000A5773"/>
    <w:rsid w:val="000A6700"/>
    <w:rsid w:val="000A682F"/>
    <w:rsid w:val="000A7E0E"/>
    <w:rsid w:val="000B0527"/>
    <w:rsid w:val="000B05A0"/>
    <w:rsid w:val="000B0E82"/>
    <w:rsid w:val="000B240C"/>
    <w:rsid w:val="000B33EE"/>
    <w:rsid w:val="000B4293"/>
    <w:rsid w:val="000B47EA"/>
    <w:rsid w:val="000B4863"/>
    <w:rsid w:val="000B487E"/>
    <w:rsid w:val="000B69D9"/>
    <w:rsid w:val="000B6A11"/>
    <w:rsid w:val="000B6C8A"/>
    <w:rsid w:val="000B6E9A"/>
    <w:rsid w:val="000B79B3"/>
    <w:rsid w:val="000C023A"/>
    <w:rsid w:val="000C063B"/>
    <w:rsid w:val="000C0CA7"/>
    <w:rsid w:val="000C21FC"/>
    <w:rsid w:val="000C259E"/>
    <w:rsid w:val="000C3E0C"/>
    <w:rsid w:val="000C4BF0"/>
    <w:rsid w:val="000C4C2A"/>
    <w:rsid w:val="000C4E49"/>
    <w:rsid w:val="000C5BA9"/>
    <w:rsid w:val="000C6252"/>
    <w:rsid w:val="000C6F8A"/>
    <w:rsid w:val="000C6FAC"/>
    <w:rsid w:val="000C7FCD"/>
    <w:rsid w:val="000D0AF3"/>
    <w:rsid w:val="000D1794"/>
    <w:rsid w:val="000D1C17"/>
    <w:rsid w:val="000D2242"/>
    <w:rsid w:val="000D22FA"/>
    <w:rsid w:val="000D26BB"/>
    <w:rsid w:val="000D27E3"/>
    <w:rsid w:val="000D2926"/>
    <w:rsid w:val="000D2D4B"/>
    <w:rsid w:val="000D3F57"/>
    <w:rsid w:val="000D45F4"/>
    <w:rsid w:val="000D4F78"/>
    <w:rsid w:val="000D5AB4"/>
    <w:rsid w:val="000D60BD"/>
    <w:rsid w:val="000D66DB"/>
    <w:rsid w:val="000D7501"/>
    <w:rsid w:val="000D7EBA"/>
    <w:rsid w:val="000D7FE6"/>
    <w:rsid w:val="000E08C6"/>
    <w:rsid w:val="000E09C0"/>
    <w:rsid w:val="000E18E2"/>
    <w:rsid w:val="000E1A30"/>
    <w:rsid w:val="000E1D6B"/>
    <w:rsid w:val="000E555D"/>
    <w:rsid w:val="000E77BF"/>
    <w:rsid w:val="000E788B"/>
    <w:rsid w:val="000E7A5B"/>
    <w:rsid w:val="000E7BBA"/>
    <w:rsid w:val="000E7E72"/>
    <w:rsid w:val="000F0362"/>
    <w:rsid w:val="000F08F7"/>
    <w:rsid w:val="000F0F5C"/>
    <w:rsid w:val="000F208E"/>
    <w:rsid w:val="000F220F"/>
    <w:rsid w:val="000F2FC5"/>
    <w:rsid w:val="000F3015"/>
    <w:rsid w:val="000F3299"/>
    <w:rsid w:val="000F439F"/>
    <w:rsid w:val="000F4789"/>
    <w:rsid w:val="000F47A9"/>
    <w:rsid w:val="000F512F"/>
    <w:rsid w:val="000F5C29"/>
    <w:rsid w:val="000F5F31"/>
    <w:rsid w:val="000F7F49"/>
    <w:rsid w:val="00100BA0"/>
    <w:rsid w:val="00101202"/>
    <w:rsid w:val="001013F4"/>
    <w:rsid w:val="00102152"/>
    <w:rsid w:val="00102351"/>
    <w:rsid w:val="00102419"/>
    <w:rsid w:val="00102F95"/>
    <w:rsid w:val="001031E0"/>
    <w:rsid w:val="00104561"/>
    <w:rsid w:val="001046E9"/>
    <w:rsid w:val="00104A31"/>
    <w:rsid w:val="001054D4"/>
    <w:rsid w:val="0010686C"/>
    <w:rsid w:val="00106B8F"/>
    <w:rsid w:val="001076D1"/>
    <w:rsid w:val="00107C5F"/>
    <w:rsid w:val="00107CCC"/>
    <w:rsid w:val="00110011"/>
    <w:rsid w:val="001105BD"/>
    <w:rsid w:val="00111A8D"/>
    <w:rsid w:val="00112864"/>
    <w:rsid w:val="00113082"/>
    <w:rsid w:val="00114BC0"/>
    <w:rsid w:val="00114EF7"/>
    <w:rsid w:val="00115404"/>
    <w:rsid w:val="0011559C"/>
    <w:rsid w:val="001157BE"/>
    <w:rsid w:val="001158DE"/>
    <w:rsid w:val="001159A8"/>
    <w:rsid w:val="00116C82"/>
    <w:rsid w:val="0012057C"/>
    <w:rsid w:val="00120BE6"/>
    <w:rsid w:val="00120E21"/>
    <w:rsid w:val="00120E85"/>
    <w:rsid w:val="00120EC8"/>
    <w:rsid w:val="00121208"/>
    <w:rsid w:val="00122A5B"/>
    <w:rsid w:val="00123177"/>
    <w:rsid w:val="0012367D"/>
    <w:rsid w:val="00123ADA"/>
    <w:rsid w:val="00125573"/>
    <w:rsid w:val="00125F65"/>
    <w:rsid w:val="0012642A"/>
    <w:rsid w:val="00126932"/>
    <w:rsid w:val="00126D17"/>
    <w:rsid w:val="001274F2"/>
    <w:rsid w:val="001277AA"/>
    <w:rsid w:val="001305BF"/>
    <w:rsid w:val="00130AA3"/>
    <w:rsid w:val="00130C39"/>
    <w:rsid w:val="00130FAA"/>
    <w:rsid w:val="00131D58"/>
    <w:rsid w:val="00132D14"/>
    <w:rsid w:val="001331A2"/>
    <w:rsid w:val="0013327F"/>
    <w:rsid w:val="00133374"/>
    <w:rsid w:val="00133C60"/>
    <w:rsid w:val="0013492C"/>
    <w:rsid w:val="00134DBC"/>
    <w:rsid w:val="00136254"/>
    <w:rsid w:val="00136963"/>
    <w:rsid w:val="00136975"/>
    <w:rsid w:val="001370B1"/>
    <w:rsid w:val="001377CA"/>
    <w:rsid w:val="001403D4"/>
    <w:rsid w:val="00140B94"/>
    <w:rsid w:val="001410D6"/>
    <w:rsid w:val="0014233A"/>
    <w:rsid w:val="0014377B"/>
    <w:rsid w:val="00144220"/>
    <w:rsid w:val="0014439E"/>
    <w:rsid w:val="001450FB"/>
    <w:rsid w:val="0014532B"/>
    <w:rsid w:val="00145768"/>
    <w:rsid w:val="001457EF"/>
    <w:rsid w:val="00145E81"/>
    <w:rsid w:val="0014658A"/>
    <w:rsid w:val="00146A3E"/>
    <w:rsid w:val="00146D5C"/>
    <w:rsid w:val="00147D69"/>
    <w:rsid w:val="00147DB8"/>
    <w:rsid w:val="0015146D"/>
    <w:rsid w:val="00151683"/>
    <w:rsid w:val="001518AB"/>
    <w:rsid w:val="00151D30"/>
    <w:rsid w:val="0015349F"/>
    <w:rsid w:val="0015392F"/>
    <w:rsid w:val="0015563E"/>
    <w:rsid w:val="00155A2F"/>
    <w:rsid w:val="00155ECA"/>
    <w:rsid w:val="00155F66"/>
    <w:rsid w:val="001567D0"/>
    <w:rsid w:val="00156C85"/>
    <w:rsid w:val="00156D74"/>
    <w:rsid w:val="00157658"/>
    <w:rsid w:val="00157779"/>
    <w:rsid w:val="00157DD0"/>
    <w:rsid w:val="00160575"/>
    <w:rsid w:val="0016093D"/>
    <w:rsid w:val="0016138E"/>
    <w:rsid w:val="0016208A"/>
    <w:rsid w:val="001620A2"/>
    <w:rsid w:val="001621DF"/>
    <w:rsid w:val="0016390D"/>
    <w:rsid w:val="00164057"/>
    <w:rsid w:val="001647FC"/>
    <w:rsid w:val="00165B37"/>
    <w:rsid w:val="00166806"/>
    <w:rsid w:val="00166BF6"/>
    <w:rsid w:val="00170369"/>
    <w:rsid w:val="00171449"/>
    <w:rsid w:val="00171860"/>
    <w:rsid w:val="001723CA"/>
    <w:rsid w:val="00172563"/>
    <w:rsid w:val="00173527"/>
    <w:rsid w:val="00173757"/>
    <w:rsid w:val="00173C75"/>
    <w:rsid w:val="00173C78"/>
    <w:rsid w:val="00174176"/>
    <w:rsid w:val="00175028"/>
    <w:rsid w:val="001753F5"/>
    <w:rsid w:val="001757B0"/>
    <w:rsid w:val="00175BE0"/>
    <w:rsid w:val="00175C70"/>
    <w:rsid w:val="00176E6D"/>
    <w:rsid w:val="0017745A"/>
    <w:rsid w:val="001779A5"/>
    <w:rsid w:val="001807F8"/>
    <w:rsid w:val="00180925"/>
    <w:rsid w:val="00181D0B"/>
    <w:rsid w:val="00181D92"/>
    <w:rsid w:val="001823B6"/>
    <w:rsid w:val="0018334F"/>
    <w:rsid w:val="001833EC"/>
    <w:rsid w:val="001836C2"/>
    <w:rsid w:val="00183749"/>
    <w:rsid w:val="00183846"/>
    <w:rsid w:val="00183B6E"/>
    <w:rsid w:val="001848EB"/>
    <w:rsid w:val="00184FF2"/>
    <w:rsid w:val="001859AE"/>
    <w:rsid w:val="00185FEA"/>
    <w:rsid w:val="0018670E"/>
    <w:rsid w:val="00187744"/>
    <w:rsid w:val="00187DB9"/>
    <w:rsid w:val="001900FF"/>
    <w:rsid w:val="0019077D"/>
    <w:rsid w:val="00191855"/>
    <w:rsid w:val="0019194D"/>
    <w:rsid w:val="001941F7"/>
    <w:rsid w:val="001943E4"/>
    <w:rsid w:val="001948C6"/>
    <w:rsid w:val="00194E9E"/>
    <w:rsid w:val="00196DD0"/>
    <w:rsid w:val="0019723B"/>
    <w:rsid w:val="00197996"/>
    <w:rsid w:val="001A016C"/>
    <w:rsid w:val="001A025F"/>
    <w:rsid w:val="001A0A47"/>
    <w:rsid w:val="001A1104"/>
    <w:rsid w:val="001A24C1"/>
    <w:rsid w:val="001A3725"/>
    <w:rsid w:val="001A4240"/>
    <w:rsid w:val="001A440D"/>
    <w:rsid w:val="001A52B1"/>
    <w:rsid w:val="001A5435"/>
    <w:rsid w:val="001A5705"/>
    <w:rsid w:val="001A628E"/>
    <w:rsid w:val="001A6821"/>
    <w:rsid w:val="001A6F0A"/>
    <w:rsid w:val="001A7337"/>
    <w:rsid w:val="001A734D"/>
    <w:rsid w:val="001B0029"/>
    <w:rsid w:val="001B014E"/>
    <w:rsid w:val="001B0DBA"/>
    <w:rsid w:val="001B2864"/>
    <w:rsid w:val="001B29C4"/>
    <w:rsid w:val="001B2E59"/>
    <w:rsid w:val="001B3231"/>
    <w:rsid w:val="001B3361"/>
    <w:rsid w:val="001B3710"/>
    <w:rsid w:val="001B4224"/>
    <w:rsid w:val="001B4404"/>
    <w:rsid w:val="001B47B2"/>
    <w:rsid w:val="001B4A2D"/>
    <w:rsid w:val="001B5E78"/>
    <w:rsid w:val="001B7472"/>
    <w:rsid w:val="001B7B92"/>
    <w:rsid w:val="001C05A9"/>
    <w:rsid w:val="001C10AC"/>
    <w:rsid w:val="001C22C1"/>
    <w:rsid w:val="001C279D"/>
    <w:rsid w:val="001C3293"/>
    <w:rsid w:val="001C35C6"/>
    <w:rsid w:val="001C3D82"/>
    <w:rsid w:val="001C467D"/>
    <w:rsid w:val="001C497B"/>
    <w:rsid w:val="001C5294"/>
    <w:rsid w:val="001C55FB"/>
    <w:rsid w:val="001C5618"/>
    <w:rsid w:val="001C5C3D"/>
    <w:rsid w:val="001C6EB9"/>
    <w:rsid w:val="001C7B2A"/>
    <w:rsid w:val="001C7F67"/>
    <w:rsid w:val="001D0259"/>
    <w:rsid w:val="001D11BD"/>
    <w:rsid w:val="001D12BC"/>
    <w:rsid w:val="001D1D61"/>
    <w:rsid w:val="001D2801"/>
    <w:rsid w:val="001D3A42"/>
    <w:rsid w:val="001D561D"/>
    <w:rsid w:val="001D61DB"/>
    <w:rsid w:val="001D69A4"/>
    <w:rsid w:val="001D6B1D"/>
    <w:rsid w:val="001D6C92"/>
    <w:rsid w:val="001D711A"/>
    <w:rsid w:val="001D7211"/>
    <w:rsid w:val="001D731A"/>
    <w:rsid w:val="001D7B06"/>
    <w:rsid w:val="001E18CC"/>
    <w:rsid w:val="001E18D2"/>
    <w:rsid w:val="001E265C"/>
    <w:rsid w:val="001E2BBA"/>
    <w:rsid w:val="001E2DB5"/>
    <w:rsid w:val="001E39AD"/>
    <w:rsid w:val="001E3D2D"/>
    <w:rsid w:val="001E3DA4"/>
    <w:rsid w:val="001E4605"/>
    <w:rsid w:val="001E4CCA"/>
    <w:rsid w:val="001E59C9"/>
    <w:rsid w:val="001E5F4E"/>
    <w:rsid w:val="001E6D02"/>
    <w:rsid w:val="001E6E49"/>
    <w:rsid w:val="001E70F2"/>
    <w:rsid w:val="001E77F6"/>
    <w:rsid w:val="001F2689"/>
    <w:rsid w:val="001F271B"/>
    <w:rsid w:val="001F2AB7"/>
    <w:rsid w:val="001F2DE0"/>
    <w:rsid w:val="001F331B"/>
    <w:rsid w:val="001F3A2A"/>
    <w:rsid w:val="001F3A8A"/>
    <w:rsid w:val="001F3C9B"/>
    <w:rsid w:val="001F3E77"/>
    <w:rsid w:val="001F4BD1"/>
    <w:rsid w:val="001F5110"/>
    <w:rsid w:val="001F5702"/>
    <w:rsid w:val="001F609B"/>
    <w:rsid w:val="001F655D"/>
    <w:rsid w:val="001F65A2"/>
    <w:rsid w:val="001F66DE"/>
    <w:rsid w:val="001F6BBB"/>
    <w:rsid w:val="002002FC"/>
    <w:rsid w:val="00200DAF"/>
    <w:rsid w:val="00200DFB"/>
    <w:rsid w:val="00201E2F"/>
    <w:rsid w:val="00201F71"/>
    <w:rsid w:val="00203934"/>
    <w:rsid w:val="00204207"/>
    <w:rsid w:val="0020446B"/>
    <w:rsid w:val="00204A49"/>
    <w:rsid w:val="00204BA7"/>
    <w:rsid w:val="00204BF4"/>
    <w:rsid w:val="00205161"/>
    <w:rsid w:val="00206346"/>
    <w:rsid w:val="00206733"/>
    <w:rsid w:val="00206F26"/>
    <w:rsid w:val="002072AB"/>
    <w:rsid w:val="00207CB3"/>
    <w:rsid w:val="00207E94"/>
    <w:rsid w:val="00210140"/>
    <w:rsid w:val="00211942"/>
    <w:rsid w:val="00212EAF"/>
    <w:rsid w:val="0021334F"/>
    <w:rsid w:val="002137B5"/>
    <w:rsid w:val="00214654"/>
    <w:rsid w:val="00214BD2"/>
    <w:rsid w:val="00214D95"/>
    <w:rsid w:val="00214E5D"/>
    <w:rsid w:val="0021537A"/>
    <w:rsid w:val="00215531"/>
    <w:rsid w:val="002156FF"/>
    <w:rsid w:val="00215B34"/>
    <w:rsid w:val="002162B2"/>
    <w:rsid w:val="00216ECE"/>
    <w:rsid w:val="00216F54"/>
    <w:rsid w:val="00217D65"/>
    <w:rsid w:val="00220274"/>
    <w:rsid w:val="0022076C"/>
    <w:rsid w:val="00220933"/>
    <w:rsid w:val="00220BE0"/>
    <w:rsid w:val="00220C72"/>
    <w:rsid w:val="00222ED3"/>
    <w:rsid w:val="002233AA"/>
    <w:rsid w:val="00224496"/>
    <w:rsid w:val="0022540C"/>
    <w:rsid w:val="00226AA4"/>
    <w:rsid w:val="00226B6A"/>
    <w:rsid w:val="00226DD4"/>
    <w:rsid w:val="002271D1"/>
    <w:rsid w:val="002278B3"/>
    <w:rsid w:val="00227CC0"/>
    <w:rsid w:val="00231A55"/>
    <w:rsid w:val="00232BBF"/>
    <w:rsid w:val="002332E3"/>
    <w:rsid w:val="00233AF6"/>
    <w:rsid w:val="00233C8A"/>
    <w:rsid w:val="0023475E"/>
    <w:rsid w:val="0023508A"/>
    <w:rsid w:val="00235C09"/>
    <w:rsid w:val="00236036"/>
    <w:rsid w:val="00236502"/>
    <w:rsid w:val="0023663D"/>
    <w:rsid w:val="002367F5"/>
    <w:rsid w:val="0023744F"/>
    <w:rsid w:val="002377E7"/>
    <w:rsid w:val="00237E4F"/>
    <w:rsid w:val="002401D8"/>
    <w:rsid w:val="00240D90"/>
    <w:rsid w:val="002428F0"/>
    <w:rsid w:val="002430AD"/>
    <w:rsid w:val="002432BA"/>
    <w:rsid w:val="00243D9A"/>
    <w:rsid w:val="0024426B"/>
    <w:rsid w:val="002443D4"/>
    <w:rsid w:val="002445C9"/>
    <w:rsid w:val="00244AD3"/>
    <w:rsid w:val="00245336"/>
    <w:rsid w:val="00245F27"/>
    <w:rsid w:val="00246DA8"/>
    <w:rsid w:val="002477A4"/>
    <w:rsid w:val="00247E7B"/>
    <w:rsid w:val="00250921"/>
    <w:rsid w:val="00251099"/>
    <w:rsid w:val="002513B6"/>
    <w:rsid w:val="00253CB1"/>
    <w:rsid w:val="002543F9"/>
    <w:rsid w:val="0025518E"/>
    <w:rsid w:val="00255742"/>
    <w:rsid w:val="00256384"/>
    <w:rsid w:val="00256412"/>
    <w:rsid w:val="00256823"/>
    <w:rsid w:val="00256A13"/>
    <w:rsid w:val="00256B43"/>
    <w:rsid w:val="00257ADD"/>
    <w:rsid w:val="00257D16"/>
    <w:rsid w:val="00257D44"/>
    <w:rsid w:val="00260AC3"/>
    <w:rsid w:val="002610DE"/>
    <w:rsid w:val="00261C10"/>
    <w:rsid w:val="00261C6B"/>
    <w:rsid w:val="00262571"/>
    <w:rsid w:val="002630A9"/>
    <w:rsid w:val="00263334"/>
    <w:rsid w:val="00263723"/>
    <w:rsid w:val="00263CF8"/>
    <w:rsid w:val="00264639"/>
    <w:rsid w:val="00265635"/>
    <w:rsid w:val="00265AD4"/>
    <w:rsid w:val="002660DB"/>
    <w:rsid w:val="0026618E"/>
    <w:rsid w:val="002662E9"/>
    <w:rsid w:val="00266389"/>
    <w:rsid w:val="002675F7"/>
    <w:rsid w:val="00270A21"/>
    <w:rsid w:val="00271866"/>
    <w:rsid w:val="0027204E"/>
    <w:rsid w:val="002725A5"/>
    <w:rsid w:val="0027314F"/>
    <w:rsid w:val="0027414F"/>
    <w:rsid w:val="00274B53"/>
    <w:rsid w:val="00275078"/>
    <w:rsid w:val="002750E1"/>
    <w:rsid w:val="00276AD4"/>
    <w:rsid w:val="00277A71"/>
    <w:rsid w:val="0028289F"/>
    <w:rsid w:val="00282E40"/>
    <w:rsid w:val="002832E8"/>
    <w:rsid w:val="00284157"/>
    <w:rsid w:val="00284193"/>
    <w:rsid w:val="00284F8D"/>
    <w:rsid w:val="00285631"/>
    <w:rsid w:val="00287313"/>
    <w:rsid w:val="002877F8"/>
    <w:rsid w:val="00287953"/>
    <w:rsid w:val="00290D94"/>
    <w:rsid w:val="0029128B"/>
    <w:rsid w:val="0029203C"/>
    <w:rsid w:val="00292C84"/>
    <w:rsid w:val="00293865"/>
    <w:rsid w:val="00294368"/>
    <w:rsid w:val="002947DC"/>
    <w:rsid w:val="00294873"/>
    <w:rsid w:val="00295179"/>
    <w:rsid w:val="002957C0"/>
    <w:rsid w:val="00296639"/>
    <w:rsid w:val="00296685"/>
    <w:rsid w:val="00296F41"/>
    <w:rsid w:val="00297984"/>
    <w:rsid w:val="002A0384"/>
    <w:rsid w:val="002A04BC"/>
    <w:rsid w:val="002A0D61"/>
    <w:rsid w:val="002A0FC4"/>
    <w:rsid w:val="002A1199"/>
    <w:rsid w:val="002A1483"/>
    <w:rsid w:val="002A3667"/>
    <w:rsid w:val="002A4A81"/>
    <w:rsid w:val="002A4BBE"/>
    <w:rsid w:val="002A56F0"/>
    <w:rsid w:val="002A5B8D"/>
    <w:rsid w:val="002A66DC"/>
    <w:rsid w:val="002A73A2"/>
    <w:rsid w:val="002A7CE8"/>
    <w:rsid w:val="002B0671"/>
    <w:rsid w:val="002B09D9"/>
    <w:rsid w:val="002B0AFE"/>
    <w:rsid w:val="002B0FA2"/>
    <w:rsid w:val="002B153B"/>
    <w:rsid w:val="002B18F3"/>
    <w:rsid w:val="002B2214"/>
    <w:rsid w:val="002B262F"/>
    <w:rsid w:val="002B26F5"/>
    <w:rsid w:val="002B2C25"/>
    <w:rsid w:val="002B2F97"/>
    <w:rsid w:val="002B3553"/>
    <w:rsid w:val="002B52A8"/>
    <w:rsid w:val="002B556F"/>
    <w:rsid w:val="002B5A0A"/>
    <w:rsid w:val="002B5E06"/>
    <w:rsid w:val="002C098A"/>
    <w:rsid w:val="002C0CFF"/>
    <w:rsid w:val="002C12EA"/>
    <w:rsid w:val="002C1CA7"/>
    <w:rsid w:val="002C2315"/>
    <w:rsid w:val="002C42B8"/>
    <w:rsid w:val="002C71AC"/>
    <w:rsid w:val="002C7EB4"/>
    <w:rsid w:val="002D09B9"/>
    <w:rsid w:val="002D12B2"/>
    <w:rsid w:val="002D16A0"/>
    <w:rsid w:val="002D1C78"/>
    <w:rsid w:val="002D22D0"/>
    <w:rsid w:val="002D2930"/>
    <w:rsid w:val="002D2DFF"/>
    <w:rsid w:val="002D3D6D"/>
    <w:rsid w:val="002D409A"/>
    <w:rsid w:val="002D4B92"/>
    <w:rsid w:val="002D504F"/>
    <w:rsid w:val="002D52F3"/>
    <w:rsid w:val="002D5BF8"/>
    <w:rsid w:val="002D5E06"/>
    <w:rsid w:val="002D5FEC"/>
    <w:rsid w:val="002D6515"/>
    <w:rsid w:val="002D6897"/>
    <w:rsid w:val="002D71F5"/>
    <w:rsid w:val="002D7C15"/>
    <w:rsid w:val="002D7ECC"/>
    <w:rsid w:val="002E0872"/>
    <w:rsid w:val="002E0C73"/>
    <w:rsid w:val="002E1B8F"/>
    <w:rsid w:val="002E2DEF"/>
    <w:rsid w:val="002E4B46"/>
    <w:rsid w:val="002E4E3E"/>
    <w:rsid w:val="002E5BD7"/>
    <w:rsid w:val="002E69F3"/>
    <w:rsid w:val="002E6F1A"/>
    <w:rsid w:val="002E7522"/>
    <w:rsid w:val="002E76B2"/>
    <w:rsid w:val="002E7806"/>
    <w:rsid w:val="002E784E"/>
    <w:rsid w:val="002E79A2"/>
    <w:rsid w:val="002F05B5"/>
    <w:rsid w:val="002F12F2"/>
    <w:rsid w:val="002F1C11"/>
    <w:rsid w:val="002F1E48"/>
    <w:rsid w:val="002F1EC0"/>
    <w:rsid w:val="002F31DC"/>
    <w:rsid w:val="002F3804"/>
    <w:rsid w:val="002F3BCE"/>
    <w:rsid w:val="002F3EBF"/>
    <w:rsid w:val="002F3F53"/>
    <w:rsid w:val="002F423E"/>
    <w:rsid w:val="002F4501"/>
    <w:rsid w:val="002F4F4B"/>
    <w:rsid w:val="002F503D"/>
    <w:rsid w:val="002F55FD"/>
    <w:rsid w:val="002F594C"/>
    <w:rsid w:val="002F5C51"/>
    <w:rsid w:val="002F6221"/>
    <w:rsid w:val="002F64E2"/>
    <w:rsid w:val="002F6B21"/>
    <w:rsid w:val="002F74AC"/>
    <w:rsid w:val="002F7798"/>
    <w:rsid w:val="003009D1"/>
    <w:rsid w:val="00301984"/>
    <w:rsid w:val="00301B0B"/>
    <w:rsid w:val="00301E84"/>
    <w:rsid w:val="00302E7A"/>
    <w:rsid w:val="00303B51"/>
    <w:rsid w:val="00303D1B"/>
    <w:rsid w:val="003046B7"/>
    <w:rsid w:val="003049E1"/>
    <w:rsid w:val="00307745"/>
    <w:rsid w:val="00310C36"/>
    <w:rsid w:val="0031137A"/>
    <w:rsid w:val="00313944"/>
    <w:rsid w:val="00313ECB"/>
    <w:rsid w:val="003144DD"/>
    <w:rsid w:val="003159CD"/>
    <w:rsid w:val="003166C3"/>
    <w:rsid w:val="00317148"/>
    <w:rsid w:val="00317A57"/>
    <w:rsid w:val="00317FDF"/>
    <w:rsid w:val="00320A99"/>
    <w:rsid w:val="00320F96"/>
    <w:rsid w:val="00321366"/>
    <w:rsid w:val="0032144B"/>
    <w:rsid w:val="00321E38"/>
    <w:rsid w:val="00322D5B"/>
    <w:rsid w:val="003249AB"/>
    <w:rsid w:val="00325AC2"/>
    <w:rsid w:val="00325C8D"/>
    <w:rsid w:val="00325CE0"/>
    <w:rsid w:val="0032685E"/>
    <w:rsid w:val="00326A1C"/>
    <w:rsid w:val="00327AD0"/>
    <w:rsid w:val="00327FDC"/>
    <w:rsid w:val="0033088C"/>
    <w:rsid w:val="00331FB2"/>
    <w:rsid w:val="003320F0"/>
    <w:rsid w:val="00332C96"/>
    <w:rsid w:val="00332ECD"/>
    <w:rsid w:val="00333145"/>
    <w:rsid w:val="0033440B"/>
    <w:rsid w:val="003344D6"/>
    <w:rsid w:val="003360E3"/>
    <w:rsid w:val="003371D5"/>
    <w:rsid w:val="003373A2"/>
    <w:rsid w:val="0033748C"/>
    <w:rsid w:val="003376CD"/>
    <w:rsid w:val="00337C2C"/>
    <w:rsid w:val="00340BF0"/>
    <w:rsid w:val="003415A2"/>
    <w:rsid w:val="00342085"/>
    <w:rsid w:val="003431ED"/>
    <w:rsid w:val="0034410E"/>
    <w:rsid w:val="003452C3"/>
    <w:rsid w:val="003459E0"/>
    <w:rsid w:val="00346165"/>
    <w:rsid w:val="00346F58"/>
    <w:rsid w:val="0034791D"/>
    <w:rsid w:val="003479B5"/>
    <w:rsid w:val="003501A7"/>
    <w:rsid w:val="0035048A"/>
    <w:rsid w:val="0035423B"/>
    <w:rsid w:val="00355ADF"/>
    <w:rsid w:val="00360586"/>
    <w:rsid w:val="00361320"/>
    <w:rsid w:val="00361330"/>
    <w:rsid w:val="0036186D"/>
    <w:rsid w:val="00361D55"/>
    <w:rsid w:val="00362483"/>
    <w:rsid w:val="0036253A"/>
    <w:rsid w:val="0036263B"/>
    <w:rsid w:val="00362AF0"/>
    <w:rsid w:val="00362CA9"/>
    <w:rsid w:val="00363464"/>
    <w:rsid w:val="00363684"/>
    <w:rsid w:val="00363B62"/>
    <w:rsid w:val="00363F7F"/>
    <w:rsid w:val="003642A5"/>
    <w:rsid w:val="003645B0"/>
    <w:rsid w:val="00364B2C"/>
    <w:rsid w:val="00365E13"/>
    <w:rsid w:val="003664F1"/>
    <w:rsid w:val="0036698A"/>
    <w:rsid w:val="00366C7F"/>
    <w:rsid w:val="00366D3A"/>
    <w:rsid w:val="00367E3F"/>
    <w:rsid w:val="00370FAB"/>
    <w:rsid w:val="00371BF2"/>
    <w:rsid w:val="00372380"/>
    <w:rsid w:val="0037245D"/>
    <w:rsid w:val="003728D8"/>
    <w:rsid w:val="00372A60"/>
    <w:rsid w:val="0037305A"/>
    <w:rsid w:val="00373EFE"/>
    <w:rsid w:val="0037411E"/>
    <w:rsid w:val="00374505"/>
    <w:rsid w:val="0037506F"/>
    <w:rsid w:val="00375137"/>
    <w:rsid w:val="00375331"/>
    <w:rsid w:val="00375EB4"/>
    <w:rsid w:val="00377EA5"/>
    <w:rsid w:val="00377F77"/>
    <w:rsid w:val="00380BAA"/>
    <w:rsid w:val="00381B48"/>
    <w:rsid w:val="00381BA0"/>
    <w:rsid w:val="00382F36"/>
    <w:rsid w:val="00383073"/>
    <w:rsid w:val="003833F3"/>
    <w:rsid w:val="0038438F"/>
    <w:rsid w:val="003855B8"/>
    <w:rsid w:val="00385C71"/>
    <w:rsid w:val="00385E1C"/>
    <w:rsid w:val="00385E77"/>
    <w:rsid w:val="00386013"/>
    <w:rsid w:val="00386F71"/>
    <w:rsid w:val="00387793"/>
    <w:rsid w:val="003877C5"/>
    <w:rsid w:val="00387C67"/>
    <w:rsid w:val="00387D98"/>
    <w:rsid w:val="00390130"/>
    <w:rsid w:val="00390B0F"/>
    <w:rsid w:val="00390B38"/>
    <w:rsid w:val="00390B6B"/>
    <w:rsid w:val="003919EA"/>
    <w:rsid w:val="00391CFE"/>
    <w:rsid w:val="00392D6B"/>
    <w:rsid w:val="00392EF1"/>
    <w:rsid w:val="0039353B"/>
    <w:rsid w:val="003938C1"/>
    <w:rsid w:val="00394EB0"/>
    <w:rsid w:val="00394F9E"/>
    <w:rsid w:val="00395426"/>
    <w:rsid w:val="00395B91"/>
    <w:rsid w:val="00396615"/>
    <w:rsid w:val="00396A11"/>
    <w:rsid w:val="0039700D"/>
    <w:rsid w:val="00397089"/>
    <w:rsid w:val="0039726C"/>
    <w:rsid w:val="00397299"/>
    <w:rsid w:val="003978A8"/>
    <w:rsid w:val="00397C54"/>
    <w:rsid w:val="003A02F3"/>
    <w:rsid w:val="003A0A3F"/>
    <w:rsid w:val="003A0F30"/>
    <w:rsid w:val="003A1CD6"/>
    <w:rsid w:val="003A2150"/>
    <w:rsid w:val="003A2423"/>
    <w:rsid w:val="003A43F3"/>
    <w:rsid w:val="003A484E"/>
    <w:rsid w:val="003A4C44"/>
    <w:rsid w:val="003A4CC0"/>
    <w:rsid w:val="003A5AD0"/>
    <w:rsid w:val="003A6736"/>
    <w:rsid w:val="003A68B5"/>
    <w:rsid w:val="003A69FB"/>
    <w:rsid w:val="003A6CE3"/>
    <w:rsid w:val="003A6F75"/>
    <w:rsid w:val="003A709E"/>
    <w:rsid w:val="003A7899"/>
    <w:rsid w:val="003A7EE3"/>
    <w:rsid w:val="003B05B4"/>
    <w:rsid w:val="003B08E4"/>
    <w:rsid w:val="003B0DD2"/>
    <w:rsid w:val="003B0DDF"/>
    <w:rsid w:val="003B15EE"/>
    <w:rsid w:val="003B2718"/>
    <w:rsid w:val="003B2CBA"/>
    <w:rsid w:val="003B508A"/>
    <w:rsid w:val="003B517D"/>
    <w:rsid w:val="003B60EC"/>
    <w:rsid w:val="003B63B4"/>
    <w:rsid w:val="003B71BA"/>
    <w:rsid w:val="003B7A81"/>
    <w:rsid w:val="003C00ED"/>
    <w:rsid w:val="003C0378"/>
    <w:rsid w:val="003C0ED6"/>
    <w:rsid w:val="003C0FA0"/>
    <w:rsid w:val="003C13F5"/>
    <w:rsid w:val="003C1C0A"/>
    <w:rsid w:val="003C1D3D"/>
    <w:rsid w:val="003C27B6"/>
    <w:rsid w:val="003C303F"/>
    <w:rsid w:val="003C35DF"/>
    <w:rsid w:val="003C4A68"/>
    <w:rsid w:val="003C554F"/>
    <w:rsid w:val="003C5EE9"/>
    <w:rsid w:val="003C61DD"/>
    <w:rsid w:val="003C70F1"/>
    <w:rsid w:val="003C7C98"/>
    <w:rsid w:val="003D0299"/>
    <w:rsid w:val="003D25A6"/>
    <w:rsid w:val="003D25B5"/>
    <w:rsid w:val="003D332A"/>
    <w:rsid w:val="003D4F39"/>
    <w:rsid w:val="003D510E"/>
    <w:rsid w:val="003D6079"/>
    <w:rsid w:val="003D63E7"/>
    <w:rsid w:val="003E05F1"/>
    <w:rsid w:val="003E10E2"/>
    <w:rsid w:val="003E113B"/>
    <w:rsid w:val="003E199F"/>
    <w:rsid w:val="003E1B8B"/>
    <w:rsid w:val="003E1BC5"/>
    <w:rsid w:val="003E363C"/>
    <w:rsid w:val="003E40B8"/>
    <w:rsid w:val="003E4454"/>
    <w:rsid w:val="003E4FA9"/>
    <w:rsid w:val="003E5092"/>
    <w:rsid w:val="003E5240"/>
    <w:rsid w:val="003E6035"/>
    <w:rsid w:val="003E715D"/>
    <w:rsid w:val="003E71C2"/>
    <w:rsid w:val="003F103E"/>
    <w:rsid w:val="003F119E"/>
    <w:rsid w:val="003F2E48"/>
    <w:rsid w:val="003F3871"/>
    <w:rsid w:val="003F3E97"/>
    <w:rsid w:val="003F4258"/>
    <w:rsid w:val="003F440C"/>
    <w:rsid w:val="003F482E"/>
    <w:rsid w:val="003F525A"/>
    <w:rsid w:val="003F6A4B"/>
    <w:rsid w:val="003F74C5"/>
    <w:rsid w:val="003F7BE6"/>
    <w:rsid w:val="004004E7"/>
    <w:rsid w:val="004006A9"/>
    <w:rsid w:val="00400E3B"/>
    <w:rsid w:val="00400EDD"/>
    <w:rsid w:val="0040342D"/>
    <w:rsid w:val="00404548"/>
    <w:rsid w:val="0040493A"/>
    <w:rsid w:val="004052AE"/>
    <w:rsid w:val="00405914"/>
    <w:rsid w:val="00405CF0"/>
    <w:rsid w:val="00407D34"/>
    <w:rsid w:val="00410B77"/>
    <w:rsid w:val="004113C6"/>
    <w:rsid w:val="004118A5"/>
    <w:rsid w:val="00411E88"/>
    <w:rsid w:val="0041316F"/>
    <w:rsid w:val="00413672"/>
    <w:rsid w:val="00413B11"/>
    <w:rsid w:val="00414041"/>
    <w:rsid w:val="00414465"/>
    <w:rsid w:val="00414729"/>
    <w:rsid w:val="00414C80"/>
    <w:rsid w:val="00414F4B"/>
    <w:rsid w:val="00415E1A"/>
    <w:rsid w:val="00415EF9"/>
    <w:rsid w:val="00416629"/>
    <w:rsid w:val="004169E5"/>
    <w:rsid w:val="00416F48"/>
    <w:rsid w:val="004178AD"/>
    <w:rsid w:val="00417D2D"/>
    <w:rsid w:val="00417DA1"/>
    <w:rsid w:val="004233BD"/>
    <w:rsid w:val="00423478"/>
    <w:rsid w:val="0042400F"/>
    <w:rsid w:val="00425568"/>
    <w:rsid w:val="00425B76"/>
    <w:rsid w:val="004260A2"/>
    <w:rsid w:val="004267F6"/>
    <w:rsid w:val="00426F77"/>
    <w:rsid w:val="00426FC6"/>
    <w:rsid w:val="004273BC"/>
    <w:rsid w:val="00427B66"/>
    <w:rsid w:val="00427C5F"/>
    <w:rsid w:val="004304E2"/>
    <w:rsid w:val="00430686"/>
    <w:rsid w:val="004308E7"/>
    <w:rsid w:val="004311C9"/>
    <w:rsid w:val="00431A9A"/>
    <w:rsid w:val="00431D3D"/>
    <w:rsid w:val="00433E5B"/>
    <w:rsid w:val="004348BD"/>
    <w:rsid w:val="00436864"/>
    <w:rsid w:val="0043689D"/>
    <w:rsid w:val="00437524"/>
    <w:rsid w:val="00437767"/>
    <w:rsid w:val="0044073C"/>
    <w:rsid w:val="00440F5E"/>
    <w:rsid w:val="00441288"/>
    <w:rsid w:val="00441EAC"/>
    <w:rsid w:val="00442927"/>
    <w:rsid w:val="00442D32"/>
    <w:rsid w:val="00443355"/>
    <w:rsid w:val="00443E03"/>
    <w:rsid w:val="00444574"/>
    <w:rsid w:val="00445E8D"/>
    <w:rsid w:val="004462E1"/>
    <w:rsid w:val="00447238"/>
    <w:rsid w:val="004473DA"/>
    <w:rsid w:val="00447D59"/>
    <w:rsid w:val="004502D3"/>
    <w:rsid w:val="004507E5"/>
    <w:rsid w:val="004508BA"/>
    <w:rsid w:val="004508D0"/>
    <w:rsid w:val="00451342"/>
    <w:rsid w:val="004519AD"/>
    <w:rsid w:val="004528D3"/>
    <w:rsid w:val="0045459A"/>
    <w:rsid w:val="004545DB"/>
    <w:rsid w:val="00456240"/>
    <w:rsid w:val="00456649"/>
    <w:rsid w:val="00457167"/>
    <w:rsid w:val="0045786A"/>
    <w:rsid w:val="00457B5C"/>
    <w:rsid w:val="00460243"/>
    <w:rsid w:val="0046032E"/>
    <w:rsid w:val="004603E8"/>
    <w:rsid w:val="00460F76"/>
    <w:rsid w:val="00462F12"/>
    <w:rsid w:val="00463050"/>
    <w:rsid w:val="0046340F"/>
    <w:rsid w:val="00466168"/>
    <w:rsid w:val="00466BC1"/>
    <w:rsid w:val="0046778B"/>
    <w:rsid w:val="004678D1"/>
    <w:rsid w:val="0047058A"/>
    <w:rsid w:val="00470A95"/>
    <w:rsid w:val="00470FDF"/>
    <w:rsid w:val="004714D4"/>
    <w:rsid w:val="004714E3"/>
    <w:rsid w:val="004717A3"/>
    <w:rsid w:val="0047181B"/>
    <w:rsid w:val="00471C8D"/>
    <w:rsid w:val="00472444"/>
    <w:rsid w:val="00472A44"/>
    <w:rsid w:val="00472CCD"/>
    <w:rsid w:val="00473CE7"/>
    <w:rsid w:val="004744CE"/>
    <w:rsid w:val="00474DB5"/>
    <w:rsid w:val="00475519"/>
    <w:rsid w:val="00475712"/>
    <w:rsid w:val="00475748"/>
    <w:rsid w:val="00475FE2"/>
    <w:rsid w:val="00477E48"/>
    <w:rsid w:val="0048035A"/>
    <w:rsid w:val="00480409"/>
    <w:rsid w:val="00480CCE"/>
    <w:rsid w:val="00481230"/>
    <w:rsid w:val="00481764"/>
    <w:rsid w:val="0048183B"/>
    <w:rsid w:val="00481F6D"/>
    <w:rsid w:val="00482FAA"/>
    <w:rsid w:val="0048354A"/>
    <w:rsid w:val="00484008"/>
    <w:rsid w:val="00484CE5"/>
    <w:rsid w:val="00484D25"/>
    <w:rsid w:val="0048514A"/>
    <w:rsid w:val="004854F7"/>
    <w:rsid w:val="00485A41"/>
    <w:rsid w:val="00486932"/>
    <w:rsid w:val="00486CA6"/>
    <w:rsid w:val="004870BC"/>
    <w:rsid w:val="00487211"/>
    <w:rsid w:val="0049075F"/>
    <w:rsid w:val="00490953"/>
    <w:rsid w:val="004920DB"/>
    <w:rsid w:val="00492DA8"/>
    <w:rsid w:val="004946A4"/>
    <w:rsid w:val="00494FAB"/>
    <w:rsid w:val="00495205"/>
    <w:rsid w:val="004971AF"/>
    <w:rsid w:val="0049720A"/>
    <w:rsid w:val="004972A6"/>
    <w:rsid w:val="004A0258"/>
    <w:rsid w:val="004A0888"/>
    <w:rsid w:val="004A1404"/>
    <w:rsid w:val="004A14E3"/>
    <w:rsid w:val="004A17DC"/>
    <w:rsid w:val="004A3829"/>
    <w:rsid w:val="004A43B6"/>
    <w:rsid w:val="004A46A9"/>
    <w:rsid w:val="004A46CE"/>
    <w:rsid w:val="004A51F0"/>
    <w:rsid w:val="004A533A"/>
    <w:rsid w:val="004A5A9C"/>
    <w:rsid w:val="004A5D33"/>
    <w:rsid w:val="004A6000"/>
    <w:rsid w:val="004A619B"/>
    <w:rsid w:val="004A70EE"/>
    <w:rsid w:val="004A774E"/>
    <w:rsid w:val="004A7D3E"/>
    <w:rsid w:val="004A7FF9"/>
    <w:rsid w:val="004B01A0"/>
    <w:rsid w:val="004B197B"/>
    <w:rsid w:val="004B266C"/>
    <w:rsid w:val="004B2842"/>
    <w:rsid w:val="004B2993"/>
    <w:rsid w:val="004B379D"/>
    <w:rsid w:val="004B4229"/>
    <w:rsid w:val="004B4281"/>
    <w:rsid w:val="004B459B"/>
    <w:rsid w:val="004B4981"/>
    <w:rsid w:val="004B5633"/>
    <w:rsid w:val="004B5A3E"/>
    <w:rsid w:val="004B5CD5"/>
    <w:rsid w:val="004B5F0C"/>
    <w:rsid w:val="004B6031"/>
    <w:rsid w:val="004B6B76"/>
    <w:rsid w:val="004B7633"/>
    <w:rsid w:val="004C0041"/>
    <w:rsid w:val="004C046E"/>
    <w:rsid w:val="004C1609"/>
    <w:rsid w:val="004C216B"/>
    <w:rsid w:val="004C43A5"/>
    <w:rsid w:val="004C4BE8"/>
    <w:rsid w:val="004C56CA"/>
    <w:rsid w:val="004C5858"/>
    <w:rsid w:val="004C5985"/>
    <w:rsid w:val="004C5DD3"/>
    <w:rsid w:val="004C6E62"/>
    <w:rsid w:val="004C72C2"/>
    <w:rsid w:val="004D1BD4"/>
    <w:rsid w:val="004D1C32"/>
    <w:rsid w:val="004D2C72"/>
    <w:rsid w:val="004D30F9"/>
    <w:rsid w:val="004D4444"/>
    <w:rsid w:val="004D4A32"/>
    <w:rsid w:val="004D4B1F"/>
    <w:rsid w:val="004D4FAC"/>
    <w:rsid w:val="004D525B"/>
    <w:rsid w:val="004D64AB"/>
    <w:rsid w:val="004D6504"/>
    <w:rsid w:val="004E01F6"/>
    <w:rsid w:val="004E0676"/>
    <w:rsid w:val="004E0817"/>
    <w:rsid w:val="004E18B4"/>
    <w:rsid w:val="004E2A9D"/>
    <w:rsid w:val="004E2B5B"/>
    <w:rsid w:val="004E4721"/>
    <w:rsid w:val="004E49AB"/>
    <w:rsid w:val="004E4B6C"/>
    <w:rsid w:val="004E524C"/>
    <w:rsid w:val="004E5500"/>
    <w:rsid w:val="004E57EB"/>
    <w:rsid w:val="004E5CA5"/>
    <w:rsid w:val="004E6555"/>
    <w:rsid w:val="004E6892"/>
    <w:rsid w:val="004E7240"/>
    <w:rsid w:val="004E78F6"/>
    <w:rsid w:val="004E7BDA"/>
    <w:rsid w:val="004E7CE8"/>
    <w:rsid w:val="004F26CB"/>
    <w:rsid w:val="004F271D"/>
    <w:rsid w:val="004F29D3"/>
    <w:rsid w:val="004F34A7"/>
    <w:rsid w:val="004F5114"/>
    <w:rsid w:val="004F5280"/>
    <w:rsid w:val="004F534D"/>
    <w:rsid w:val="004F688C"/>
    <w:rsid w:val="004F756C"/>
    <w:rsid w:val="004F7B90"/>
    <w:rsid w:val="005001FA"/>
    <w:rsid w:val="00500928"/>
    <w:rsid w:val="00501735"/>
    <w:rsid w:val="00501941"/>
    <w:rsid w:val="00501974"/>
    <w:rsid w:val="005019AF"/>
    <w:rsid w:val="00501F33"/>
    <w:rsid w:val="00502FA8"/>
    <w:rsid w:val="0050488D"/>
    <w:rsid w:val="00504D12"/>
    <w:rsid w:val="0050527A"/>
    <w:rsid w:val="0050535A"/>
    <w:rsid w:val="005055E9"/>
    <w:rsid w:val="00505781"/>
    <w:rsid w:val="00506B47"/>
    <w:rsid w:val="005106F5"/>
    <w:rsid w:val="00511192"/>
    <w:rsid w:val="005118AD"/>
    <w:rsid w:val="0051205E"/>
    <w:rsid w:val="00512353"/>
    <w:rsid w:val="00512D78"/>
    <w:rsid w:val="005136DA"/>
    <w:rsid w:val="00513B28"/>
    <w:rsid w:val="00513D0C"/>
    <w:rsid w:val="00514324"/>
    <w:rsid w:val="005148F3"/>
    <w:rsid w:val="00515C1D"/>
    <w:rsid w:val="005161B7"/>
    <w:rsid w:val="00516359"/>
    <w:rsid w:val="00516656"/>
    <w:rsid w:val="00516960"/>
    <w:rsid w:val="00516BA0"/>
    <w:rsid w:val="0051719C"/>
    <w:rsid w:val="00520685"/>
    <w:rsid w:val="00520CF9"/>
    <w:rsid w:val="00521163"/>
    <w:rsid w:val="0052183F"/>
    <w:rsid w:val="005220C2"/>
    <w:rsid w:val="00522198"/>
    <w:rsid w:val="00522E88"/>
    <w:rsid w:val="00523369"/>
    <w:rsid w:val="0052398F"/>
    <w:rsid w:val="00524728"/>
    <w:rsid w:val="00524D35"/>
    <w:rsid w:val="00524D7F"/>
    <w:rsid w:val="005252B3"/>
    <w:rsid w:val="005252FB"/>
    <w:rsid w:val="00525D5E"/>
    <w:rsid w:val="00526100"/>
    <w:rsid w:val="005264A6"/>
    <w:rsid w:val="00526A95"/>
    <w:rsid w:val="005272C3"/>
    <w:rsid w:val="0052773C"/>
    <w:rsid w:val="00527FDC"/>
    <w:rsid w:val="0053012C"/>
    <w:rsid w:val="005303C9"/>
    <w:rsid w:val="00530AF2"/>
    <w:rsid w:val="00530E16"/>
    <w:rsid w:val="00531D2B"/>
    <w:rsid w:val="005322F6"/>
    <w:rsid w:val="00532380"/>
    <w:rsid w:val="00532682"/>
    <w:rsid w:val="00532960"/>
    <w:rsid w:val="00533752"/>
    <w:rsid w:val="005342BC"/>
    <w:rsid w:val="00534494"/>
    <w:rsid w:val="00534497"/>
    <w:rsid w:val="005346D2"/>
    <w:rsid w:val="00534928"/>
    <w:rsid w:val="00534CE8"/>
    <w:rsid w:val="00535827"/>
    <w:rsid w:val="00535DA0"/>
    <w:rsid w:val="00536875"/>
    <w:rsid w:val="005369B4"/>
    <w:rsid w:val="00537013"/>
    <w:rsid w:val="00537221"/>
    <w:rsid w:val="0053734F"/>
    <w:rsid w:val="00537C1A"/>
    <w:rsid w:val="0054031B"/>
    <w:rsid w:val="00540AF6"/>
    <w:rsid w:val="00540BB4"/>
    <w:rsid w:val="00541143"/>
    <w:rsid w:val="00543AB6"/>
    <w:rsid w:val="00543EA9"/>
    <w:rsid w:val="00545A73"/>
    <w:rsid w:val="00545D04"/>
    <w:rsid w:val="005468C4"/>
    <w:rsid w:val="00546DEB"/>
    <w:rsid w:val="00546F0F"/>
    <w:rsid w:val="00547120"/>
    <w:rsid w:val="005477E7"/>
    <w:rsid w:val="00547D3D"/>
    <w:rsid w:val="00550159"/>
    <w:rsid w:val="005502F3"/>
    <w:rsid w:val="005505EA"/>
    <w:rsid w:val="00551897"/>
    <w:rsid w:val="00551C08"/>
    <w:rsid w:val="00551FFD"/>
    <w:rsid w:val="0055224B"/>
    <w:rsid w:val="00552A0F"/>
    <w:rsid w:val="005531F3"/>
    <w:rsid w:val="0055331C"/>
    <w:rsid w:val="0055375F"/>
    <w:rsid w:val="0055495E"/>
    <w:rsid w:val="00554E5F"/>
    <w:rsid w:val="00554F08"/>
    <w:rsid w:val="005551ED"/>
    <w:rsid w:val="0055559F"/>
    <w:rsid w:val="00555653"/>
    <w:rsid w:val="00555A03"/>
    <w:rsid w:val="0055639F"/>
    <w:rsid w:val="00556419"/>
    <w:rsid w:val="005564D9"/>
    <w:rsid w:val="005568B9"/>
    <w:rsid w:val="005572B4"/>
    <w:rsid w:val="005572DD"/>
    <w:rsid w:val="00560564"/>
    <w:rsid w:val="00560760"/>
    <w:rsid w:val="005612EE"/>
    <w:rsid w:val="00561DF7"/>
    <w:rsid w:val="00562E2B"/>
    <w:rsid w:val="005630AA"/>
    <w:rsid w:val="00563B4B"/>
    <w:rsid w:val="00564328"/>
    <w:rsid w:val="00564668"/>
    <w:rsid w:val="005647F5"/>
    <w:rsid w:val="00564BEF"/>
    <w:rsid w:val="00565557"/>
    <w:rsid w:val="0056657F"/>
    <w:rsid w:val="00566DEE"/>
    <w:rsid w:val="0056714E"/>
    <w:rsid w:val="00570353"/>
    <w:rsid w:val="00571428"/>
    <w:rsid w:val="005715F5"/>
    <w:rsid w:val="0057171E"/>
    <w:rsid w:val="00571E15"/>
    <w:rsid w:val="00571EEC"/>
    <w:rsid w:val="0057260A"/>
    <w:rsid w:val="00572666"/>
    <w:rsid w:val="0057267E"/>
    <w:rsid w:val="005726BD"/>
    <w:rsid w:val="00574A5A"/>
    <w:rsid w:val="00574C04"/>
    <w:rsid w:val="00574E68"/>
    <w:rsid w:val="005751B1"/>
    <w:rsid w:val="005753B8"/>
    <w:rsid w:val="00576374"/>
    <w:rsid w:val="00577438"/>
    <w:rsid w:val="00577ACF"/>
    <w:rsid w:val="00580FE7"/>
    <w:rsid w:val="00583ED5"/>
    <w:rsid w:val="0058436D"/>
    <w:rsid w:val="00584372"/>
    <w:rsid w:val="0058460C"/>
    <w:rsid w:val="0058617A"/>
    <w:rsid w:val="00586D70"/>
    <w:rsid w:val="00586D78"/>
    <w:rsid w:val="00586E13"/>
    <w:rsid w:val="00587437"/>
    <w:rsid w:val="0058760C"/>
    <w:rsid w:val="00591249"/>
    <w:rsid w:val="00592678"/>
    <w:rsid w:val="005933C3"/>
    <w:rsid w:val="00594644"/>
    <w:rsid w:val="005948B6"/>
    <w:rsid w:val="00594B23"/>
    <w:rsid w:val="0059526F"/>
    <w:rsid w:val="00595E33"/>
    <w:rsid w:val="005967D9"/>
    <w:rsid w:val="005967FD"/>
    <w:rsid w:val="00596F36"/>
    <w:rsid w:val="005974EF"/>
    <w:rsid w:val="005A01F6"/>
    <w:rsid w:val="005A0502"/>
    <w:rsid w:val="005A065D"/>
    <w:rsid w:val="005A07FD"/>
    <w:rsid w:val="005A0AB6"/>
    <w:rsid w:val="005A1741"/>
    <w:rsid w:val="005A1914"/>
    <w:rsid w:val="005A1935"/>
    <w:rsid w:val="005A235F"/>
    <w:rsid w:val="005A2896"/>
    <w:rsid w:val="005A3CA2"/>
    <w:rsid w:val="005A54AC"/>
    <w:rsid w:val="005A5809"/>
    <w:rsid w:val="005A5B57"/>
    <w:rsid w:val="005A61DF"/>
    <w:rsid w:val="005A70D6"/>
    <w:rsid w:val="005A751F"/>
    <w:rsid w:val="005A7719"/>
    <w:rsid w:val="005A77C2"/>
    <w:rsid w:val="005B12CA"/>
    <w:rsid w:val="005B20ED"/>
    <w:rsid w:val="005B291B"/>
    <w:rsid w:val="005B2F85"/>
    <w:rsid w:val="005B3895"/>
    <w:rsid w:val="005B3B97"/>
    <w:rsid w:val="005B423B"/>
    <w:rsid w:val="005B5BE7"/>
    <w:rsid w:val="005B6F9F"/>
    <w:rsid w:val="005B71BB"/>
    <w:rsid w:val="005B76C5"/>
    <w:rsid w:val="005B7A0B"/>
    <w:rsid w:val="005B7AF0"/>
    <w:rsid w:val="005B7B8A"/>
    <w:rsid w:val="005C01D7"/>
    <w:rsid w:val="005C09C6"/>
    <w:rsid w:val="005C09CA"/>
    <w:rsid w:val="005C0AB1"/>
    <w:rsid w:val="005C27B7"/>
    <w:rsid w:val="005C42C1"/>
    <w:rsid w:val="005C43F4"/>
    <w:rsid w:val="005C458D"/>
    <w:rsid w:val="005C491E"/>
    <w:rsid w:val="005C5E0A"/>
    <w:rsid w:val="005C60B4"/>
    <w:rsid w:val="005C6252"/>
    <w:rsid w:val="005C635B"/>
    <w:rsid w:val="005C6729"/>
    <w:rsid w:val="005C6C0C"/>
    <w:rsid w:val="005C6D82"/>
    <w:rsid w:val="005C704A"/>
    <w:rsid w:val="005C7DBB"/>
    <w:rsid w:val="005D049D"/>
    <w:rsid w:val="005D0819"/>
    <w:rsid w:val="005D2276"/>
    <w:rsid w:val="005D25FD"/>
    <w:rsid w:val="005D2808"/>
    <w:rsid w:val="005D2837"/>
    <w:rsid w:val="005D33E1"/>
    <w:rsid w:val="005D342D"/>
    <w:rsid w:val="005D3436"/>
    <w:rsid w:val="005D3456"/>
    <w:rsid w:val="005D38F7"/>
    <w:rsid w:val="005D3EC7"/>
    <w:rsid w:val="005D46A9"/>
    <w:rsid w:val="005D474A"/>
    <w:rsid w:val="005D4B79"/>
    <w:rsid w:val="005D54D6"/>
    <w:rsid w:val="005D6045"/>
    <w:rsid w:val="005D7404"/>
    <w:rsid w:val="005D74A3"/>
    <w:rsid w:val="005D78FF"/>
    <w:rsid w:val="005E0858"/>
    <w:rsid w:val="005E0E10"/>
    <w:rsid w:val="005E19D2"/>
    <w:rsid w:val="005E22E8"/>
    <w:rsid w:val="005E2794"/>
    <w:rsid w:val="005E2847"/>
    <w:rsid w:val="005E2F2F"/>
    <w:rsid w:val="005E3CBF"/>
    <w:rsid w:val="005E3E58"/>
    <w:rsid w:val="005E419A"/>
    <w:rsid w:val="005E4C7C"/>
    <w:rsid w:val="005E5A8A"/>
    <w:rsid w:val="005E6310"/>
    <w:rsid w:val="005E6D6B"/>
    <w:rsid w:val="005E6F9D"/>
    <w:rsid w:val="005E7B5A"/>
    <w:rsid w:val="005E7F86"/>
    <w:rsid w:val="005F01FC"/>
    <w:rsid w:val="005F02E2"/>
    <w:rsid w:val="005F0336"/>
    <w:rsid w:val="005F0C89"/>
    <w:rsid w:val="005F0DE2"/>
    <w:rsid w:val="005F1123"/>
    <w:rsid w:val="005F128D"/>
    <w:rsid w:val="005F17B4"/>
    <w:rsid w:val="005F1D3C"/>
    <w:rsid w:val="005F2739"/>
    <w:rsid w:val="005F2CD8"/>
    <w:rsid w:val="005F36C9"/>
    <w:rsid w:val="005F3701"/>
    <w:rsid w:val="005F40DF"/>
    <w:rsid w:val="005F41DF"/>
    <w:rsid w:val="005F41E6"/>
    <w:rsid w:val="005F4521"/>
    <w:rsid w:val="005F4E2A"/>
    <w:rsid w:val="005F5478"/>
    <w:rsid w:val="005F5CC6"/>
    <w:rsid w:val="005F7FFD"/>
    <w:rsid w:val="006006FC"/>
    <w:rsid w:val="006007C4"/>
    <w:rsid w:val="00600DF1"/>
    <w:rsid w:val="00601A60"/>
    <w:rsid w:val="00602083"/>
    <w:rsid w:val="006022D5"/>
    <w:rsid w:val="0060236D"/>
    <w:rsid w:val="0060293E"/>
    <w:rsid w:val="00602BC2"/>
    <w:rsid w:val="00602DDC"/>
    <w:rsid w:val="00603090"/>
    <w:rsid w:val="00603DCF"/>
    <w:rsid w:val="006045BA"/>
    <w:rsid w:val="0060583A"/>
    <w:rsid w:val="00606C8E"/>
    <w:rsid w:val="00607145"/>
    <w:rsid w:val="006076DE"/>
    <w:rsid w:val="00607766"/>
    <w:rsid w:val="00610662"/>
    <w:rsid w:val="00611649"/>
    <w:rsid w:val="00611A0E"/>
    <w:rsid w:val="00612083"/>
    <w:rsid w:val="00612200"/>
    <w:rsid w:val="00613B7C"/>
    <w:rsid w:val="00614154"/>
    <w:rsid w:val="00614797"/>
    <w:rsid w:val="00614B97"/>
    <w:rsid w:val="00614BD3"/>
    <w:rsid w:val="00615A05"/>
    <w:rsid w:val="0061662D"/>
    <w:rsid w:val="00616F89"/>
    <w:rsid w:val="00617050"/>
    <w:rsid w:val="00617313"/>
    <w:rsid w:val="006176E2"/>
    <w:rsid w:val="00617A54"/>
    <w:rsid w:val="00617C49"/>
    <w:rsid w:val="00620D56"/>
    <w:rsid w:val="00620D62"/>
    <w:rsid w:val="0062123C"/>
    <w:rsid w:val="00623A77"/>
    <w:rsid w:val="006247AB"/>
    <w:rsid w:val="006256F5"/>
    <w:rsid w:val="00625B15"/>
    <w:rsid w:val="00625BB6"/>
    <w:rsid w:val="00625D4D"/>
    <w:rsid w:val="006267FF"/>
    <w:rsid w:val="0062698C"/>
    <w:rsid w:val="00627812"/>
    <w:rsid w:val="00627D6C"/>
    <w:rsid w:val="0063097B"/>
    <w:rsid w:val="00630A57"/>
    <w:rsid w:val="00631835"/>
    <w:rsid w:val="00631B8A"/>
    <w:rsid w:val="00631C69"/>
    <w:rsid w:val="00631CBB"/>
    <w:rsid w:val="00632289"/>
    <w:rsid w:val="006329DC"/>
    <w:rsid w:val="00633A8F"/>
    <w:rsid w:val="00633C32"/>
    <w:rsid w:val="006349A0"/>
    <w:rsid w:val="006364B8"/>
    <w:rsid w:val="00636A64"/>
    <w:rsid w:val="00636B93"/>
    <w:rsid w:val="00637187"/>
    <w:rsid w:val="0063734B"/>
    <w:rsid w:val="00637A23"/>
    <w:rsid w:val="00640378"/>
    <w:rsid w:val="00640550"/>
    <w:rsid w:val="00640FF0"/>
    <w:rsid w:val="006413FB"/>
    <w:rsid w:val="00641727"/>
    <w:rsid w:val="00641B1C"/>
    <w:rsid w:val="00641EE3"/>
    <w:rsid w:val="00643110"/>
    <w:rsid w:val="0064326A"/>
    <w:rsid w:val="006434DE"/>
    <w:rsid w:val="00644344"/>
    <w:rsid w:val="00644D5D"/>
    <w:rsid w:val="0064695B"/>
    <w:rsid w:val="00646DC7"/>
    <w:rsid w:val="00647803"/>
    <w:rsid w:val="00650284"/>
    <w:rsid w:val="00650A7B"/>
    <w:rsid w:val="006510D3"/>
    <w:rsid w:val="006511FB"/>
    <w:rsid w:val="006519CB"/>
    <w:rsid w:val="00651A9D"/>
    <w:rsid w:val="0065257D"/>
    <w:rsid w:val="00652FE2"/>
    <w:rsid w:val="00653687"/>
    <w:rsid w:val="00654108"/>
    <w:rsid w:val="00654558"/>
    <w:rsid w:val="00654C93"/>
    <w:rsid w:val="00654DD9"/>
    <w:rsid w:val="006554D2"/>
    <w:rsid w:val="00656092"/>
    <w:rsid w:val="006561BB"/>
    <w:rsid w:val="006561FB"/>
    <w:rsid w:val="0065741C"/>
    <w:rsid w:val="006577DD"/>
    <w:rsid w:val="006603BF"/>
    <w:rsid w:val="00660B85"/>
    <w:rsid w:val="00662221"/>
    <w:rsid w:val="006622E0"/>
    <w:rsid w:val="006623B0"/>
    <w:rsid w:val="00662605"/>
    <w:rsid w:val="006628E0"/>
    <w:rsid w:val="00662AD6"/>
    <w:rsid w:val="00662DCE"/>
    <w:rsid w:val="00663166"/>
    <w:rsid w:val="00663189"/>
    <w:rsid w:val="00664400"/>
    <w:rsid w:val="0066486A"/>
    <w:rsid w:val="00664F6D"/>
    <w:rsid w:val="006650B8"/>
    <w:rsid w:val="00665769"/>
    <w:rsid w:val="00665EF6"/>
    <w:rsid w:val="00666329"/>
    <w:rsid w:val="00666DF2"/>
    <w:rsid w:val="006670C8"/>
    <w:rsid w:val="006672EE"/>
    <w:rsid w:val="00667523"/>
    <w:rsid w:val="0067011F"/>
    <w:rsid w:val="0067015E"/>
    <w:rsid w:val="00671361"/>
    <w:rsid w:val="00671C7E"/>
    <w:rsid w:val="00672332"/>
    <w:rsid w:val="006723E7"/>
    <w:rsid w:val="00672E0F"/>
    <w:rsid w:val="00673500"/>
    <w:rsid w:val="00673A5A"/>
    <w:rsid w:val="00673AD0"/>
    <w:rsid w:val="00673D7F"/>
    <w:rsid w:val="00674677"/>
    <w:rsid w:val="0067469A"/>
    <w:rsid w:val="006757CB"/>
    <w:rsid w:val="0067690A"/>
    <w:rsid w:val="00680453"/>
    <w:rsid w:val="00680E38"/>
    <w:rsid w:val="00681FB5"/>
    <w:rsid w:val="00682526"/>
    <w:rsid w:val="00683108"/>
    <w:rsid w:val="00683555"/>
    <w:rsid w:val="00683AA3"/>
    <w:rsid w:val="00683C03"/>
    <w:rsid w:val="00684AF0"/>
    <w:rsid w:val="00684ECC"/>
    <w:rsid w:val="00686348"/>
    <w:rsid w:val="00686D27"/>
    <w:rsid w:val="00686F1D"/>
    <w:rsid w:val="0068720A"/>
    <w:rsid w:val="0068787F"/>
    <w:rsid w:val="006913FD"/>
    <w:rsid w:val="0069241E"/>
    <w:rsid w:val="00692A28"/>
    <w:rsid w:val="00692F7A"/>
    <w:rsid w:val="00693063"/>
    <w:rsid w:val="006932BA"/>
    <w:rsid w:val="0069473F"/>
    <w:rsid w:val="0069477B"/>
    <w:rsid w:val="00695917"/>
    <w:rsid w:val="00695E06"/>
    <w:rsid w:val="00696315"/>
    <w:rsid w:val="00696FA7"/>
    <w:rsid w:val="006A0C4A"/>
    <w:rsid w:val="006A0C86"/>
    <w:rsid w:val="006A0D51"/>
    <w:rsid w:val="006A17EE"/>
    <w:rsid w:val="006A1C05"/>
    <w:rsid w:val="006A1C48"/>
    <w:rsid w:val="006A225B"/>
    <w:rsid w:val="006A2817"/>
    <w:rsid w:val="006A30BA"/>
    <w:rsid w:val="006A30D2"/>
    <w:rsid w:val="006A374A"/>
    <w:rsid w:val="006A37BB"/>
    <w:rsid w:val="006A4E07"/>
    <w:rsid w:val="006A50CE"/>
    <w:rsid w:val="006A5A6A"/>
    <w:rsid w:val="006A5FE3"/>
    <w:rsid w:val="006A668F"/>
    <w:rsid w:val="006A748A"/>
    <w:rsid w:val="006B0992"/>
    <w:rsid w:val="006B105F"/>
    <w:rsid w:val="006B1758"/>
    <w:rsid w:val="006B1C63"/>
    <w:rsid w:val="006B23B2"/>
    <w:rsid w:val="006B28E1"/>
    <w:rsid w:val="006B3641"/>
    <w:rsid w:val="006B364C"/>
    <w:rsid w:val="006B4845"/>
    <w:rsid w:val="006B635C"/>
    <w:rsid w:val="006B6913"/>
    <w:rsid w:val="006B6AD4"/>
    <w:rsid w:val="006B7A51"/>
    <w:rsid w:val="006B7F5C"/>
    <w:rsid w:val="006C1708"/>
    <w:rsid w:val="006C1C29"/>
    <w:rsid w:val="006C1C9D"/>
    <w:rsid w:val="006C334D"/>
    <w:rsid w:val="006C3782"/>
    <w:rsid w:val="006C3CDE"/>
    <w:rsid w:val="006C4745"/>
    <w:rsid w:val="006C5AA1"/>
    <w:rsid w:val="006C6032"/>
    <w:rsid w:val="006C61B5"/>
    <w:rsid w:val="006C643F"/>
    <w:rsid w:val="006C6960"/>
    <w:rsid w:val="006C7119"/>
    <w:rsid w:val="006C771D"/>
    <w:rsid w:val="006C78E8"/>
    <w:rsid w:val="006D006B"/>
    <w:rsid w:val="006D0A14"/>
    <w:rsid w:val="006D0EE8"/>
    <w:rsid w:val="006D1D60"/>
    <w:rsid w:val="006D2524"/>
    <w:rsid w:val="006D3162"/>
    <w:rsid w:val="006D37E7"/>
    <w:rsid w:val="006D42EF"/>
    <w:rsid w:val="006D4F22"/>
    <w:rsid w:val="006D5108"/>
    <w:rsid w:val="006D5146"/>
    <w:rsid w:val="006D542B"/>
    <w:rsid w:val="006D589F"/>
    <w:rsid w:val="006D59D6"/>
    <w:rsid w:val="006D5C04"/>
    <w:rsid w:val="006D60E7"/>
    <w:rsid w:val="006D68D3"/>
    <w:rsid w:val="006D7508"/>
    <w:rsid w:val="006E0F2F"/>
    <w:rsid w:val="006E1340"/>
    <w:rsid w:val="006E161F"/>
    <w:rsid w:val="006E19D7"/>
    <w:rsid w:val="006E1A03"/>
    <w:rsid w:val="006E226B"/>
    <w:rsid w:val="006E332B"/>
    <w:rsid w:val="006E3BD1"/>
    <w:rsid w:val="006E415B"/>
    <w:rsid w:val="006E475B"/>
    <w:rsid w:val="006E52CE"/>
    <w:rsid w:val="006E54C6"/>
    <w:rsid w:val="006E65F7"/>
    <w:rsid w:val="006E71B9"/>
    <w:rsid w:val="006F0FE9"/>
    <w:rsid w:val="006F1A59"/>
    <w:rsid w:val="006F30D1"/>
    <w:rsid w:val="006F34CF"/>
    <w:rsid w:val="006F373D"/>
    <w:rsid w:val="006F39B2"/>
    <w:rsid w:val="006F3EBE"/>
    <w:rsid w:val="006F3F37"/>
    <w:rsid w:val="006F4045"/>
    <w:rsid w:val="006F43EC"/>
    <w:rsid w:val="006F4B53"/>
    <w:rsid w:val="006F5021"/>
    <w:rsid w:val="006F5384"/>
    <w:rsid w:val="006F57C9"/>
    <w:rsid w:val="006F6604"/>
    <w:rsid w:val="006F661E"/>
    <w:rsid w:val="006F6896"/>
    <w:rsid w:val="006F69DE"/>
    <w:rsid w:val="006F6B3B"/>
    <w:rsid w:val="006F6E99"/>
    <w:rsid w:val="006F71D8"/>
    <w:rsid w:val="006F7A3C"/>
    <w:rsid w:val="006F7D1A"/>
    <w:rsid w:val="00700D61"/>
    <w:rsid w:val="00701563"/>
    <w:rsid w:val="00702F6F"/>
    <w:rsid w:val="0070346C"/>
    <w:rsid w:val="00703F4C"/>
    <w:rsid w:val="00704309"/>
    <w:rsid w:val="00704528"/>
    <w:rsid w:val="0070477E"/>
    <w:rsid w:val="00704E10"/>
    <w:rsid w:val="007051A0"/>
    <w:rsid w:val="00705569"/>
    <w:rsid w:val="007059F1"/>
    <w:rsid w:val="00705C51"/>
    <w:rsid w:val="00706496"/>
    <w:rsid w:val="00710465"/>
    <w:rsid w:val="00711A12"/>
    <w:rsid w:val="00711F11"/>
    <w:rsid w:val="00712075"/>
    <w:rsid w:val="007121E9"/>
    <w:rsid w:val="007122B0"/>
    <w:rsid w:val="007141F1"/>
    <w:rsid w:val="00714B3F"/>
    <w:rsid w:val="007154C4"/>
    <w:rsid w:val="00715DB9"/>
    <w:rsid w:val="00716430"/>
    <w:rsid w:val="007174BE"/>
    <w:rsid w:val="007178A8"/>
    <w:rsid w:val="00717976"/>
    <w:rsid w:val="00720885"/>
    <w:rsid w:val="007218A0"/>
    <w:rsid w:val="00721D22"/>
    <w:rsid w:val="00722248"/>
    <w:rsid w:val="0072374F"/>
    <w:rsid w:val="007238AF"/>
    <w:rsid w:val="00723BCA"/>
    <w:rsid w:val="00723CC9"/>
    <w:rsid w:val="007244E5"/>
    <w:rsid w:val="00724DA4"/>
    <w:rsid w:val="007251F1"/>
    <w:rsid w:val="00725FB1"/>
    <w:rsid w:val="007266FC"/>
    <w:rsid w:val="00726908"/>
    <w:rsid w:val="007270C7"/>
    <w:rsid w:val="00727AF7"/>
    <w:rsid w:val="007305AA"/>
    <w:rsid w:val="0073096E"/>
    <w:rsid w:val="00730F3A"/>
    <w:rsid w:val="00731E0C"/>
    <w:rsid w:val="007333FE"/>
    <w:rsid w:val="007339C8"/>
    <w:rsid w:val="00734915"/>
    <w:rsid w:val="00735F34"/>
    <w:rsid w:val="007366AE"/>
    <w:rsid w:val="00736944"/>
    <w:rsid w:val="00736BC3"/>
    <w:rsid w:val="00736EB5"/>
    <w:rsid w:val="00737DA4"/>
    <w:rsid w:val="00740BE6"/>
    <w:rsid w:val="00741200"/>
    <w:rsid w:val="00741333"/>
    <w:rsid w:val="007416B6"/>
    <w:rsid w:val="00742FF2"/>
    <w:rsid w:val="00743C93"/>
    <w:rsid w:val="00744313"/>
    <w:rsid w:val="00744D6A"/>
    <w:rsid w:val="00746138"/>
    <w:rsid w:val="00746140"/>
    <w:rsid w:val="0074620A"/>
    <w:rsid w:val="00746A7A"/>
    <w:rsid w:val="007507B8"/>
    <w:rsid w:val="00750AEC"/>
    <w:rsid w:val="007519E1"/>
    <w:rsid w:val="00751D50"/>
    <w:rsid w:val="00751F73"/>
    <w:rsid w:val="0075249D"/>
    <w:rsid w:val="007527D5"/>
    <w:rsid w:val="00752F3C"/>
    <w:rsid w:val="00753181"/>
    <w:rsid w:val="00753AE7"/>
    <w:rsid w:val="00754A8B"/>
    <w:rsid w:val="00754CAB"/>
    <w:rsid w:val="00755553"/>
    <w:rsid w:val="007557F4"/>
    <w:rsid w:val="00756048"/>
    <w:rsid w:val="0075616D"/>
    <w:rsid w:val="007561FC"/>
    <w:rsid w:val="0075758D"/>
    <w:rsid w:val="00761121"/>
    <w:rsid w:val="0076118C"/>
    <w:rsid w:val="00761D34"/>
    <w:rsid w:val="00762794"/>
    <w:rsid w:val="00762B43"/>
    <w:rsid w:val="00762D2D"/>
    <w:rsid w:val="007637F7"/>
    <w:rsid w:val="00763CBC"/>
    <w:rsid w:val="0076412E"/>
    <w:rsid w:val="00764622"/>
    <w:rsid w:val="00764996"/>
    <w:rsid w:val="00764CAD"/>
    <w:rsid w:val="00765333"/>
    <w:rsid w:val="007654E6"/>
    <w:rsid w:val="0076617C"/>
    <w:rsid w:val="007661E0"/>
    <w:rsid w:val="00766DAB"/>
    <w:rsid w:val="00767C4A"/>
    <w:rsid w:val="00770C95"/>
    <w:rsid w:val="00770FA1"/>
    <w:rsid w:val="007713A8"/>
    <w:rsid w:val="00771856"/>
    <w:rsid w:val="007730A2"/>
    <w:rsid w:val="00773884"/>
    <w:rsid w:val="00773F93"/>
    <w:rsid w:val="00774813"/>
    <w:rsid w:val="00774AD3"/>
    <w:rsid w:val="00774D45"/>
    <w:rsid w:val="007770F8"/>
    <w:rsid w:val="00777B11"/>
    <w:rsid w:val="0078052A"/>
    <w:rsid w:val="007805F0"/>
    <w:rsid w:val="00780B1A"/>
    <w:rsid w:val="00780DB8"/>
    <w:rsid w:val="00781104"/>
    <w:rsid w:val="007812FB"/>
    <w:rsid w:val="00781D6E"/>
    <w:rsid w:val="00782691"/>
    <w:rsid w:val="007827CC"/>
    <w:rsid w:val="00782E39"/>
    <w:rsid w:val="00783213"/>
    <w:rsid w:val="0078332A"/>
    <w:rsid w:val="00783B2D"/>
    <w:rsid w:val="00784032"/>
    <w:rsid w:val="00784CF3"/>
    <w:rsid w:val="007851AC"/>
    <w:rsid w:val="0078697D"/>
    <w:rsid w:val="00786E79"/>
    <w:rsid w:val="00787925"/>
    <w:rsid w:val="00790E31"/>
    <w:rsid w:val="00790EBC"/>
    <w:rsid w:val="00791578"/>
    <w:rsid w:val="00792177"/>
    <w:rsid w:val="00792995"/>
    <w:rsid w:val="00792F54"/>
    <w:rsid w:val="00793418"/>
    <w:rsid w:val="00793610"/>
    <w:rsid w:val="0079372B"/>
    <w:rsid w:val="00793B87"/>
    <w:rsid w:val="00793EE3"/>
    <w:rsid w:val="0079566E"/>
    <w:rsid w:val="00796509"/>
    <w:rsid w:val="0079691E"/>
    <w:rsid w:val="00796A49"/>
    <w:rsid w:val="00796CE8"/>
    <w:rsid w:val="007971E7"/>
    <w:rsid w:val="00797723"/>
    <w:rsid w:val="00797A2D"/>
    <w:rsid w:val="007A0288"/>
    <w:rsid w:val="007A0499"/>
    <w:rsid w:val="007A0665"/>
    <w:rsid w:val="007A0C0B"/>
    <w:rsid w:val="007A177A"/>
    <w:rsid w:val="007A1791"/>
    <w:rsid w:val="007A2BD1"/>
    <w:rsid w:val="007A3484"/>
    <w:rsid w:val="007A3D32"/>
    <w:rsid w:val="007A4CF4"/>
    <w:rsid w:val="007A4D78"/>
    <w:rsid w:val="007A5C86"/>
    <w:rsid w:val="007A639F"/>
    <w:rsid w:val="007A75FA"/>
    <w:rsid w:val="007B19D8"/>
    <w:rsid w:val="007B1EEE"/>
    <w:rsid w:val="007B2470"/>
    <w:rsid w:val="007B249B"/>
    <w:rsid w:val="007B27A0"/>
    <w:rsid w:val="007B28B5"/>
    <w:rsid w:val="007B3BEB"/>
    <w:rsid w:val="007B4010"/>
    <w:rsid w:val="007B4A57"/>
    <w:rsid w:val="007B519B"/>
    <w:rsid w:val="007B547B"/>
    <w:rsid w:val="007B63F9"/>
    <w:rsid w:val="007B6D4D"/>
    <w:rsid w:val="007B6FAF"/>
    <w:rsid w:val="007B7892"/>
    <w:rsid w:val="007B7A09"/>
    <w:rsid w:val="007B7E3D"/>
    <w:rsid w:val="007C0F7A"/>
    <w:rsid w:val="007C1BD3"/>
    <w:rsid w:val="007C1EF2"/>
    <w:rsid w:val="007C2EC6"/>
    <w:rsid w:val="007C343F"/>
    <w:rsid w:val="007C38ED"/>
    <w:rsid w:val="007C38FC"/>
    <w:rsid w:val="007C607A"/>
    <w:rsid w:val="007C6C9C"/>
    <w:rsid w:val="007C7894"/>
    <w:rsid w:val="007D04BE"/>
    <w:rsid w:val="007D24A9"/>
    <w:rsid w:val="007D2665"/>
    <w:rsid w:val="007D27FA"/>
    <w:rsid w:val="007D30B5"/>
    <w:rsid w:val="007D320E"/>
    <w:rsid w:val="007D3231"/>
    <w:rsid w:val="007D3792"/>
    <w:rsid w:val="007D3A82"/>
    <w:rsid w:val="007D3BBC"/>
    <w:rsid w:val="007D3DBD"/>
    <w:rsid w:val="007D57BB"/>
    <w:rsid w:val="007D5941"/>
    <w:rsid w:val="007D6218"/>
    <w:rsid w:val="007D6699"/>
    <w:rsid w:val="007D6D7B"/>
    <w:rsid w:val="007D70C0"/>
    <w:rsid w:val="007D7E30"/>
    <w:rsid w:val="007E086F"/>
    <w:rsid w:val="007E0A75"/>
    <w:rsid w:val="007E2346"/>
    <w:rsid w:val="007E2BFC"/>
    <w:rsid w:val="007E2F33"/>
    <w:rsid w:val="007E315C"/>
    <w:rsid w:val="007E3EAA"/>
    <w:rsid w:val="007E4A5C"/>
    <w:rsid w:val="007E5B66"/>
    <w:rsid w:val="007E6419"/>
    <w:rsid w:val="007E76F2"/>
    <w:rsid w:val="007E7FBE"/>
    <w:rsid w:val="007F2203"/>
    <w:rsid w:val="007F535A"/>
    <w:rsid w:val="007F537B"/>
    <w:rsid w:val="007F5426"/>
    <w:rsid w:val="007F5632"/>
    <w:rsid w:val="007F57E3"/>
    <w:rsid w:val="007F5CAD"/>
    <w:rsid w:val="007F6815"/>
    <w:rsid w:val="007F6BA8"/>
    <w:rsid w:val="007F7EC0"/>
    <w:rsid w:val="00800FAD"/>
    <w:rsid w:val="00802CC5"/>
    <w:rsid w:val="0080321F"/>
    <w:rsid w:val="00803B7D"/>
    <w:rsid w:val="00804567"/>
    <w:rsid w:val="00804C26"/>
    <w:rsid w:val="00805655"/>
    <w:rsid w:val="00805787"/>
    <w:rsid w:val="0080681B"/>
    <w:rsid w:val="00806E87"/>
    <w:rsid w:val="008072A5"/>
    <w:rsid w:val="0080738C"/>
    <w:rsid w:val="00810B77"/>
    <w:rsid w:val="00811512"/>
    <w:rsid w:val="008123BE"/>
    <w:rsid w:val="00813E78"/>
    <w:rsid w:val="00813F09"/>
    <w:rsid w:val="00815CEF"/>
    <w:rsid w:val="00815FC9"/>
    <w:rsid w:val="0081658F"/>
    <w:rsid w:val="008168D3"/>
    <w:rsid w:val="00817436"/>
    <w:rsid w:val="0081780D"/>
    <w:rsid w:val="00817CE3"/>
    <w:rsid w:val="008206E3"/>
    <w:rsid w:val="00821411"/>
    <w:rsid w:val="008214C3"/>
    <w:rsid w:val="00821BA0"/>
    <w:rsid w:val="00821CBF"/>
    <w:rsid w:val="00822217"/>
    <w:rsid w:val="00823263"/>
    <w:rsid w:val="00823B5F"/>
    <w:rsid w:val="00824FB7"/>
    <w:rsid w:val="008250AE"/>
    <w:rsid w:val="0082542D"/>
    <w:rsid w:val="00826CFB"/>
    <w:rsid w:val="00827834"/>
    <w:rsid w:val="00831F4C"/>
    <w:rsid w:val="008321E0"/>
    <w:rsid w:val="008323F8"/>
    <w:rsid w:val="00832835"/>
    <w:rsid w:val="00832CD0"/>
    <w:rsid w:val="00832EDF"/>
    <w:rsid w:val="00834D19"/>
    <w:rsid w:val="00835110"/>
    <w:rsid w:val="008351FC"/>
    <w:rsid w:val="008354A9"/>
    <w:rsid w:val="008356F6"/>
    <w:rsid w:val="008358C1"/>
    <w:rsid w:val="0083660E"/>
    <w:rsid w:val="00836A7E"/>
    <w:rsid w:val="008370BE"/>
    <w:rsid w:val="008373B7"/>
    <w:rsid w:val="00837686"/>
    <w:rsid w:val="00837736"/>
    <w:rsid w:val="008377A8"/>
    <w:rsid w:val="00837A89"/>
    <w:rsid w:val="00837CAF"/>
    <w:rsid w:val="0084054F"/>
    <w:rsid w:val="00841F50"/>
    <w:rsid w:val="00842C0D"/>
    <w:rsid w:val="00843A0E"/>
    <w:rsid w:val="00844442"/>
    <w:rsid w:val="00845AFA"/>
    <w:rsid w:val="00845DFE"/>
    <w:rsid w:val="00846462"/>
    <w:rsid w:val="00846E17"/>
    <w:rsid w:val="008474BB"/>
    <w:rsid w:val="00847E02"/>
    <w:rsid w:val="0085062A"/>
    <w:rsid w:val="008507D3"/>
    <w:rsid w:val="00851854"/>
    <w:rsid w:val="00851F36"/>
    <w:rsid w:val="0085200A"/>
    <w:rsid w:val="00854283"/>
    <w:rsid w:val="00854CA7"/>
    <w:rsid w:val="008568F3"/>
    <w:rsid w:val="00856D77"/>
    <w:rsid w:val="008573E3"/>
    <w:rsid w:val="0085755A"/>
    <w:rsid w:val="0085763E"/>
    <w:rsid w:val="00857F09"/>
    <w:rsid w:val="00861258"/>
    <w:rsid w:val="008616E7"/>
    <w:rsid w:val="0086198D"/>
    <w:rsid w:val="00861E81"/>
    <w:rsid w:val="00862719"/>
    <w:rsid w:val="0086301E"/>
    <w:rsid w:val="0086416A"/>
    <w:rsid w:val="008645FF"/>
    <w:rsid w:val="00864B6F"/>
    <w:rsid w:val="00865256"/>
    <w:rsid w:val="008652E6"/>
    <w:rsid w:val="00865DA7"/>
    <w:rsid w:val="00866D42"/>
    <w:rsid w:val="0086761B"/>
    <w:rsid w:val="00867719"/>
    <w:rsid w:val="00867D6B"/>
    <w:rsid w:val="0087030E"/>
    <w:rsid w:val="00870727"/>
    <w:rsid w:val="00870AAC"/>
    <w:rsid w:val="00870C5A"/>
    <w:rsid w:val="00871CBA"/>
    <w:rsid w:val="00872736"/>
    <w:rsid w:val="008734F7"/>
    <w:rsid w:val="00874060"/>
    <w:rsid w:val="00874317"/>
    <w:rsid w:val="00874E9F"/>
    <w:rsid w:val="008753C5"/>
    <w:rsid w:val="00875D63"/>
    <w:rsid w:val="00876B80"/>
    <w:rsid w:val="00876C27"/>
    <w:rsid w:val="00877842"/>
    <w:rsid w:val="00877FE5"/>
    <w:rsid w:val="008806F8"/>
    <w:rsid w:val="008808E2"/>
    <w:rsid w:val="0088127F"/>
    <w:rsid w:val="00881456"/>
    <w:rsid w:val="00881A9F"/>
    <w:rsid w:val="00881ACB"/>
    <w:rsid w:val="00882764"/>
    <w:rsid w:val="008842CF"/>
    <w:rsid w:val="008844D6"/>
    <w:rsid w:val="00884C29"/>
    <w:rsid w:val="00885E2B"/>
    <w:rsid w:val="00885FC9"/>
    <w:rsid w:val="0088611C"/>
    <w:rsid w:val="00887280"/>
    <w:rsid w:val="008873BC"/>
    <w:rsid w:val="00887ECD"/>
    <w:rsid w:val="00890C96"/>
    <w:rsid w:val="00891328"/>
    <w:rsid w:val="0089150E"/>
    <w:rsid w:val="00891A47"/>
    <w:rsid w:val="00891D24"/>
    <w:rsid w:val="00892809"/>
    <w:rsid w:val="00892E17"/>
    <w:rsid w:val="008933F0"/>
    <w:rsid w:val="00893542"/>
    <w:rsid w:val="0089370F"/>
    <w:rsid w:val="008939AF"/>
    <w:rsid w:val="00893FED"/>
    <w:rsid w:val="0089449A"/>
    <w:rsid w:val="0089537E"/>
    <w:rsid w:val="00895E48"/>
    <w:rsid w:val="00896687"/>
    <w:rsid w:val="008968D0"/>
    <w:rsid w:val="00896D19"/>
    <w:rsid w:val="008971F4"/>
    <w:rsid w:val="00897386"/>
    <w:rsid w:val="008977D7"/>
    <w:rsid w:val="008A06A7"/>
    <w:rsid w:val="008A0E7D"/>
    <w:rsid w:val="008A1A26"/>
    <w:rsid w:val="008A281D"/>
    <w:rsid w:val="008A28F8"/>
    <w:rsid w:val="008A3023"/>
    <w:rsid w:val="008A3107"/>
    <w:rsid w:val="008A3841"/>
    <w:rsid w:val="008A403F"/>
    <w:rsid w:val="008A4794"/>
    <w:rsid w:val="008A5217"/>
    <w:rsid w:val="008A5AAB"/>
    <w:rsid w:val="008A6815"/>
    <w:rsid w:val="008A6DE3"/>
    <w:rsid w:val="008B03DA"/>
    <w:rsid w:val="008B0B17"/>
    <w:rsid w:val="008B1031"/>
    <w:rsid w:val="008B1A3D"/>
    <w:rsid w:val="008B2303"/>
    <w:rsid w:val="008B34A0"/>
    <w:rsid w:val="008B3D9D"/>
    <w:rsid w:val="008B42FC"/>
    <w:rsid w:val="008B4821"/>
    <w:rsid w:val="008B5740"/>
    <w:rsid w:val="008B64DB"/>
    <w:rsid w:val="008B6513"/>
    <w:rsid w:val="008B76FA"/>
    <w:rsid w:val="008B783D"/>
    <w:rsid w:val="008C0B84"/>
    <w:rsid w:val="008C1DBC"/>
    <w:rsid w:val="008C2D92"/>
    <w:rsid w:val="008C41DA"/>
    <w:rsid w:val="008C4579"/>
    <w:rsid w:val="008C4C45"/>
    <w:rsid w:val="008C4F4B"/>
    <w:rsid w:val="008C4FBA"/>
    <w:rsid w:val="008C553A"/>
    <w:rsid w:val="008C588E"/>
    <w:rsid w:val="008C5C7C"/>
    <w:rsid w:val="008C6D5F"/>
    <w:rsid w:val="008C70CD"/>
    <w:rsid w:val="008C7226"/>
    <w:rsid w:val="008C77FD"/>
    <w:rsid w:val="008C7874"/>
    <w:rsid w:val="008D2ED7"/>
    <w:rsid w:val="008D3BFB"/>
    <w:rsid w:val="008D41FA"/>
    <w:rsid w:val="008D4636"/>
    <w:rsid w:val="008D6610"/>
    <w:rsid w:val="008D6C35"/>
    <w:rsid w:val="008D6DBD"/>
    <w:rsid w:val="008D741F"/>
    <w:rsid w:val="008D7707"/>
    <w:rsid w:val="008D7B80"/>
    <w:rsid w:val="008E0A22"/>
    <w:rsid w:val="008E0F98"/>
    <w:rsid w:val="008E243B"/>
    <w:rsid w:val="008E2E5C"/>
    <w:rsid w:val="008E355D"/>
    <w:rsid w:val="008E3F01"/>
    <w:rsid w:val="008E4184"/>
    <w:rsid w:val="008E41F5"/>
    <w:rsid w:val="008E4ADE"/>
    <w:rsid w:val="008E549F"/>
    <w:rsid w:val="008E6301"/>
    <w:rsid w:val="008E7238"/>
    <w:rsid w:val="008E778C"/>
    <w:rsid w:val="008E7B88"/>
    <w:rsid w:val="008F0896"/>
    <w:rsid w:val="008F10BC"/>
    <w:rsid w:val="008F13B3"/>
    <w:rsid w:val="008F2052"/>
    <w:rsid w:val="008F26ED"/>
    <w:rsid w:val="008F2A38"/>
    <w:rsid w:val="008F3012"/>
    <w:rsid w:val="008F46C5"/>
    <w:rsid w:val="008F592B"/>
    <w:rsid w:val="008F6425"/>
    <w:rsid w:val="008F662A"/>
    <w:rsid w:val="008F7815"/>
    <w:rsid w:val="008F7BBE"/>
    <w:rsid w:val="009002F8"/>
    <w:rsid w:val="0090056A"/>
    <w:rsid w:val="00901BC2"/>
    <w:rsid w:val="00901D14"/>
    <w:rsid w:val="00901D1F"/>
    <w:rsid w:val="00902AF7"/>
    <w:rsid w:val="00903775"/>
    <w:rsid w:val="009041DE"/>
    <w:rsid w:val="00904A34"/>
    <w:rsid w:val="009109F7"/>
    <w:rsid w:val="00911AC9"/>
    <w:rsid w:val="00911EA6"/>
    <w:rsid w:val="00912137"/>
    <w:rsid w:val="00912E70"/>
    <w:rsid w:val="00912F97"/>
    <w:rsid w:val="00913674"/>
    <w:rsid w:val="00913EDE"/>
    <w:rsid w:val="00915BED"/>
    <w:rsid w:val="00915C64"/>
    <w:rsid w:val="00916B64"/>
    <w:rsid w:val="009176C9"/>
    <w:rsid w:val="0091771A"/>
    <w:rsid w:val="009202A2"/>
    <w:rsid w:val="00920443"/>
    <w:rsid w:val="0092078F"/>
    <w:rsid w:val="0092145D"/>
    <w:rsid w:val="00921AD0"/>
    <w:rsid w:val="00922D66"/>
    <w:rsid w:val="00922E79"/>
    <w:rsid w:val="00922F3C"/>
    <w:rsid w:val="00923117"/>
    <w:rsid w:val="00923599"/>
    <w:rsid w:val="00923E98"/>
    <w:rsid w:val="009245DE"/>
    <w:rsid w:val="009251FC"/>
    <w:rsid w:val="00926D3E"/>
    <w:rsid w:val="009275C1"/>
    <w:rsid w:val="00930762"/>
    <w:rsid w:val="00930C0C"/>
    <w:rsid w:val="0093160C"/>
    <w:rsid w:val="00931EE9"/>
    <w:rsid w:val="00933D7D"/>
    <w:rsid w:val="00933E48"/>
    <w:rsid w:val="0093515E"/>
    <w:rsid w:val="00936140"/>
    <w:rsid w:val="00936B81"/>
    <w:rsid w:val="00937097"/>
    <w:rsid w:val="009374FA"/>
    <w:rsid w:val="00941579"/>
    <w:rsid w:val="009419E7"/>
    <w:rsid w:val="00941C45"/>
    <w:rsid w:val="0094208C"/>
    <w:rsid w:val="00944701"/>
    <w:rsid w:val="009466C9"/>
    <w:rsid w:val="009467F0"/>
    <w:rsid w:val="00947128"/>
    <w:rsid w:val="009474B6"/>
    <w:rsid w:val="00947C38"/>
    <w:rsid w:val="00950ED1"/>
    <w:rsid w:val="00952795"/>
    <w:rsid w:val="00952876"/>
    <w:rsid w:val="009529A4"/>
    <w:rsid w:val="00952A7A"/>
    <w:rsid w:val="009531FB"/>
    <w:rsid w:val="00953536"/>
    <w:rsid w:val="00953A02"/>
    <w:rsid w:val="00954070"/>
    <w:rsid w:val="0095444E"/>
    <w:rsid w:val="009548F0"/>
    <w:rsid w:val="00954CA8"/>
    <w:rsid w:val="00954FAC"/>
    <w:rsid w:val="009555E2"/>
    <w:rsid w:val="00955C67"/>
    <w:rsid w:val="00955EF7"/>
    <w:rsid w:val="00956AA8"/>
    <w:rsid w:val="00956C1B"/>
    <w:rsid w:val="0095718A"/>
    <w:rsid w:val="00957B65"/>
    <w:rsid w:val="00960AFF"/>
    <w:rsid w:val="0096260E"/>
    <w:rsid w:val="009626D3"/>
    <w:rsid w:val="0096272A"/>
    <w:rsid w:val="00962BA0"/>
    <w:rsid w:val="00963280"/>
    <w:rsid w:val="00963DE5"/>
    <w:rsid w:val="00963F62"/>
    <w:rsid w:val="00964027"/>
    <w:rsid w:val="0096499B"/>
    <w:rsid w:val="00964FA5"/>
    <w:rsid w:val="00965EFC"/>
    <w:rsid w:val="0097161B"/>
    <w:rsid w:val="0097175E"/>
    <w:rsid w:val="00971A87"/>
    <w:rsid w:val="009729C1"/>
    <w:rsid w:val="00972F88"/>
    <w:rsid w:val="009732FB"/>
    <w:rsid w:val="00973387"/>
    <w:rsid w:val="009734E8"/>
    <w:rsid w:val="00973956"/>
    <w:rsid w:val="00974972"/>
    <w:rsid w:val="0097625C"/>
    <w:rsid w:val="009762D2"/>
    <w:rsid w:val="009762F1"/>
    <w:rsid w:val="0097692D"/>
    <w:rsid w:val="00976F25"/>
    <w:rsid w:val="009776D2"/>
    <w:rsid w:val="00977EA8"/>
    <w:rsid w:val="009805B4"/>
    <w:rsid w:val="00980BAD"/>
    <w:rsid w:val="00980D69"/>
    <w:rsid w:val="00980E1D"/>
    <w:rsid w:val="0098140D"/>
    <w:rsid w:val="00981AB1"/>
    <w:rsid w:val="00981C1E"/>
    <w:rsid w:val="00981CED"/>
    <w:rsid w:val="009829B5"/>
    <w:rsid w:val="009835F7"/>
    <w:rsid w:val="00983E37"/>
    <w:rsid w:val="009851D2"/>
    <w:rsid w:val="00985B5B"/>
    <w:rsid w:val="00985D41"/>
    <w:rsid w:val="00985FA4"/>
    <w:rsid w:val="00986F6B"/>
    <w:rsid w:val="00986FD3"/>
    <w:rsid w:val="009870FF"/>
    <w:rsid w:val="00987225"/>
    <w:rsid w:val="00987B71"/>
    <w:rsid w:val="00987DF2"/>
    <w:rsid w:val="00987F64"/>
    <w:rsid w:val="00990870"/>
    <w:rsid w:val="00990DAF"/>
    <w:rsid w:val="00990DCF"/>
    <w:rsid w:val="009910F7"/>
    <w:rsid w:val="0099146D"/>
    <w:rsid w:val="009920F5"/>
    <w:rsid w:val="00992B56"/>
    <w:rsid w:val="00992CDA"/>
    <w:rsid w:val="009932BE"/>
    <w:rsid w:val="00993342"/>
    <w:rsid w:val="00993E76"/>
    <w:rsid w:val="009942AE"/>
    <w:rsid w:val="00996CE4"/>
    <w:rsid w:val="00996D39"/>
    <w:rsid w:val="0099707D"/>
    <w:rsid w:val="00997EEA"/>
    <w:rsid w:val="009A0FB3"/>
    <w:rsid w:val="009A2CE1"/>
    <w:rsid w:val="009A2D34"/>
    <w:rsid w:val="009A3F36"/>
    <w:rsid w:val="009A4643"/>
    <w:rsid w:val="009A48D8"/>
    <w:rsid w:val="009A60A7"/>
    <w:rsid w:val="009A6C59"/>
    <w:rsid w:val="009A74A0"/>
    <w:rsid w:val="009A7878"/>
    <w:rsid w:val="009B0888"/>
    <w:rsid w:val="009B14E0"/>
    <w:rsid w:val="009B2948"/>
    <w:rsid w:val="009B33DC"/>
    <w:rsid w:val="009B33DF"/>
    <w:rsid w:val="009B39CB"/>
    <w:rsid w:val="009B3EA2"/>
    <w:rsid w:val="009B41B3"/>
    <w:rsid w:val="009B4270"/>
    <w:rsid w:val="009B44CC"/>
    <w:rsid w:val="009B47FE"/>
    <w:rsid w:val="009B5651"/>
    <w:rsid w:val="009B586D"/>
    <w:rsid w:val="009B61C6"/>
    <w:rsid w:val="009B62E4"/>
    <w:rsid w:val="009B6438"/>
    <w:rsid w:val="009B706A"/>
    <w:rsid w:val="009B7273"/>
    <w:rsid w:val="009C06D8"/>
    <w:rsid w:val="009C0FDB"/>
    <w:rsid w:val="009C1DE8"/>
    <w:rsid w:val="009C2828"/>
    <w:rsid w:val="009C2C8A"/>
    <w:rsid w:val="009C2FF8"/>
    <w:rsid w:val="009C36C0"/>
    <w:rsid w:val="009C3E4B"/>
    <w:rsid w:val="009C4319"/>
    <w:rsid w:val="009C47AB"/>
    <w:rsid w:val="009C49D7"/>
    <w:rsid w:val="009C4B54"/>
    <w:rsid w:val="009C5564"/>
    <w:rsid w:val="009C584A"/>
    <w:rsid w:val="009C595A"/>
    <w:rsid w:val="009C5A27"/>
    <w:rsid w:val="009C71A4"/>
    <w:rsid w:val="009D109E"/>
    <w:rsid w:val="009D1CD9"/>
    <w:rsid w:val="009D1F28"/>
    <w:rsid w:val="009D28E5"/>
    <w:rsid w:val="009D3487"/>
    <w:rsid w:val="009D4185"/>
    <w:rsid w:val="009D4565"/>
    <w:rsid w:val="009D4830"/>
    <w:rsid w:val="009D520D"/>
    <w:rsid w:val="009D59D2"/>
    <w:rsid w:val="009D5B22"/>
    <w:rsid w:val="009D7001"/>
    <w:rsid w:val="009D797A"/>
    <w:rsid w:val="009D7CDF"/>
    <w:rsid w:val="009D7F32"/>
    <w:rsid w:val="009E026A"/>
    <w:rsid w:val="009E050F"/>
    <w:rsid w:val="009E0895"/>
    <w:rsid w:val="009E0ED2"/>
    <w:rsid w:val="009E1991"/>
    <w:rsid w:val="009E235E"/>
    <w:rsid w:val="009E2811"/>
    <w:rsid w:val="009E385B"/>
    <w:rsid w:val="009E3B56"/>
    <w:rsid w:val="009E42BE"/>
    <w:rsid w:val="009E4660"/>
    <w:rsid w:val="009E477C"/>
    <w:rsid w:val="009E49B5"/>
    <w:rsid w:val="009E551E"/>
    <w:rsid w:val="009E64A8"/>
    <w:rsid w:val="009E702B"/>
    <w:rsid w:val="009E7066"/>
    <w:rsid w:val="009F049A"/>
    <w:rsid w:val="009F0B80"/>
    <w:rsid w:val="009F0D1E"/>
    <w:rsid w:val="009F1185"/>
    <w:rsid w:val="009F1C9D"/>
    <w:rsid w:val="009F1EF8"/>
    <w:rsid w:val="009F2212"/>
    <w:rsid w:val="009F228C"/>
    <w:rsid w:val="009F2BA7"/>
    <w:rsid w:val="009F4219"/>
    <w:rsid w:val="009F4604"/>
    <w:rsid w:val="009F47FC"/>
    <w:rsid w:val="009F4B78"/>
    <w:rsid w:val="009F58E2"/>
    <w:rsid w:val="009F606B"/>
    <w:rsid w:val="009F6E29"/>
    <w:rsid w:val="009F6E66"/>
    <w:rsid w:val="009F7888"/>
    <w:rsid w:val="00A00C21"/>
    <w:rsid w:val="00A01092"/>
    <w:rsid w:val="00A02478"/>
    <w:rsid w:val="00A02672"/>
    <w:rsid w:val="00A02AC3"/>
    <w:rsid w:val="00A030EA"/>
    <w:rsid w:val="00A03827"/>
    <w:rsid w:val="00A04001"/>
    <w:rsid w:val="00A049BC"/>
    <w:rsid w:val="00A05304"/>
    <w:rsid w:val="00A06840"/>
    <w:rsid w:val="00A06EAD"/>
    <w:rsid w:val="00A07813"/>
    <w:rsid w:val="00A078F4"/>
    <w:rsid w:val="00A10343"/>
    <w:rsid w:val="00A10B00"/>
    <w:rsid w:val="00A10BA9"/>
    <w:rsid w:val="00A11CC1"/>
    <w:rsid w:val="00A12832"/>
    <w:rsid w:val="00A1293C"/>
    <w:rsid w:val="00A12A11"/>
    <w:rsid w:val="00A12F0B"/>
    <w:rsid w:val="00A14F9B"/>
    <w:rsid w:val="00A156E1"/>
    <w:rsid w:val="00A165E7"/>
    <w:rsid w:val="00A167F1"/>
    <w:rsid w:val="00A177EA"/>
    <w:rsid w:val="00A2085F"/>
    <w:rsid w:val="00A20AA8"/>
    <w:rsid w:val="00A20EC0"/>
    <w:rsid w:val="00A2150B"/>
    <w:rsid w:val="00A21549"/>
    <w:rsid w:val="00A2159F"/>
    <w:rsid w:val="00A215D9"/>
    <w:rsid w:val="00A2160D"/>
    <w:rsid w:val="00A21738"/>
    <w:rsid w:val="00A2292C"/>
    <w:rsid w:val="00A22DD6"/>
    <w:rsid w:val="00A23FC3"/>
    <w:rsid w:val="00A24AA2"/>
    <w:rsid w:val="00A251EA"/>
    <w:rsid w:val="00A25685"/>
    <w:rsid w:val="00A25F1B"/>
    <w:rsid w:val="00A26439"/>
    <w:rsid w:val="00A2667D"/>
    <w:rsid w:val="00A26FC6"/>
    <w:rsid w:val="00A27504"/>
    <w:rsid w:val="00A276EA"/>
    <w:rsid w:val="00A27C1F"/>
    <w:rsid w:val="00A3058F"/>
    <w:rsid w:val="00A31E86"/>
    <w:rsid w:val="00A32171"/>
    <w:rsid w:val="00A3288D"/>
    <w:rsid w:val="00A32893"/>
    <w:rsid w:val="00A329DC"/>
    <w:rsid w:val="00A33FE0"/>
    <w:rsid w:val="00A34133"/>
    <w:rsid w:val="00A344F0"/>
    <w:rsid w:val="00A35DF8"/>
    <w:rsid w:val="00A363DF"/>
    <w:rsid w:val="00A36A8B"/>
    <w:rsid w:val="00A36C51"/>
    <w:rsid w:val="00A36D5B"/>
    <w:rsid w:val="00A400C6"/>
    <w:rsid w:val="00A41135"/>
    <w:rsid w:val="00A411CC"/>
    <w:rsid w:val="00A4150C"/>
    <w:rsid w:val="00A41AA0"/>
    <w:rsid w:val="00A41FEB"/>
    <w:rsid w:val="00A42ECB"/>
    <w:rsid w:val="00A42FBA"/>
    <w:rsid w:val="00A433FD"/>
    <w:rsid w:val="00A43B3A"/>
    <w:rsid w:val="00A43CA5"/>
    <w:rsid w:val="00A44D9E"/>
    <w:rsid w:val="00A44DA6"/>
    <w:rsid w:val="00A44FEA"/>
    <w:rsid w:val="00A463E0"/>
    <w:rsid w:val="00A467D3"/>
    <w:rsid w:val="00A46DD1"/>
    <w:rsid w:val="00A5063F"/>
    <w:rsid w:val="00A50921"/>
    <w:rsid w:val="00A5160D"/>
    <w:rsid w:val="00A51D61"/>
    <w:rsid w:val="00A51E40"/>
    <w:rsid w:val="00A530B6"/>
    <w:rsid w:val="00A5414F"/>
    <w:rsid w:val="00A54594"/>
    <w:rsid w:val="00A56CA4"/>
    <w:rsid w:val="00A5736F"/>
    <w:rsid w:val="00A574CA"/>
    <w:rsid w:val="00A57891"/>
    <w:rsid w:val="00A6136C"/>
    <w:rsid w:val="00A61578"/>
    <w:rsid w:val="00A61890"/>
    <w:rsid w:val="00A61A89"/>
    <w:rsid w:val="00A626EC"/>
    <w:rsid w:val="00A628FA"/>
    <w:rsid w:val="00A63321"/>
    <w:rsid w:val="00A63A1E"/>
    <w:rsid w:val="00A6459B"/>
    <w:rsid w:val="00A65071"/>
    <w:rsid w:val="00A65F04"/>
    <w:rsid w:val="00A65F2E"/>
    <w:rsid w:val="00A65F83"/>
    <w:rsid w:val="00A669D5"/>
    <w:rsid w:val="00A67934"/>
    <w:rsid w:val="00A67F94"/>
    <w:rsid w:val="00A700E1"/>
    <w:rsid w:val="00A703FF"/>
    <w:rsid w:val="00A706E1"/>
    <w:rsid w:val="00A7086D"/>
    <w:rsid w:val="00A70E27"/>
    <w:rsid w:val="00A71AD5"/>
    <w:rsid w:val="00A71BAF"/>
    <w:rsid w:val="00A73390"/>
    <w:rsid w:val="00A738D7"/>
    <w:rsid w:val="00A73B1B"/>
    <w:rsid w:val="00A75486"/>
    <w:rsid w:val="00A773A8"/>
    <w:rsid w:val="00A8073E"/>
    <w:rsid w:val="00A80883"/>
    <w:rsid w:val="00A80C35"/>
    <w:rsid w:val="00A81BED"/>
    <w:rsid w:val="00A829BD"/>
    <w:rsid w:val="00A82C3D"/>
    <w:rsid w:val="00A82D1F"/>
    <w:rsid w:val="00A82FC6"/>
    <w:rsid w:val="00A85A0D"/>
    <w:rsid w:val="00A85D82"/>
    <w:rsid w:val="00A90F59"/>
    <w:rsid w:val="00A91F93"/>
    <w:rsid w:val="00A92222"/>
    <w:rsid w:val="00A92270"/>
    <w:rsid w:val="00A94306"/>
    <w:rsid w:val="00A943CF"/>
    <w:rsid w:val="00A97AFD"/>
    <w:rsid w:val="00AA0DD3"/>
    <w:rsid w:val="00AA10AE"/>
    <w:rsid w:val="00AA15AD"/>
    <w:rsid w:val="00AA17F2"/>
    <w:rsid w:val="00AA3016"/>
    <w:rsid w:val="00AA329F"/>
    <w:rsid w:val="00AA35A3"/>
    <w:rsid w:val="00AA6334"/>
    <w:rsid w:val="00AA7B6A"/>
    <w:rsid w:val="00AB03C5"/>
    <w:rsid w:val="00AB0DE2"/>
    <w:rsid w:val="00AB106C"/>
    <w:rsid w:val="00AB2B44"/>
    <w:rsid w:val="00AB4310"/>
    <w:rsid w:val="00AB45E1"/>
    <w:rsid w:val="00AB593E"/>
    <w:rsid w:val="00AB5D37"/>
    <w:rsid w:val="00AB6356"/>
    <w:rsid w:val="00AB683F"/>
    <w:rsid w:val="00AB758D"/>
    <w:rsid w:val="00AB759F"/>
    <w:rsid w:val="00AB792C"/>
    <w:rsid w:val="00AB7CFF"/>
    <w:rsid w:val="00AC3957"/>
    <w:rsid w:val="00AC3AA8"/>
    <w:rsid w:val="00AC442C"/>
    <w:rsid w:val="00AC4A2E"/>
    <w:rsid w:val="00AC6355"/>
    <w:rsid w:val="00AC6EEC"/>
    <w:rsid w:val="00AD0758"/>
    <w:rsid w:val="00AD0FF4"/>
    <w:rsid w:val="00AD1885"/>
    <w:rsid w:val="00AD1AA0"/>
    <w:rsid w:val="00AD2380"/>
    <w:rsid w:val="00AD2781"/>
    <w:rsid w:val="00AD27D7"/>
    <w:rsid w:val="00AD29D2"/>
    <w:rsid w:val="00AD39B6"/>
    <w:rsid w:val="00AD50BA"/>
    <w:rsid w:val="00AD5910"/>
    <w:rsid w:val="00AD5B57"/>
    <w:rsid w:val="00AD7FB2"/>
    <w:rsid w:val="00AE02E7"/>
    <w:rsid w:val="00AE096D"/>
    <w:rsid w:val="00AE09C5"/>
    <w:rsid w:val="00AE0D94"/>
    <w:rsid w:val="00AE0F75"/>
    <w:rsid w:val="00AE2E95"/>
    <w:rsid w:val="00AE319E"/>
    <w:rsid w:val="00AE3B2C"/>
    <w:rsid w:val="00AE3B46"/>
    <w:rsid w:val="00AE3B4E"/>
    <w:rsid w:val="00AE3FDE"/>
    <w:rsid w:val="00AE41C6"/>
    <w:rsid w:val="00AE42FF"/>
    <w:rsid w:val="00AE44C5"/>
    <w:rsid w:val="00AE4D27"/>
    <w:rsid w:val="00AE4DAF"/>
    <w:rsid w:val="00AE55C0"/>
    <w:rsid w:val="00AE5705"/>
    <w:rsid w:val="00AE676F"/>
    <w:rsid w:val="00AE709C"/>
    <w:rsid w:val="00AE7DD9"/>
    <w:rsid w:val="00AF04C9"/>
    <w:rsid w:val="00AF0F2A"/>
    <w:rsid w:val="00AF2B38"/>
    <w:rsid w:val="00AF351F"/>
    <w:rsid w:val="00AF4A90"/>
    <w:rsid w:val="00AF4C2A"/>
    <w:rsid w:val="00AF5D6A"/>
    <w:rsid w:val="00AF7A89"/>
    <w:rsid w:val="00AF7CEE"/>
    <w:rsid w:val="00B004C1"/>
    <w:rsid w:val="00B008F7"/>
    <w:rsid w:val="00B01061"/>
    <w:rsid w:val="00B0144B"/>
    <w:rsid w:val="00B0168B"/>
    <w:rsid w:val="00B01753"/>
    <w:rsid w:val="00B01C11"/>
    <w:rsid w:val="00B03458"/>
    <w:rsid w:val="00B035C3"/>
    <w:rsid w:val="00B04B8E"/>
    <w:rsid w:val="00B05824"/>
    <w:rsid w:val="00B06EAB"/>
    <w:rsid w:val="00B075DB"/>
    <w:rsid w:val="00B078C9"/>
    <w:rsid w:val="00B079D7"/>
    <w:rsid w:val="00B07EC8"/>
    <w:rsid w:val="00B106A1"/>
    <w:rsid w:val="00B1072F"/>
    <w:rsid w:val="00B10BF0"/>
    <w:rsid w:val="00B10D3D"/>
    <w:rsid w:val="00B11D49"/>
    <w:rsid w:val="00B140D7"/>
    <w:rsid w:val="00B14F43"/>
    <w:rsid w:val="00B15820"/>
    <w:rsid w:val="00B16064"/>
    <w:rsid w:val="00B16DA9"/>
    <w:rsid w:val="00B20E1D"/>
    <w:rsid w:val="00B215D8"/>
    <w:rsid w:val="00B21B51"/>
    <w:rsid w:val="00B2217C"/>
    <w:rsid w:val="00B2218A"/>
    <w:rsid w:val="00B22AE3"/>
    <w:rsid w:val="00B23346"/>
    <w:rsid w:val="00B23440"/>
    <w:rsid w:val="00B23F64"/>
    <w:rsid w:val="00B246ED"/>
    <w:rsid w:val="00B24BB1"/>
    <w:rsid w:val="00B265F5"/>
    <w:rsid w:val="00B267EB"/>
    <w:rsid w:val="00B26984"/>
    <w:rsid w:val="00B26DD0"/>
    <w:rsid w:val="00B2729B"/>
    <w:rsid w:val="00B273F3"/>
    <w:rsid w:val="00B27431"/>
    <w:rsid w:val="00B30471"/>
    <w:rsid w:val="00B3134A"/>
    <w:rsid w:val="00B33289"/>
    <w:rsid w:val="00B338C8"/>
    <w:rsid w:val="00B341CC"/>
    <w:rsid w:val="00B3439C"/>
    <w:rsid w:val="00B35135"/>
    <w:rsid w:val="00B35321"/>
    <w:rsid w:val="00B35505"/>
    <w:rsid w:val="00B35A89"/>
    <w:rsid w:val="00B35C1B"/>
    <w:rsid w:val="00B35CB3"/>
    <w:rsid w:val="00B35E0A"/>
    <w:rsid w:val="00B36722"/>
    <w:rsid w:val="00B40124"/>
    <w:rsid w:val="00B4053C"/>
    <w:rsid w:val="00B40AF0"/>
    <w:rsid w:val="00B40B86"/>
    <w:rsid w:val="00B40E72"/>
    <w:rsid w:val="00B4101E"/>
    <w:rsid w:val="00B413C8"/>
    <w:rsid w:val="00B417DE"/>
    <w:rsid w:val="00B41BBD"/>
    <w:rsid w:val="00B42C86"/>
    <w:rsid w:val="00B42CBE"/>
    <w:rsid w:val="00B42DC7"/>
    <w:rsid w:val="00B42E03"/>
    <w:rsid w:val="00B4392F"/>
    <w:rsid w:val="00B43C7D"/>
    <w:rsid w:val="00B43D70"/>
    <w:rsid w:val="00B43E70"/>
    <w:rsid w:val="00B443E2"/>
    <w:rsid w:val="00B46192"/>
    <w:rsid w:val="00B46222"/>
    <w:rsid w:val="00B46E89"/>
    <w:rsid w:val="00B5117D"/>
    <w:rsid w:val="00B518CA"/>
    <w:rsid w:val="00B518D1"/>
    <w:rsid w:val="00B51927"/>
    <w:rsid w:val="00B51B1E"/>
    <w:rsid w:val="00B522D9"/>
    <w:rsid w:val="00B529C3"/>
    <w:rsid w:val="00B5307C"/>
    <w:rsid w:val="00B53B0B"/>
    <w:rsid w:val="00B54092"/>
    <w:rsid w:val="00B540CE"/>
    <w:rsid w:val="00B5444C"/>
    <w:rsid w:val="00B54E41"/>
    <w:rsid w:val="00B55590"/>
    <w:rsid w:val="00B5568B"/>
    <w:rsid w:val="00B557BF"/>
    <w:rsid w:val="00B558DD"/>
    <w:rsid w:val="00B55BD6"/>
    <w:rsid w:val="00B56147"/>
    <w:rsid w:val="00B56F8B"/>
    <w:rsid w:val="00B5720A"/>
    <w:rsid w:val="00B604A0"/>
    <w:rsid w:val="00B605A7"/>
    <w:rsid w:val="00B60761"/>
    <w:rsid w:val="00B6101F"/>
    <w:rsid w:val="00B618AA"/>
    <w:rsid w:val="00B61D27"/>
    <w:rsid w:val="00B61FBE"/>
    <w:rsid w:val="00B620A5"/>
    <w:rsid w:val="00B62164"/>
    <w:rsid w:val="00B62215"/>
    <w:rsid w:val="00B62BB1"/>
    <w:rsid w:val="00B63559"/>
    <w:rsid w:val="00B63B45"/>
    <w:rsid w:val="00B64A2D"/>
    <w:rsid w:val="00B64F92"/>
    <w:rsid w:val="00B655A1"/>
    <w:rsid w:val="00B66154"/>
    <w:rsid w:val="00B6695E"/>
    <w:rsid w:val="00B669E7"/>
    <w:rsid w:val="00B67A1D"/>
    <w:rsid w:val="00B7138C"/>
    <w:rsid w:val="00B725C1"/>
    <w:rsid w:val="00B72897"/>
    <w:rsid w:val="00B72AA5"/>
    <w:rsid w:val="00B73636"/>
    <w:rsid w:val="00B73979"/>
    <w:rsid w:val="00B751B0"/>
    <w:rsid w:val="00B75C69"/>
    <w:rsid w:val="00B75FC5"/>
    <w:rsid w:val="00B762E0"/>
    <w:rsid w:val="00B76D2C"/>
    <w:rsid w:val="00B775F8"/>
    <w:rsid w:val="00B806DA"/>
    <w:rsid w:val="00B80C3F"/>
    <w:rsid w:val="00B80EC7"/>
    <w:rsid w:val="00B82816"/>
    <w:rsid w:val="00B8307D"/>
    <w:rsid w:val="00B83135"/>
    <w:rsid w:val="00B83B7A"/>
    <w:rsid w:val="00B8426F"/>
    <w:rsid w:val="00B844FF"/>
    <w:rsid w:val="00B84E58"/>
    <w:rsid w:val="00B85101"/>
    <w:rsid w:val="00B86188"/>
    <w:rsid w:val="00B86C54"/>
    <w:rsid w:val="00B86F3A"/>
    <w:rsid w:val="00B874C4"/>
    <w:rsid w:val="00B879E5"/>
    <w:rsid w:val="00B9258A"/>
    <w:rsid w:val="00B928A6"/>
    <w:rsid w:val="00B92BFD"/>
    <w:rsid w:val="00B93298"/>
    <w:rsid w:val="00B94356"/>
    <w:rsid w:val="00B96230"/>
    <w:rsid w:val="00B963AB"/>
    <w:rsid w:val="00B97AA2"/>
    <w:rsid w:val="00B97B8E"/>
    <w:rsid w:val="00BA00A8"/>
    <w:rsid w:val="00BA0378"/>
    <w:rsid w:val="00BA0B25"/>
    <w:rsid w:val="00BA139A"/>
    <w:rsid w:val="00BA1E07"/>
    <w:rsid w:val="00BA37A4"/>
    <w:rsid w:val="00BA4036"/>
    <w:rsid w:val="00BA44D2"/>
    <w:rsid w:val="00BA4FB0"/>
    <w:rsid w:val="00BA6138"/>
    <w:rsid w:val="00BA6846"/>
    <w:rsid w:val="00BA6A5D"/>
    <w:rsid w:val="00BA71BC"/>
    <w:rsid w:val="00BA758B"/>
    <w:rsid w:val="00BA7AF0"/>
    <w:rsid w:val="00BB1930"/>
    <w:rsid w:val="00BB2CE7"/>
    <w:rsid w:val="00BB2FDF"/>
    <w:rsid w:val="00BB3478"/>
    <w:rsid w:val="00BB3A8A"/>
    <w:rsid w:val="00BB3B89"/>
    <w:rsid w:val="00BB423D"/>
    <w:rsid w:val="00BB5163"/>
    <w:rsid w:val="00BB517F"/>
    <w:rsid w:val="00BB57C3"/>
    <w:rsid w:val="00BC0728"/>
    <w:rsid w:val="00BC0ACA"/>
    <w:rsid w:val="00BC2247"/>
    <w:rsid w:val="00BC2C2C"/>
    <w:rsid w:val="00BC2E73"/>
    <w:rsid w:val="00BC2F98"/>
    <w:rsid w:val="00BC3D86"/>
    <w:rsid w:val="00BC47AC"/>
    <w:rsid w:val="00BC5572"/>
    <w:rsid w:val="00BD1493"/>
    <w:rsid w:val="00BD214D"/>
    <w:rsid w:val="00BD31F7"/>
    <w:rsid w:val="00BD331C"/>
    <w:rsid w:val="00BD3B69"/>
    <w:rsid w:val="00BD3C23"/>
    <w:rsid w:val="00BD3FFB"/>
    <w:rsid w:val="00BD497C"/>
    <w:rsid w:val="00BD5374"/>
    <w:rsid w:val="00BD57ED"/>
    <w:rsid w:val="00BD57EE"/>
    <w:rsid w:val="00BD66FF"/>
    <w:rsid w:val="00BD6D08"/>
    <w:rsid w:val="00BD7017"/>
    <w:rsid w:val="00BE0093"/>
    <w:rsid w:val="00BE0D53"/>
    <w:rsid w:val="00BE0DEB"/>
    <w:rsid w:val="00BE155C"/>
    <w:rsid w:val="00BE1ABC"/>
    <w:rsid w:val="00BE20D3"/>
    <w:rsid w:val="00BE2918"/>
    <w:rsid w:val="00BE3094"/>
    <w:rsid w:val="00BE45F7"/>
    <w:rsid w:val="00BE4E8A"/>
    <w:rsid w:val="00BE5C2B"/>
    <w:rsid w:val="00BE77D3"/>
    <w:rsid w:val="00BE7834"/>
    <w:rsid w:val="00BE7B8D"/>
    <w:rsid w:val="00BE7D38"/>
    <w:rsid w:val="00BF0559"/>
    <w:rsid w:val="00BF0CFA"/>
    <w:rsid w:val="00BF1770"/>
    <w:rsid w:val="00BF17BE"/>
    <w:rsid w:val="00BF1E41"/>
    <w:rsid w:val="00BF1FD6"/>
    <w:rsid w:val="00BF2432"/>
    <w:rsid w:val="00BF2A79"/>
    <w:rsid w:val="00BF375F"/>
    <w:rsid w:val="00BF545E"/>
    <w:rsid w:val="00BF5817"/>
    <w:rsid w:val="00BF5D6B"/>
    <w:rsid w:val="00BF61D4"/>
    <w:rsid w:val="00BF683D"/>
    <w:rsid w:val="00BF6F10"/>
    <w:rsid w:val="00BF7FCE"/>
    <w:rsid w:val="00C00275"/>
    <w:rsid w:val="00C02372"/>
    <w:rsid w:val="00C023D8"/>
    <w:rsid w:val="00C02A28"/>
    <w:rsid w:val="00C02DB5"/>
    <w:rsid w:val="00C03DB4"/>
    <w:rsid w:val="00C041BE"/>
    <w:rsid w:val="00C044C3"/>
    <w:rsid w:val="00C0482B"/>
    <w:rsid w:val="00C04F07"/>
    <w:rsid w:val="00C05011"/>
    <w:rsid w:val="00C05EF4"/>
    <w:rsid w:val="00C061B5"/>
    <w:rsid w:val="00C064AC"/>
    <w:rsid w:val="00C0717A"/>
    <w:rsid w:val="00C10453"/>
    <w:rsid w:val="00C120B4"/>
    <w:rsid w:val="00C12BC9"/>
    <w:rsid w:val="00C12E60"/>
    <w:rsid w:val="00C13B4A"/>
    <w:rsid w:val="00C13BCA"/>
    <w:rsid w:val="00C14067"/>
    <w:rsid w:val="00C141B9"/>
    <w:rsid w:val="00C1442B"/>
    <w:rsid w:val="00C14777"/>
    <w:rsid w:val="00C157AB"/>
    <w:rsid w:val="00C158CF"/>
    <w:rsid w:val="00C16018"/>
    <w:rsid w:val="00C16518"/>
    <w:rsid w:val="00C1684C"/>
    <w:rsid w:val="00C16C1A"/>
    <w:rsid w:val="00C16CA3"/>
    <w:rsid w:val="00C1702B"/>
    <w:rsid w:val="00C1787D"/>
    <w:rsid w:val="00C20333"/>
    <w:rsid w:val="00C20BC0"/>
    <w:rsid w:val="00C20F14"/>
    <w:rsid w:val="00C22B7C"/>
    <w:rsid w:val="00C23B8E"/>
    <w:rsid w:val="00C24245"/>
    <w:rsid w:val="00C245FF"/>
    <w:rsid w:val="00C24DC5"/>
    <w:rsid w:val="00C251ED"/>
    <w:rsid w:val="00C25279"/>
    <w:rsid w:val="00C278F8"/>
    <w:rsid w:val="00C30D80"/>
    <w:rsid w:val="00C3184D"/>
    <w:rsid w:val="00C31C54"/>
    <w:rsid w:val="00C322FA"/>
    <w:rsid w:val="00C32532"/>
    <w:rsid w:val="00C331FD"/>
    <w:rsid w:val="00C3330E"/>
    <w:rsid w:val="00C340E5"/>
    <w:rsid w:val="00C34242"/>
    <w:rsid w:val="00C34437"/>
    <w:rsid w:val="00C34B03"/>
    <w:rsid w:val="00C34DCB"/>
    <w:rsid w:val="00C34DD7"/>
    <w:rsid w:val="00C353FB"/>
    <w:rsid w:val="00C3561F"/>
    <w:rsid w:val="00C361FF"/>
    <w:rsid w:val="00C36D0C"/>
    <w:rsid w:val="00C3708D"/>
    <w:rsid w:val="00C371F1"/>
    <w:rsid w:val="00C37561"/>
    <w:rsid w:val="00C376FC"/>
    <w:rsid w:val="00C37A67"/>
    <w:rsid w:val="00C37A92"/>
    <w:rsid w:val="00C37F90"/>
    <w:rsid w:val="00C40028"/>
    <w:rsid w:val="00C4012A"/>
    <w:rsid w:val="00C40A51"/>
    <w:rsid w:val="00C4138A"/>
    <w:rsid w:val="00C414A2"/>
    <w:rsid w:val="00C414E2"/>
    <w:rsid w:val="00C41945"/>
    <w:rsid w:val="00C42E8C"/>
    <w:rsid w:val="00C440B4"/>
    <w:rsid w:val="00C4452C"/>
    <w:rsid w:val="00C446F9"/>
    <w:rsid w:val="00C44790"/>
    <w:rsid w:val="00C448DB"/>
    <w:rsid w:val="00C44A56"/>
    <w:rsid w:val="00C4501D"/>
    <w:rsid w:val="00C46197"/>
    <w:rsid w:val="00C462CB"/>
    <w:rsid w:val="00C4659A"/>
    <w:rsid w:val="00C46F39"/>
    <w:rsid w:val="00C471F6"/>
    <w:rsid w:val="00C473DE"/>
    <w:rsid w:val="00C476FD"/>
    <w:rsid w:val="00C47759"/>
    <w:rsid w:val="00C47AFE"/>
    <w:rsid w:val="00C50146"/>
    <w:rsid w:val="00C505BF"/>
    <w:rsid w:val="00C5067F"/>
    <w:rsid w:val="00C515C3"/>
    <w:rsid w:val="00C516F2"/>
    <w:rsid w:val="00C5186C"/>
    <w:rsid w:val="00C51AA2"/>
    <w:rsid w:val="00C521B1"/>
    <w:rsid w:val="00C522DD"/>
    <w:rsid w:val="00C52788"/>
    <w:rsid w:val="00C52E43"/>
    <w:rsid w:val="00C52FF5"/>
    <w:rsid w:val="00C53412"/>
    <w:rsid w:val="00C535E9"/>
    <w:rsid w:val="00C53A55"/>
    <w:rsid w:val="00C54042"/>
    <w:rsid w:val="00C551AD"/>
    <w:rsid w:val="00C556AC"/>
    <w:rsid w:val="00C5584C"/>
    <w:rsid w:val="00C55A61"/>
    <w:rsid w:val="00C56CD4"/>
    <w:rsid w:val="00C5798F"/>
    <w:rsid w:val="00C57A10"/>
    <w:rsid w:val="00C609C3"/>
    <w:rsid w:val="00C60E16"/>
    <w:rsid w:val="00C62BC8"/>
    <w:rsid w:val="00C62E21"/>
    <w:rsid w:val="00C6361A"/>
    <w:rsid w:val="00C64D63"/>
    <w:rsid w:val="00C65127"/>
    <w:rsid w:val="00C6569C"/>
    <w:rsid w:val="00C65E4E"/>
    <w:rsid w:val="00C66610"/>
    <w:rsid w:val="00C66648"/>
    <w:rsid w:val="00C66FEF"/>
    <w:rsid w:val="00C7053B"/>
    <w:rsid w:val="00C70CB4"/>
    <w:rsid w:val="00C719F7"/>
    <w:rsid w:val="00C71CAF"/>
    <w:rsid w:val="00C7271C"/>
    <w:rsid w:val="00C727A7"/>
    <w:rsid w:val="00C728D5"/>
    <w:rsid w:val="00C72CF7"/>
    <w:rsid w:val="00C73064"/>
    <w:rsid w:val="00C74413"/>
    <w:rsid w:val="00C7482A"/>
    <w:rsid w:val="00C74A45"/>
    <w:rsid w:val="00C75119"/>
    <w:rsid w:val="00C75122"/>
    <w:rsid w:val="00C75346"/>
    <w:rsid w:val="00C753B8"/>
    <w:rsid w:val="00C755AB"/>
    <w:rsid w:val="00C76657"/>
    <w:rsid w:val="00C76DD6"/>
    <w:rsid w:val="00C81205"/>
    <w:rsid w:val="00C83528"/>
    <w:rsid w:val="00C84573"/>
    <w:rsid w:val="00C85B89"/>
    <w:rsid w:val="00C860AD"/>
    <w:rsid w:val="00C860C5"/>
    <w:rsid w:val="00C8652C"/>
    <w:rsid w:val="00C9017A"/>
    <w:rsid w:val="00C902D1"/>
    <w:rsid w:val="00C9037F"/>
    <w:rsid w:val="00C90ADE"/>
    <w:rsid w:val="00C90B62"/>
    <w:rsid w:val="00C91104"/>
    <w:rsid w:val="00C91455"/>
    <w:rsid w:val="00C9188C"/>
    <w:rsid w:val="00C91C08"/>
    <w:rsid w:val="00C91E06"/>
    <w:rsid w:val="00C923D3"/>
    <w:rsid w:val="00C93091"/>
    <w:rsid w:val="00C93174"/>
    <w:rsid w:val="00C9450E"/>
    <w:rsid w:val="00C94850"/>
    <w:rsid w:val="00C94BC6"/>
    <w:rsid w:val="00C9515A"/>
    <w:rsid w:val="00C959F3"/>
    <w:rsid w:val="00C970FA"/>
    <w:rsid w:val="00C97BA0"/>
    <w:rsid w:val="00C97F0E"/>
    <w:rsid w:val="00CA06AC"/>
    <w:rsid w:val="00CA1223"/>
    <w:rsid w:val="00CA1D9E"/>
    <w:rsid w:val="00CA242A"/>
    <w:rsid w:val="00CA27BD"/>
    <w:rsid w:val="00CA2AB6"/>
    <w:rsid w:val="00CA2FFE"/>
    <w:rsid w:val="00CA36DE"/>
    <w:rsid w:val="00CA4BCC"/>
    <w:rsid w:val="00CA4D58"/>
    <w:rsid w:val="00CA5313"/>
    <w:rsid w:val="00CA5CEB"/>
    <w:rsid w:val="00CA74EA"/>
    <w:rsid w:val="00CA74F6"/>
    <w:rsid w:val="00CB01D6"/>
    <w:rsid w:val="00CB0689"/>
    <w:rsid w:val="00CB2780"/>
    <w:rsid w:val="00CB30FA"/>
    <w:rsid w:val="00CB311E"/>
    <w:rsid w:val="00CB35D2"/>
    <w:rsid w:val="00CB4391"/>
    <w:rsid w:val="00CB442F"/>
    <w:rsid w:val="00CB5DBC"/>
    <w:rsid w:val="00CB71E1"/>
    <w:rsid w:val="00CB7348"/>
    <w:rsid w:val="00CC021F"/>
    <w:rsid w:val="00CC0ED3"/>
    <w:rsid w:val="00CC1894"/>
    <w:rsid w:val="00CC1A50"/>
    <w:rsid w:val="00CC1A8D"/>
    <w:rsid w:val="00CC1AA5"/>
    <w:rsid w:val="00CC1B7F"/>
    <w:rsid w:val="00CC2EE2"/>
    <w:rsid w:val="00CC3A0F"/>
    <w:rsid w:val="00CC3D03"/>
    <w:rsid w:val="00CC434B"/>
    <w:rsid w:val="00CC45DB"/>
    <w:rsid w:val="00CC5651"/>
    <w:rsid w:val="00CC6403"/>
    <w:rsid w:val="00CC6BF9"/>
    <w:rsid w:val="00CC73FF"/>
    <w:rsid w:val="00CD0C4D"/>
    <w:rsid w:val="00CD0D52"/>
    <w:rsid w:val="00CD0D9E"/>
    <w:rsid w:val="00CD141E"/>
    <w:rsid w:val="00CD1C43"/>
    <w:rsid w:val="00CD31C8"/>
    <w:rsid w:val="00CD45DA"/>
    <w:rsid w:val="00CD4E0C"/>
    <w:rsid w:val="00CD5240"/>
    <w:rsid w:val="00CD75A2"/>
    <w:rsid w:val="00CD7D2E"/>
    <w:rsid w:val="00CE0118"/>
    <w:rsid w:val="00CE0164"/>
    <w:rsid w:val="00CE0DD5"/>
    <w:rsid w:val="00CE11CF"/>
    <w:rsid w:val="00CE21AB"/>
    <w:rsid w:val="00CE2EA4"/>
    <w:rsid w:val="00CE30F2"/>
    <w:rsid w:val="00CE37D0"/>
    <w:rsid w:val="00CE48C3"/>
    <w:rsid w:val="00CE4A83"/>
    <w:rsid w:val="00CE4EC9"/>
    <w:rsid w:val="00CE5089"/>
    <w:rsid w:val="00CE5714"/>
    <w:rsid w:val="00CE6138"/>
    <w:rsid w:val="00CE618A"/>
    <w:rsid w:val="00CE619F"/>
    <w:rsid w:val="00CE6F33"/>
    <w:rsid w:val="00CE6F59"/>
    <w:rsid w:val="00CE7069"/>
    <w:rsid w:val="00CE7AAB"/>
    <w:rsid w:val="00CE7DBE"/>
    <w:rsid w:val="00CF13A1"/>
    <w:rsid w:val="00CF2673"/>
    <w:rsid w:val="00CF2DA1"/>
    <w:rsid w:val="00CF3873"/>
    <w:rsid w:val="00CF389C"/>
    <w:rsid w:val="00CF4061"/>
    <w:rsid w:val="00CF43B1"/>
    <w:rsid w:val="00CF4B33"/>
    <w:rsid w:val="00CF596A"/>
    <w:rsid w:val="00CF718A"/>
    <w:rsid w:val="00CF7E14"/>
    <w:rsid w:val="00D01482"/>
    <w:rsid w:val="00D01821"/>
    <w:rsid w:val="00D01D5B"/>
    <w:rsid w:val="00D02A57"/>
    <w:rsid w:val="00D02C5E"/>
    <w:rsid w:val="00D034AF"/>
    <w:rsid w:val="00D04BF1"/>
    <w:rsid w:val="00D04C89"/>
    <w:rsid w:val="00D04F76"/>
    <w:rsid w:val="00D05140"/>
    <w:rsid w:val="00D0590A"/>
    <w:rsid w:val="00D0614B"/>
    <w:rsid w:val="00D06521"/>
    <w:rsid w:val="00D06700"/>
    <w:rsid w:val="00D06AD1"/>
    <w:rsid w:val="00D07F7D"/>
    <w:rsid w:val="00D100C1"/>
    <w:rsid w:val="00D11C26"/>
    <w:rsid w:val="00D121D2"/>
    <w:rsid w:val="00D139A8"/>
    <w:rsid w:val="00D13D00"/>
    <w:rsid w:val="00D1513C"/>
    <w:rsid w:val="00D17549"/>
    <w:rsid w:val="00D17D84"/>
    <w:rsid w:val="00D20883"/>
    <w:rsid w:val="00D21396"/>
    <w:rsid w:val="00D21969"/>
    <w:rsid w:val="00D21B7C"/>
    <w:rsid w:val="00D2205E"/>
    <w:rsid w:val="00D2252E"/>
    <w:rsid w:val="00D2369A"/>
    <w:rsid w:val="00D23CCA"/>
    <w:rsid w:val="00D24D97"/>
    <w:rsid w:val="00D25283"/>
    <w:rsid w:val="00D2563C"/>
    <w:rsid w:val="00D258C9"/>
    <w:rsid w:val="00D268E7"/>
    <w:rsid w:val="00D275F5"/>
    <w:rsid w:val="00D279C0"/>
    <w:rsid w:val="00D3138A"/>
    <w:rsid w:val="00D32598"/>
    <w:rsid w:val="00D33CAE"/>
    <w:rsid w:val="00D36F9E"/>
    <w:rsid w:val="00D376F1"/>
    <w:rsid w:val="00D37EFD"/>
    <w:rsid w:val="00D400EA"/>
    <w:rsid w:val="00D402D1"/>
    <w:rsid w:val="00D43176"/>
    <w:rsid w:val="00D43A74"/>
    <w:rsid w:val="00D43CA8"/>
    <w:rsid w:val="00D4523D"/>
    <w:rsid w:val="00D4593F"/>
    <w:rsid w:val="00D45BD4"/>
    <w:rsid w:val="00D463A3"/>
    <w:rsid w:val="00D46540"/>
    <w:rsid w:val="00D469A7"/>
    <w:rsid w:val="00D4775B"/>
    <w:rsid w:val="00D47A71"/>
    <w:rsid w:val="00D47AB8"/>
    <w:rsid w:val="00D47DDA"/>
    <w:rsid w:val="00D503BB"/>
    <w:rsid w:val="00D51035"/>
    <w:rsid w:val="00D5263E"/>
    <w:rsid w:val="00D530FC"/>
    <w:rsid w:val="00D55D94"/>
    <w:rsid w:val="00D56566"/>
    <w:rsid w:val="00D56C5D"/>
    <w:rsid w:val="00D571D7"/>
    <w:rsid w:val="00D57210"/>
    <w:rsid w:val="00D60113"/>
    <w:rsid w:val="00D625B8"/>
    <w:rsid w:val="00D6271D"/>
    <w:rsid w:val="00D6273C"/>
    <w:rsid w:val="00D632BC"/>
    <w:rsid w:val="00D634B6"/>
    <w:rsid w:val="00D63C26"/>
    <w:rsid w:val="00D63F60"/>
    <w:rsid w:val="00D647A4"/>
    <w:rsid w:val="00D6487A"/>
    <w:rsid w:val="00D648BB"/>
    <w:rsid w:val="00D64E04"/>
    <w:rsid w:val="00D64EF8"/>
    <w:rsid w:val="00D659A9"/>
    <w:rsid w:val="00D65A5E"/>
    <w:rsid w:val="00D669D1"/>
    <w:rsid w:val="00D67641"/>
    <w:rsid w:val="00D677DF"/>
    <w:rsid w:val="00D7049A"/>
    <w:rsid w:val="00D704F6"/>
    <w:rsid w:val="00D7146F"/>
    <w:rsid w:val="00D71F4D"/>
    <w:rsid w:val="00D722AE"/>
    <w:rsid w:val="00D722B1"/>
    <w:rsid w:val="00D72971"/>
    <w:rsid w:val="00D73B42"/>
    <w:rsid w:val="00D74A82"/>
    <w:rsid w:val="00D753F6"/>
    <w:rsid w:val="00D76349"/>
    <w:rsid w:val="00D76F5E"/>
    <w:rsid w:val="00D7737D"/>
    <w:rsid w:val="00D77AB6"/>
    <w:rsid w:val="00D8046A"/>
    <w:rsid w:val="00D8077E"/>
    <w:rsid w:val="00D80897"/>
    <w:rsid w:val="00D80E54"/>
    <w:rsid w:val="00D81375"/>
    <w:rsid w:val="00D81701"/>
    <w:rsid w:val="00D82382"/>
    <w:rsid w:val="00D83398"/>
    <w:rsid w:val="00D8540E"/>
    <w:rsid w:val="00D85C4D"/>
    <w:rsid w:val="00D85C5D"/>
    <w:rsid w:val="00D867E8"/>
    <w:rsid w:val="00D8730B"/>
    <w:rsid w:val="00D87749"/>
    <w:rsid w:val="00D9072A"/>
    <w:rsid w:val="00D908A4"/>
    <w:rsid w:val="00D9110C"/>
    <w:rsid w:val="00D91260"/>
    <w:rsid w:val="00D91755"/>
    <w:rsid w:val="00D91BE3"/>
    <w:rsid w:val="00D92E15"/>
    <w:rsid w:val="00D93827"/>
    <w:rsid w:val="00D94852"/>
    <w:rsid w:val="00D949D5"/>
    <w:rsid w:val="00D94C0E"/>
    <w:rsid w:val="00D96DD5"/>
    <w:rsid w:val="00D97590"/>
    <w:rsid w:val="00DA039C"/>
    <w:rsid w:val="00DA0D60"/>
    <w:rsid w:val="00DA10B4"/>
    <w:rsid w:val="00DA13B2"/>
    <w:rsid w:val="00DA13C6"/>
    <w:rsid w:val="00DA14D5"/>
    <w:rsid w:val="00DA23E6"/>
    <w:rsid w:val="00DA2D49"/>
    <w:rsid w:val="00DA2E89"/>
    <w:rsid w:val="00DA4FB7"/>
    <w:rsid w:val="00DA5EA5"/>
    <w:rsid w:val="00DA6931"/>
    <w:rsid w:val="00DA6B31"/>
    <w:rsid w:val="00DA6EBE"/>
    <w:rsid w:val="00DA7A97"/>
    <w:rsid w:val="00DB06C4"/>
    <w:rsid w:val="00DB0A12"/>
    <w:rsid w:val="00DB10BE"/>
    <w:rsid w:val="00DB16BF"/>
    <w:rsid w:val="00DB1749"/>
    <w:rsid w:val="00DB1A5F"/>
    <w:rsid w:val="00DB23EF"/>
    <w:rsid w:val="00DB26FA"/>
    <w:rsid w:val="00DB2756"/>
    <w:rsid w:val="00DB27CC"/>
    <w:rsid w:val="00DB2A54"/>
    <w:rsid w:val="00DB3656"/>
    <w:rsid w:val="00DB382F"/>
    <w:rsid w:val="00DB4977"/>
    <w:rsid w:val="00DB4EF9"/>
    <w:rsid w:val="00DB5616"/>
    <w:rsid w:val="00DB6CCD"/>
    <w:rsid w:val="00DB6D2C"/>
    <w:rsid w:val="00DB7CDA"/>
    <w:rsid w:val="00DB7F11"/>
    <w:rsid w:val="00DC05E3"/>
    <w:rsid w:val="00DC0DE0"/>
    <w:rsid w:val="00DC161B"/>
    <w:rsid w:val="00DC29FE"/>
    <w:rsid w:val="00DC3E4C"/>
    <w:rsid w:val="00DC430C"/>
    <w:rsid w:val="00DC58A8"/>
    <w:rsid w:val="00DC60FB"/>
    <w:rsid w:val="00DC632D"/>
    <w:rsid w:val="00DC6F61"/>
    <w:rsid w:val="00DC7319"/>
    <w:rsid w:val="00DC742E"/>
    <w:rsid w:val="00DC7A71"/>
    <w:rsid w:val="00DD09D1"/>
    <w:rsid w:val="00DD2A4D"/>
    <w:rsid w:val="00DD3046"/>
    <w:rsid w:val="00DD34DA"/>
    <w:rsid w:val="00DD38DC"/>
    <w:rsid w:val="00DD6140"/>
    <w:rsid w:val="00DD63FF"/>
    <w:rsid w:val="00DD705F"/>
    <w:rsid w:val="00DD71A9"/>
    <w:rsid w:val="00DD7F06"/>
    <w:rsid w:val="00DE0315"/>
    <w:rsid w:val="00DE1AE8"/>
    <w:rsid w:val="00DE23A6"/>
    <w:rsid w:val="00DE3630"/>
    <w:rsid w:val="00DE3870"/>
    <w:rsid w:val="00DE62C2"/>
    <w:rsid w:val="00DE6ABA"/>
    <w:rsid w:val="00DE6BD3"/>
    <w:rsid w:val="00DF01D5"/>
    <w:rsid w:val="00DF09A7"/>
    <w:rsid w:val="00DF0EFA"/>
    <w:rsid w:val="00DF0F21"/>
    <w:rsid w:val="00DF1BBF"/>
    <w:rsid w:val="00DF233E"/>
    <w:rsid w:val="00DF2A54"/>
    <w:rsid w:val="00DF2D2B"/>
    <w:rsid w:val="00DF3145"/>
    <w:rsid w:val="00DF3342"/>
    <w:rsid w:val="00DF4319"/>
    <w:rsid w:val="00DF4B0E"/>
    <w:rsid w:val="00DF4D53"/>
    <w:rsid w:val="00DF4E79"/>
    <w:rsid w:val="00DF558D"/>
    <w:rsid w:val="00DF568D"/>
    <w:rsid w:val="00DF6118"/>
    <w:rsid w:val="00DF65F5"/>
    <w:rsid w:val="00DF6765"/>
    <w:rsid w:val="00DF7458"/>
    <w:rsid w:val="00E0038A"/>
    <w:rsid w:val="00E005A1"/>
    <w:rsid w:val="00E00A42"/>
    <w:rsid w:val="00E0158F"/>
    <w:rsid w:val="00E018B9"/>
    <w:rsid w:val="00E01E4B"/>
    <w:rsid w:val="00E02B00"/>
    <w:rsid w:val="00E02B20"/>
    <w:rsid w:val="00E036E4"/>
    <w:rsid w:val="00E038F9"/>
    <w:rsid w:val="00E062B0"/>
    <w:rsid w:val="00E0711E"/>
    <w:rsid w:val="00E0770C"/>
    <w:rsid w:val="00E109CC"/>
    <w:rsid w:val="00E11DC4"/>
    <w:rsid w:val="00E13407"/>
    <w:rsid w:val="00E14DFA"/>
    <w:rsid w:val="00E170E8"/>
    <w:rsid w:val="00E178F1"/>
    <w:rsid w:val="00E17EA5"/>
    <w:rsid w:val="00E21524"/>
    <w:rsid w:val="00E22247"/>
    <w:rsid w:val="00E229DB"/>
    <w:rsid w:val="00E22CC9"/>
    <w:rsid w:val="00E241AB"/>
    <w:rsid w:val="00E243D0"/>
    <w:rsid w:val="00E24CDE"/>
    <w:rsid w:val="00E255FE"/>
    <w:rsid w:val="00E2571A"/>
    <w:rsid w:val="00E25901"/>
    <w:rsid w:val="00E26EDC"/>
    <w:rsid w:val="00E2713C"/>
    <w:rsid w:val="00E27E4B"/>
    <w:rsid w:val="00E302D9"/>
    <w:rsid w:val="00E30B42"/>
    <w:rsid w:val="00E31A58"/>
    <w:rsid w:val="00E320B5"/>
    <w:rsid w:val="00E32218"/>
    <w:rsid w:val="00E32387"/>
    <w:rsid w:val="00E329B8"/>
    <w:rsid w:val="00E32B50"/>
    <w:rsid w:val="00E330BA"/>
    <w:rsid w:val="00E3323C"/>
    <w:rsid w:val="00E33AA2"/>
    <w:rsid w:val="00E342D7"/>
    <w:rsid w:val="00E34554"/>
    <w:rsid w:val="00E34D1F"/>
    <w:rsid w:val="00E35407"/>
    <w:rsid w:val="00E35628"/>
    <w:rsid w:val="00E356A8"/>
    <w:rsid w:val="00E35C26"/>
    <w:rsid w:val="00E35DA0"/>
    <w:rsid w:val="00E35EDD"/>
    <w:rsid w:val="00E360BB"/>
    <w:rsid w:val="00E36594"/>
    <w:rsid w:val="00E369C4"/>
    <w:rsid w:val="00E36C13"/>
    <w:rsid w:val="00E3759C"/>
    <w:rsid w:val="00E375D3"/>
    <w:rsid w:val="00E37E3C"/>
    <w:rsid w:val="00E37FDD"/>
    <w:rsid w:val="00E410EA"/>
    <w:rsid w:val="00E41576"/>
    <w:rsid w:val="00E415EB"/>
    <w:rsid w:val="00E41D5C"/>
    <w:rsid w:val="00E4247F"/>
    <w:rsid w:val="00E4341B"/>
    <w:rsid w:val="00E437F7"/>
    <w:rsid w:val="00E4515B"/>
    <w:rsid w:val="00E465A2"/>
    <w:rsid w:val="00E46EF6"/>
    <w:rsid w:val="00E46F0B"/>
    <w:rsid w:val="00E47B77"/>
    <w:rsid w:val="00E52818"/>
    <w:rsid w:val="00E529F9"/>
    <w:rsid w:val="00E52BF5"/>
    <w:rsid w:val="00E547AB"/>
    <w:rsid w:val="00E55017"/>
    <w:rsid w:val="00E55416"/>
    <w:rsid w:val="00E557D1"/>
    <w:rsid w:val="00E56282"/>
    <w:rsid w:val="00E564D0"/>
    <w:rsid w:val="00E571E2"/>
    <w:rsid w:val="00E575BE"/>
    <w:rsid w:val="00E57F6B"/>
    <w:rsid w:val="00E6053B"/>
    <w:rsid w:val="00E608CA"/>
    <w:rsid w:val="00E60A3C"/>
    <w:rsid w:val="00E60E7C"/>
    <w:rsid w:val="00E616BF"/>
    <w:rsid w:val="00E63052"/>
    <w:rsid w:val="00E63DE4"/>
    <w:rsid w:val="00E64B29"/>
    <w:rsid w:val="00E658AA"/>
    <w:rsid w:val="00E6656A"/>
    <w:rsid w:val="00E67499"/>
    <w:rsid w:val="00E67884"/>
    <w:rsid w:val="00E70B63"/>
    <w:rsid w:val="00E70D30"/>
    <w:rsid w:val="00E716BA"/>
    <w:rsid w:val="00E71E2B"/>
    <w:rsid w:val="00E72632"/>
    <w:rsid w:val="00E7331A"/>
    <w:rsid w:val="00E735DC"/>
    <w:rsid w:val="00E74558"/>
    <w:rsid w:val="00E7485B"/>
    <w:rsid w:val="00E74E0C"/>
    <w:rsid w:val="00E75977"/>
    <w:rsid w:val="00E761A8"/>
    <w:rsid w:val="00E76431"/>
    <w:rsid w:val="00E764A9"/>
    <w:rsid w:val="00E7686D"/>
    <w:rsid w:val="00E7747B"/>
    <w:rsid w:val="00E80E5D"/>
    <w:rsid w:val="00E813BA"/>
    <w:rsid w:val="00E81A1B"/>
    <w:rsid w:val="00E83927"/>
    <w:rsid w:val="00E83C24"/>
    <w:rsid w:val="00E8402E"/>
    <w:rsid w:val="00E84A03"/>
    <w:rsid w:val="00E85150"/>
    <w:rsid w:val="00E851BE"/>
    <w:rsid w:val="00E8590C"/>
    <w:rsid w:val="00E85F76"/>
    <w:rsid w:val="00E85FEC"/>
    <w:rsid w:val="00E86551"/>
    <w:rsid w:val="00E86676"/>
    <w:rsid w:val="00E903D7"/>
    <w:rsid w:val="00E907A0"/>
    <w:rsid w:val="00E90D5A"/>
    <w:rsid w:val="00E9208A"/>
    <w:rsid w:val="00E922B4"/>
    <w:rsid w:val="00E922CD"/>
    <w:rsid w:val="00E92D88"/>
    <w:rsid w:val="00E92F22"/>
    <w:rsid w:val="00E93590"/>
    <w:rsid w:val="00E93D45"/>
    <w:rsid w:val="00E94506"/>
    <w:rsid w:val="00E94AFD"/>
    <w:rsid w:val="00E94E08"/>
    <w:rsid w:val="00E95A7B"/>
    <w:rsid w:val="00E9672A"/>
    <w:rsid w:val="00E969E9"/>
    <w:rsid w:val="00E96EF3"/>
    <w:rsid w:val="00E9756B"/>
    <w:rsid w:val="00EA01A0"/>
    <w:rsid w:val="00EA09FC"/>
    <w:rsid w:val="00EA1212"/>
    <w:rsid w:val="00EA155A"/>
    <w:rsid w:val="00EA1D9F"/>
    <w:rsid w:val="00EA24D4"/>
    <w:rsid w:val="00EA263B"/>
    <w:rsid w:val="00EA2851"/>
    <w:rsid w:val="00EA2860"/>
    <w:rsid w:val="00EA29DE"/>
    <w:rsid w:val="00EA3515"/>
    <w:rsid w:val="00EA3E65"/>
    <w:rsid w:val="00EA4472"/>
    <w:rsid w:val="00EA4635"/>
    <w:rsid w:val="00EA4F39"/>
    <w:rsid w:val="00EA55FE"/>
    <w:rsid w:val="00EA579A"/>
    <w:rsid w:val="00EA57B7"/>
    <w:rsid w:val="00EA63B4"/>
    <w:rsid w:val="00EA6FCB"/>
    <w:rsid w:val="00EA76C7"/>
    <w:rsid w:val="00EB0B4F"/>
    <w:rsid w:val="00EB19BA"/>
    <w:rsid w:val="00EB1B59"/>
    <w:rsid w:val="00EB1F3C"/>
    <w:rsid w:val="00EB24EA"/>
    <w:rsid w:val="00EB24FD"/>
    <w:rsid w:val="00EB2E5B"/>
    <w:rsid w:val="00EB4384"/>
    <w:rsid w:val="00EB4969"/>
    <w:rsid w:val="00EB6065"/>
    <w:rsid w:val="00EB6231"/>
    <w:rsid w:val="00EB773B"/>
    <w:rsid w:val="00EC0392"/>
    <w:rsid w:val="00EC0826"/>
    <w:rsid w:val="00EC15A3"/>
    <w:rsid w:val="00EC1CD5"/>
    <w:rsid w:val="00EC2E86"/>
    <w:rsid w:val="00EC2FFB"/>
    <w:rsid w:val="00EC35E0"/>
    <w:rsid w:val="00EC436C"/>
    <w:rsid w:val="00EC4484"/>
    <w:rsid w:val="00EC4E99"/>
    <w:rsid w:val="00EC56A1"/>
    <w:rsid w:val="00EC5C50"/>
    <w:rsid w:val="00EC5CBE"/>
    <w:rsid w:val="00EC61F3"/>
    <w:rsid w:val="00EC6EB3"/>
    <w:rsid w:val="00EC6FD8"/>
    <w:rsid w:val="00EC7173"/>
    <w:rsid w:val="00EC7CF6"/>
    <w:rsid w:val="00EC7D1E"/>
    <w:rsid w:val="00EC7E23"/>
    <w:rsid w:val="00ED0580"/>
    <w:rsid w:val="00ED0AA6"/>
    <w:rsid w:val="00ED0B47"/>
    <w:rsid w:val="00ED12EC"/>
    <w:rsid w:val="00ED132B"/>
    <w:rsid w:val="00ED3254"/>
    <w:rsid w:val="00ED35C3"/>
    <w:rsid w:val="00ED3A21"/>
    <w:rsid w:val="00ED415C"/>
    <w:rsid w:val="00ED54F9"/>
    <w:rsid w:val="00ED60E7"/>
    <w:rsid w:val="00ED6982"/>
    <w:rsid w:val="00ED6ADC"/>
    <w:rsid w:val="00ED6B68"/>
    <w:rsid w:val="00ED6C60"/>
    <w:rsid w:val="00ED6D1D"/>
    <w:rsid w:val="00ED7167"/>
    <w:rsid w:val="00ED75DC"/>
    <w:rsid w:val="00ED7685"/>
    <w:rsid w:val="00ED79A5"/>
    <w:rsid w:val="00EE0218"/>
    <w:rsid w:val="00EE0E54"/>
    <w:rsid w:val="00EE1033"/>
    <w:rsid w:val="00EE114E"/>
    <w:rsid w:val="00EE1381"/>
    <w:rsid w:val="00EE453C"/>
    <w:rsid w:val="00EE46E3"/>
    <w:rsid w:val="00EE4BC8"/>
    <w:rsid w:val="00EE50E2"/>
    <w:rsid w:val="00EE5590"/>
    <w:rsid w:val="00EE6D6E"/>
    <w:rsid w:val="00EE7DD6"/>
    <w:rsid w:val="00EE7FE3"/>
    <w:rsid w:val="00EF1FB3"/>
    <w:rsid w:val="00EF24BB"/>
    <w:rsid w:val="00EF24F8"/>
    <w:rsid w:val="00EF2B90"/>
    <w:rsid w:val="00EF32F6"/>
    <w:rsid w:val="00EF3EAF"/>
    <w:rsid w:val="00EF4114"/>
    <w:rsid w:val="00EF42A1"/>
    <w:rsid w:val="00EF448F"/>
    <w:rsid w:val="00EF4634"/>
    <w:rsid w:val="00EF472E"/>
    <w:rsid w:val="00EF4815"/>
    <w:rsid w:val="00EF4A5A"/>
    <w:rsid w:val="00EF4EC4"/>
    <w:rsid w:val="00EF53DC"/>
    <w:rsid w:val="00EF5A54"/>
    <w:rsid w:val="00EF66A9"/>
    <w:rsid w:val="00EF6E1C"/>
    <w:rsid w:val="00EF74D8"/>
    <w:rsid w:val="00EF7E06"/>
    <w:rsid w:val="00F000F2"/>
    <w:rsid w:val="00F005E5"/>
    <w:rsid w:val="00F01898"/>
    <w:rsid w:val="00F025A8"/>
    <w:rsid w:val="00F02D49"/>
    <w:rsid w:val="00F02F3F"/>
    <w:rsid w:val="00F03413"/>
    <w:rsid w:val="00F03EE2"/>
    <w:rsid w:val="00F0423A"/>
    <w:rsid w:val="00F04D99"/>
    <w:rsid w:val="00F053C6"/>
    <w:rsid w:val="00F05AD8"/>
    <w:rsid w:val="00F05D1B"/>
    <w:rsid w:val="00F05EE0"/>
    <w:rsid w:val="00F065AC"/>
    <w:rsid w:val="00F06639"/>
    <w:rsid w:val="00F06985"/>
    <w:rsid w:val="00F06F79"/>
    <w:rsid w:val="00F07D99"/>
    <w:rsid w:val="00F07DE8"/>
    <w:rsid w:val="00F10B97"/>
    <w:rsid w:val="00F117A2"/>
    <w:rsid w:val="00F118F0"/>
    <w:rsid w:val="00F11B8F"/>
    <w:rsid w:val="00F123E7"/>
    <w:rsid w:val="00F134F8"/>
    <w:rsid w:val="00F156B3"/>
    <w:rsid w:val="00F157CC"/>
    <w:rsid w:val="00F15FD8"/>
    <w:rsid w:val="00F16085"/>
    <w:rsid w:val="00F16444"/>
    <w:rsid w:val="00F17782"/>
    <w:rsid w:val="00F2025C"/>
    <w:rsid w:val="00F2048F"/>
    <w:rsid w:val="00F20A34"/>
    <w:rsid w:val="00F210C7"/>
    <w:rsid w:val="00F213F2"/>
    <w:rsid w:val="00F21A1A"/>
    <w:rsid w:val="00F21EB7"/>
    <w:rsid w:val="00F22238"/>
    <w:rsid w:val="00F22407"/>
    <w:rsid w:val="00F22813"/>
    <w:rsid w:val="00F22FC8"/>
    <w:rsid w:val="00F25235"/>
    <w:rsid w:val="00F26225"/>
    <w:rsid w:val="00F27199"/>
    <w:rsid w:val="00F279F5"/>
    <w:rsid w:val="00F27E3B"/>
    <w:rsid w:val="00F27F36"/>
    <w:rsid w:val="00F31C6A"/>
    <w:rsid w:val="00F32B8C"/>
    <w:rsid w:val="00F32E70"/>
    <w:rsid w:val="00F33383"/>
    <w:rsid w:val="00F33D5B"/>
    <w:rsid w:val="00F341D1"/>
    <w:rsid w:val="00F35BAD"/>
    <w:rsid w:val="00F35FA2"/>
    <w:rsid w:val="00F364E0"/>
    <w:rsid w:val="00F37152"/>
    <w:rsid w:val="00F37AED"/>
    <w:rsid w:val="00F4030B"/>
    <w:rsid w:val="00F40AC7"/>
    <w:rsid w:val="00F41133"/>
    <w:rsid w:val="00F427A0"/>
    <w:rsid w:val="00F42F65"/>
    <w:rsid w:val="00F433D2"/>
    <w:rsid w:val="00F43602"/>
    <w:rsid w:val="00F43D49"/>
    <w:rsid w:val="00F4404A"/>
    <w:rsid w:val="00F443A6"/>
    <w:rsid w:val="00F444F5"/>
    <w:rsid w:val="00F44503"/>
    <w:rsid w:val="00F4602E"/>
    <w:rsid w:val="00F46BCF"/>
    <w:rsid w:val="00F50D12"/>
    <w:rsid w:val="00F515AF"/>
    <w:rsid w:val="00F5172C"/>
    <w:rsid w:val="00F51ADB"/>
    <w:rsid w:val="00F51DDD"/>
    <w:rsid w:val="00F536FE"/>
    <w:rsid w:val="00F5371A"/>
    <w:rsid w:val="00F53795"/>
    <w:rsid w:val="00F53E05"/>
    <w:rsid w:val="00F5470B"/>
    <w:rsid w:val="00F54D3A"/>
    <w:rsid w:val="00F54ED4"/>
    <w:rsid w:val="00F553E9"/>
    <w:rsid w:val="00F5550A"/>
    <w:rsid w:val="00F55A56"/>
    <w:rsid w:val="00F56088"/>
    <w:rsid w:val="00F56491"/>
    <w:rsid w:val="00F57F0F"/>
    <w:rsid w:val="00F6031D"/>
    <w:rsid w:val="00F60BB0"/>
    <w:rsid w:val="00F61303"/>
    <w:rsid w:val="00F621B5"/>
    <w:rsid w:val="00F63063"/>
    <w:rsid w:val="00F6326E"/>
    <w:rsid w:val="00F63542"/>
    <w:rsid w:val="00F641F9"/>
    <w:rsid w:val="00F646E2"/>
    <w:rsid w:val="00F6514D"/>
    <w:rsid w:val="00F65606"/>
    <w:rsid w:val="00F65810"/>
    <w:rsid w:val="00F65AEB"/>
    <w:rsid w:val="00F66614"/>
    <w:rsid w:val="00F66C13"/>
    <w:rsid w:val="00F66DC9"/>
    <w:rsid w:val="00F66FC1"/>
    <w:rsid w:val="00F67764"/>
    <w:rsid w:val="00F67C19"/>
    <w:rsid w:val="00F70A75"/>
    <w:rsid w:val="00F71232"/>
    <w:rsid w:val="00F71C91"/>
    <w:rsid w:val="00F7258C"/>
    <w:rsid w:val="00F725A8"/>
    <w:rsid w:val="00F73581"/>
    <w:rsid w:val="00F73BFF"/>
    <w:rsid w:val="00F73D9A"/>
    <w:rsid w:val="00F73F96"/>
    <w:rsid w:val="00F741BB"/>
    <w:rsid w:val="00F74722"/>
    <w:rsid w:val="00F75F45"/>
    <w:rsid w:val="00F7781E"/>
    <w:rsid w:val="00F778EC"/>
    <w:rsid w:val="00F82957"/>
    <w:rsid w:val="00F83BD2"/>
    <w:rsid w:val="00F83CE9"/>
    <w:rsid w:val="00F85585"/>
    <w:rsid w:val="00F85791"/>
    <w:rsid w:val="00F857CA"/>
    <w:rsid w:val="00F870A8"/>
    <w:rsid w:val="00F878A2"/>
    <w:rsid w:val="00F87F0B"/>
    <w:rsid w:val="00F90082"/>
    <w:rsid w:val="00F903A0"/>
    <w:rsid w:val="00F9290F"/>
    <w:rsid w:val="00F92C2B"/>
    <w:rsid w:val="00F930C5"/>
    <w:rsid w:val="00F9364A"/>
    <w:rsid w:val="00F94241"/>
    <w:rsid w:val="00F945CD"/>
    <w:rsid w:val="00F94889"/>
    <w:rsid w:val="00F950E9"/>
    <w:rsid w:val="00F956E7"/>
    <w:rsid w:val="00F95743"/>
    <w:rsid w:val="00F95ECF"/>
    <w:rsid w:val="00F9645B"/>
    <w:rsid w:val="00F97407"/>
    <w:rsid w:val="00F9792C"/>
    <w:rsid w:val="00F97AAA"/>
    <w:rsid w:val="00F97FAB"/>
    <w:rsid w:val="00FA0899"/>
    <w:rsid w:val="00FA26AB"/>
    <w:rsid w:val="00FA3CC3"/>
    <w:rsid w:val="00FA4AD8"/>
    <w:rsid w:val="00FA51F5"/>
    <w:rsid w:val="00FA5751"/>
    <w:rsid w:val="00FB0072"/>
    <w:rsid w:val="00FB19CD"/>
    <w:rsid w:val="00FB3597"/>
    <w:rsid w:val="00FB3682"/>
    <w:rsid w:val="00FB38EC"/>
    <w:rsid w:val="00FB410E"/>
    <w:rsid w:val="00FB514A"/>
    <w:rsid w:val="00FB53CA"/>
    <w:rsid w:val="00FB7795"/>
    <w:rsid w:val="00FC002E"/>
    <w:rsid w:val="00FC0E33"/>
    <w:rsid w:val="00FC243E"/>
    <w:rsid w:val="00FC2572"/>
    <w:rsid w:val="00FC3750"/>
    <w:rsid w:val="00FC4008"/>
    <w:rsid w:val="00FC487C"/>
    <w:rsid w:val="00FC51A5"/>
    <w:rsid w:val="00FC537E"/>
    <w:rsid w:val="00FC64E7"/>
    <w:rsid w:val="00FC726F"/>
    <w:rsid w:val="00FC7B4A"/>
    <w:rsid w:val="00FC7DF2"/>
    <w:rsid w:val="00FD0B36"/>
    <w:rsid w:val="00FD168A"/>
    <w:rsid w:val="00FD17F4"/>
    <w:rsid w:val="00FD1D35"/>
    <w:rsid w:val="00FD1F20"/>
    <w:rsid w:val="00FD3643"/>
    <w:rsid w:val="00FD51E9"/>
    <w:rsid w:val="00FD5406"/>
    <w:rsid w:val="00FD553C"/>
    <w:rsid w:val="00FD5A2A"/>
    <w:rsid w:val="00FD5EDA"/>
    <w:rsid w:val="00FD67B4"/>
    <w:rsid w:val="00FD6F5E"/>
    <w:rsid w:val="00FE04E7"/>
    <w:rsid w:val="00FE087D"/>
    <w:rsid w:val="00FE133D"/>
    <w:rsid w:val="00FE16BF"/>
    <w:rsid w:val="00FE2090"/>
    <w:rsid w:val="00FE214D"/>
    <w:rsid w:val="00FE21C6"/>
    <w:rsid w:val="00FE2D2D"/>
    <w:rsid w:val="00FE2DF0"/>
    <w:rsid w:val="00FE359D"/>
    <w:rsid w:val="00FE47EA"/>
    <w:rsid w:val="00FE4D5F"/>
    <w:rsid w:val="00FE4E73"/>
    <w:rsid w:val="00FE4F3B"/>
    <w:rsid w:val="00FE7826"/>
    <w:rsid w:val="00FE7BC4"/>
    <w:rsid w:val="00FF050D"/>
    <w:rsid w:val="00FF0B9B"/>
    <w:rsid w:val="00FF1245"/>
    <w:rsid w:val="00FF1FDF"/>
    <w:rsid w:val="00FF2151"/>
    <w:rsid w:val="00FF2231"/>
    <w:rsid w:val="00FF29D4"/>
    <w:rsid w:val="00FF2A2C"/>
    <w:rsid w:val="00FF3232"/>
    <w:rsid w:val="00FF388D"/>
    <w:rsid w:val="00FF3EBB"/>
    <w:rsid w:val="00FF4083"/>
    <w:rsid w:val="00FF4393"/>
    <w:rsid w:val="00FF5AA6"/>
    <w:rsid w:val="00FF5F16"/>
    <w:rsid w:val="00FF74AD"/>
    <w:rsid w:val="00FF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6A4608"/>
  <w15:chartTrackingRefBased/>
  <w15:docId w15:val="{46A115F9-39D3-4F36-8CE3-928F01CB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922B4"/>
    <w:rPr>
      <w:sz w:val="24"/>
      <w:szCs w:val="24"/>
      <w:lang w:val="en-US" w:eastAsia="ja-JP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History">
    <w:name w:val="History"/>
    <w:basedOn w:val="a0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0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0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0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0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lang w:val="en-GB" w:eastAsia="de-DE" w:bidi="ar-SA"/>
    </w:rPr>
  </w:style>
  <w:style w:type="paragraph" w:customStyle="1" w:styleId="Ack">
    <w:name w:val="Ack"/>
    <w:basedOn w:val="a0"/>
    <w:rsid w:val="005B291B"/>
  </w:style>
  <w:style w:type="paragraph" w:customStyle="1" w:styleId="TableCaption">
    <w:name w:val="TableCaption"/>
    <w:basedOn w:val="a0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0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4">
    <w:name w:val="footnote text"/>
    <w:basedOn w:val="a0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0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lang w:val="en-GB" w:eastAsia="de-DE" w:bidi="ar-SA"/>
    </w:rPr>
  </w:style>
  <w:style w:type="paragraph" w:styleId="a5">
    <w:name w:val="Balloon Text"/>
    <w:basedOn w:val="a0"/>
    <w:semiHidden/>
    <w:rsid w:val="00D81375"/>
    <w:rPr>
      <w:rFonts w:ascii="Tahoma" w:hAnsi="Tahoma" w:cs="Tahoma"/>
      <w:sz w:val="16"/>
      <w:szCs w:val="16"/>
    </w:rPr>
  </w:style>
  <w:style w:type="paragraph" w:styleId="a6">
    <w:name w:val="header"/>
    <w:basedOn w:val="a0"/>
    <w:link w:val="a7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8">
    <w:name w:val="footer"/>
    <w:basedOn w:val="a0"/>
    <w:link w:val="a9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0"/>
    <w:rsid w:val="00004A23"/>
    <w:rPr>
      <w:b/>
    </w:rPr>
  </w:style>
  <w:style w:type="paragraph" w:customStyle="1" w:styleId="AuthorsFull">
    <w:name w:val="Authors Full"/>
    <w:basedOn w:val="a0"/>
    <w:rsid w:val="00004A23"/>
    <w:rPr>
      <w:i/>
    </w:rPr>
  </w:style>
  <w:style w:type="paragraph" w:customStyle="1" w:styleId="dedication">
    <w:name w:val="dedication"/>
    <w:basedOn w:val="a0"/>
    <w:rsid w:val="00004A23"/>
    <w:rPr>
      <w:i/>
    </w:rPr>
  </w:style>
  <w:style w:type="paragraph" w:customStyle="1" w:styleId="Addresses">
    <w:name w:val="Addresses"/>
    <w:basedOn w:val="a0"/>
    <w:rsid w:val="00004A23"/>
  </w:style>
  <w:style w:type="paragraph" w:customStyle="1" w:styleId="Acknowledgements">
    <w:name w:val="Acknowledgements"/>
    <w:basedOn w:val="a0"/>
    <w:rsid w:val="00004A23"/>
  </w:style>
  <w:style w:type="paragraph" w:customStyle="1" w:styleId="Abstract">
    <w:name w:val="Abstract"/>
    <w:basedOn w:val="a0"/>
    <w:autoRedefine/>
    <w:rsid w:val="00004A23"/>
    <w:pPr>
      <w:spacing w:line="480" w:lineRule="auto"/>
    </w:pPr>
  </w:style>
  <w:style w:type="paragraph" w:customStyle="1" w:styleId="Head1">
    <w:name w:val="Head 1"/>
    <w:basedOn w:val="a0"/>
    <w:autoRedefine/>
    <w:rsid w:val="00004A23"/>
    <w:pPr>
      <w:spacing w:line="360" w:lineRule="auto"/>
    </w:pPr>
    <w:rPr>
      <w:b/>
    </w:rPr>
  </w:style>
  <w:style w:type="paragraph" w:customStyle="1" w:styleId="Head2">
    <w:name w:val="Head 2"/>
    <w:basedOn w:val="a0"/>
    <w:autoRedefine/>
    <w:rsid w:val="00004A23"/>
    <w:pPr>
      <w:spacing w:line="360" w:lineRule="auto"/>
    </w:pPr>
    <w:rPr>
      <w:i/>
    </w:rPr>
  </w:style>
  <w:style w:type="paragraph" w:customStyle="1" w:styleId="dates">
    <w:name w:val="dates"/>
    <w:basedOn w:val="a0"/>
    <w:rsid w:val="00004A23"/>
    <w:pPr>
      <w:jc w:val="right"/>
    </w:pPr>
  </w:style>
  <w:style w:type="paragraph" w:customStyle="1" w:styleId="Literature">
    <w:name w:val="Literature"/>
    <w:basedOn w:val="a0"/>
    <w:rsid w:val="00004A23"/>
    <w:pPr>
      <w:spacing w:line="480" w:lineRule="auto"/>
    </w:pPr>
  </w:style>
  <w:style w:type="paragraph" w:customStyle="1" w:styleId="Legend">
    <w:name w:val="Legend"/>
    <w:basedOn w:val="a0"/>
    <w:rsid w:val="00004A23"/>
  </w:style>
  <w:style w:type="paragraph" w:customStyle="1" w:styleId="MainText">
    <w:name w:val="Main Text"/>
    <w:basedOn w:val="a0"/>
    <w:link w:val="MainTextChar"/>
    <w:rsid w:val="00004A23"/>
    <w:pPr>
      <w:spacing w:line="480" w:lineRule="auto"/>
    </w:pPr>
  </w:style>
  <w:style w:type="paragraph" w:customStyle="1" w:styleId="Tableofcontents">
    <w:name w:val="Table of contents"/>
    <w:basedOn w:val="a0"/>
    <w:autoRedefine/>
    <w:rsid w:val="00ED415C"/>
    <w:pPr>
      <w:spacing w:line="360" w:lineRule="auto"/>
      <w:jc w:val="both"/>
    </w:pPr>
  </w:style>
  <w:style w:type="paragraph" w:customStyle="1" w:styleId="ExperimentalText">
    <w:name w:val="Experimental Text"/>
    <w:basedOn w:val="a0"/>
    <w:link w:val="ExperimentalTextChar"/>
    <w:rsid w:val="00004A23"/>
    <w:pPr>
      <w:spacing w:line="480" w:lineRule="auto"/>
    </w:pPr>
  </w:style>
  <w:style w:type="character" w:customStyle="1" w:styleId="ExperimentalTextChar">
    <w:name w:val="Experimental Text Char"/>
    <w:link w:val="ExperimentalText"/>
    <w:rsid w:val="00004A23"/>
    <w:rPr>
      <w:rFonts w:eastAsia="ＭＳ 明朝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ＭＳ 明朝"/>
      <w:sz w:val="24"/>
      <w:szCs w:val="24"/>
      <w:lang w:val="en-US" w:eastAsia="ja-JP" w:bidi="ar-SA"/>
    </w:rPr>
  </w:style>
  <w:style w:type="paragraph" w:customStyle="1" w:styleId="Title2">
    <w:name w:val="Title2"/>
    <w:basedOn w:val="a0"/>
    <w:rsid w:val="002D16A0"/>
    <w:rPr>
      <w:b/>
    </w:rPr>
  </w:style>
  <w:style w:type="paragraph" w:customStyle="1" w:styleId="Dedication0">
    <w:name w:val="Dedication"/>
    <w:basedOn w:val="a0"/>
    <w:autoRedefine/>
    <w:rsid w:val="00322D5B"/>
  </w:style>
  <w:style w:type="paragraph" w:customStyle="1" w:styleId="Maintext0">
    <w:name w:val="Main text"/>
    <w:basedOn w:val="a0"/>
    <w:link w:val="MaintextChar0"/>
    <w:autoRedefine/>
    <w:rsid w:val="0019723B"/>
    <w:pPr>
      <w:spacing w:line="480" w:lineRule="auto"/>
    </w:p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0"/>
    <w:autoRedefine/>
    <w:rsid w:val="00562E2B"/>
    <w:rPr>
      <w:i/>
    </w:rPr>
  </w:style>
  <w:style w:type="character" w:customStyle="1" w:styleId="a7">
    <w:name w:val="ヘッダー (文字)"/>
    <w:link w:val="a6"/>
    <w:rsid w:val="00414465"/>
    <w:rPr>
      <w:sz w:val="24"/>
      <w:szCs w:val="24"/>
      <w:lang w:eastAsia="ja-JP"/>
    </w:rPr>
  </w:style>
  <w:style w:type="character" w:styleId="aa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b">
    <w:name w:val="annotation text"/>
    <w:basedOn w:val="a0"/>
    <w:link w:val="ac"/>
    <w:uiPriority w:val="99"/>
    <w:unhideWhenUsed/>
    <w:rsid w:val="00664F6D"/>
    <w:rPr>
      <w:sz w:val="20"/>
      <w:szCs w:val="20"/>
      <w:lang w:val="x-none"/>
    </w:rPr>
  </w:style>
  <w:style w:type="character" w:customStyle="1" w:styleId="ac">
    <w:name w:val="コメント文字列 (文字)"/>
    <w:link w:val="ab"/>
    <w:uiPriority w:val="99"/>
    <w:rsid w:val="00664F6D"/>
    <w:rPr>
      <w:lang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64F6D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664F6D"/>
    <w:rPr>
      <w:b/>
      <w:bCs/>
      <w:lang w:eastAsia="ja-JP"/>
    </w:rPr>
  </w:style>
  <w:style w:type="character" w:customStyle="1" w:styleId="a9">
    <w:name w:val="フッター (文字)"/>
    <w:link w:val="a8"/>
    <w:uiPriority w:val="99"/>
    <w:rsid w:val="007B7A09"/>
    <w:rPr>
      <w:sz w:val="24"/>
      <w:szCs w:val="24"/>
      <w:lang w:eastAsia="ja-JP"/>
    </w:rPr>
  </w:style>
  <w:style w:type="paragraph" w:styleId="af">
    <w:name w:val="Revision"/>
    <w:hidden/>
    <w:uiPriority w:val="99"/>
    <w:semiHidden/>
    <w:rsid w:val="004D525B"/>
    <w:rPr>
      <w:sz w:val="24"/>
      <w:szCs w:val="24"/>
      <w:lang w:val="de-DE" w:eastAsia="ja-JP"/>
    </w:rPr>
  </w:style>
  <w:style w:type="character" w:styleId="af0">
    <w:name w:val="Hyperlink"/>
    <w:basedOn w:val="a1"/>
    <w:uiPriority w:val="99"/>
    <w:unhideWhenUsed/>
    <w:rsid w:val="000A38D2"/>
    <w:rPr>
      <w:color w:val="0563C1" w:themeColor="hyperlink"/>
      <w:u w:val="single"/>
    </w:rPr>
  </w:style>
  <w:style w:type="character" w:customStyle="1" w:styleId="1">
    <w:name w:val="未解決のメンション1"/>
    <w:basedOn w:val="a1"/>
    <w:uiPriority w:val="99"/>
    <w:semiHidden/>
    <w:unhideWhenUsed/>
    <w:rsid w:val="000A38D2"/>
    <w:rPr>
      <w:color w:val="605E5C"/>
      <w:shd w:val="clear" w:color="auto" w:fill="E1DFDD"/>
    </w:rPr>
  </w:style>
  <w:style w:type="paragraph" w:styleId="Web">
    <w:name w:val="Normal (Web)"/>
    <w:basedOn w:val="a0"/>
    <w:uiPriority w:val="99"/>
    <w:semiHidden/>
    <w:unhideWhenUsed/>
    <w:rsid w:val="005B6F9F"/>
  </w:style>
  <w:style w:type="paragraph" w:styleId="af1">
    <w:name w:val="caption"/>
    <w:basedOn w:val="a0"/>
    <w:next w:val="a0"/>
    <w:uiPriority w:val="35"/>
    <w:unhideWhenUsed/>
    <w:qFormat/>
    <w:rsid w:val="0097625C"/>
    <w:rPr>
      <w:b/>
      <w:bCs/>
      <w:sz w:val="21"/>
      <w:szCs w:val="21"/>
    </w:rPr>
  </w:style>
  <w:style w:type="paragraph" w:customStyle="1" w:styleId="Equation-Re">
    <w:name w:val="Equation-Re"/>
    <w:basedOn w:val="ExperimentalText"/>
    <w:link w:val="Equation-Re0"/>
    <w:rsid w:val="006C643F"/>
    <w:pPr>
      <w:spacing w:line="360" w:lineRule="auto"/>
      <w:jc w:val="both"/>
    </w:pPr>
    <w:rPr>
      <w:rFonts w:eastAsia="Times New Roman"/>
    </w:rPr>
  </w:style>
  <w:style w:type="character" w:customStyle="1" w:styleId="Equation-Re0">
    <w:name w:val="Equation-Re (文字)"/>
    <w:basedOn w:val="ExperimentalTextChar"/>
    <w:link w:val="Equation-Re"/>
    <w:rsid w:val="006C643F"/>
    <w:rPr>
      <w:rFonts w:eastAsia="Times New Roman"/>
      <w:sz w:val="24"/>
      <w:szCs w:val="24"/>
      <w:lang w:val="en-US" w:eastAsia="ja-JP" w:bidi="ar-SA"/>
    </w:rPr>
  </w:style>
  <w:style w:type="paragraph" w:customStyle="1" w:styleId="EndNoteBibliographyTitle">
    <w:name w:val="EndNote Bibliography Title"/>
    <w:basedOn w:val="a0"/>
    <w:link w:val="EndNoteBibliographyTitle0"/>
    <w:rsid w:val="00920443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ExperimentalTextChar"/>
    <w:link w:val="EndNoteBibliographyTitle"/>
    <w:rsid w:val="00920443"/>
    <w:rPr>
      <w:rFonts w:eastAsia="ＭＳ 明朝"/>
      <w:noProof/>
      <w:sz w:val="24"/>
      <w:szCs w:val="24"/>
      <w:lang w:val="en-US" w:eastAsia="ja-JP" w:bidi="ar-SA"/>
    </w:rPr>
  </w:style>
  <w:style w:type="paragraph" w:customStyle="1" w:styleId="EndNoteBibliography">
    <w:name w:val="EndNote Bibliography"/>
    <w:basedOn w:val="a0"/>
    <w:link w:val="EndNoteBibliography0"/>
    <w:rsid w:val="00920443"/>
    <w:rPr>
      <w:noProof/>
    </w:rPr>
  </w:style>
  <w:style w:type="character" w:customStyle="1" w:styleId="EndNoteBibliography0">
    <w:name w:val="EndNote Bibliography (文字)"/>
    <w:basedOn w:val="ExperimentalTextChar"/>
    <w:link w:val="EndNoteBibliography"/>
    <w:rsid w:val="00920443"/>
    <w:rPr>
      <w:rFonts w:eastAsia="ＭＳ 明朝"/>
      <w:noProof/>
      <w:sz w:val="24"/>
      <w:szCs w:val="24"/>
      <w:lang w:val="en-US" w:eastAsia="ja-JP" w:bidi="ar-SA"/>
    </w:rPr>
  </w:style>
  <w:style w:type="table" w:styleId="af2">
    <w:name w:val="Table Grid"/>
    <w:basedOn w:val="a2"/>
    <w:uiPriority w:val="59"/>
    <w:rsid w:val="009F0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a1"/>
    <w:rsid w:val="004F26CB"/>
  </w:style>
  <w:style w:type="paragraph" w:styleId="a">
    <w:name w:val="List Bullet"/>
    <w:basedOn w:val="a0"/>
    <w:uiPriority w:val="99"/>
    <w:unhideWhenUsed/>
    <w:rsid w:val="00922F3C"/>
    <w:pPr>
      <w:numPr>
        <w:numId w:val="1"/>
      </w:numPr>
      <w:contextualSpacing/>
    </w:pPr>
  </w:style>
  <w:style w:type="character" w:styleId="af3">
    <w:name w:val="line number"/>
    <w:basedOn w:val="a1"/>
    <w:uiPriority w:val="99"/>
    <w:semiHidden/>
    <w:unhideWhenUsed/>
    <w:rsid w:val="00115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EBCF13-FC66-4627-92C6-0A59D7705BC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3</Words>
  <Characters>76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誠鎬</dc:creator>
  <cp:lastModifiedBy>李誠鎬</cp:lastModifiedBy>
  <cp:revision>3</cp:revision>
  <dcterms:created xsi:type="dcterms:W3CDTF">2025-08-20T02:36:00Z</dcterms:created>
  <dcterms:modified xsi:type="dcterms:W3CDTF">2025-08-20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MSIP_Label_ddc55989-3c9e-4466-8514-eac6f80f6373_ActionId">
    <vt:lpwstr>83b65ca5-08c1-4e65-b0f1-1877bc310d79</vt:lpwstr>
  </property>
  <property fmtid="{D5CDD505-2E9C-101B-9397-08002B2CF9AE}" pid="4" name="MSIP_Label_ddc55989-3c9e-4466-8514-eac6f80f6373_ContentBits">
    <vt:lpwstr>0</vt:lpwstr>
  </property>
  <property fmtid="{D5CDD505-2E9C-101B-9397-08002B2CF9AE}" pid="5" name="MSIP_Label_ddc55989-3c9e-4466-8514-eac6f80f6373_Enabled">
    <vt:lpwstr>true</vt:lpwstr>
  </property>
  <property fmtid="{D5CDD505-2E9C-101B-9397-08002B2CF9AE}" pid="6" name="MSIP_Label_ddc55989-3c9e-4466-8514-eac6f80f6373_Method">
    <vt:lpwstr>Privileged</vt:lpwstr>
  </property>
  <property fmtid="{D5CDD505-2E9C-101B-9397-08002B2CF9AE}" pid="7" name="MSIP_Label_ddc55989-3c9e-4466-8514-eac6f80f6373_Name">
    <vt:lpwstr>ddc55989-3c9e-4466-8514-eac6f80f6373</vt:lpwstr>
  </property>
  <property fmtid="{D5CDD505-2E9C-101B-9397-08002B2CF9AE}" pid="8" name="MSIP_Label_ddc55989-3c9e-4466-8514-eac6f80f6373_SetDate">
    <vt:lpwstr>2025-04-28T02:20:19Z</vt:lpwstr>
  </property>
  <property fmtid="{D5CDD505-2E9C-101B-9397-08002B2CF9AE}" pid="9" name="MSIP_Label_ddc55989-3c9e-4466-8514-eac6f80f6373_SiteId">
    <vt:lpwstr>18a7fec8-652f-409b-8369-272d9ce80620</vt:lpwstr>
  </property>
  <property fmtid="{D5CDD505-2E9C-101B-9397-08002B2CF9AE}" pid="10" name="MSIP_Label_ddc55989-3c9e-4466-8514-eac6f80f6373_Tag">
    <vt:lpwstr>10, 0, 1, 1</vt:lpwstr>
  </property>
</Properties>
</file>